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9CBA60" w14:textId="03251B57" w:rsidR="00C3536F" w:rsidRPr="009B3774" w:rsidRDefault="00C3536F" w:rsidP="008B590C">
      <w:pPr>
        <w:spacing w:line="276" w:lineRule="auto"/>
        <w:rPr>
          <w:rFonts w:ascii="Arial" w:hAnsi="Arial" w:cs="Arial"/>
          <w:b/>
          <w:color w:val="FF0000"/>
          <w:sz w:val="20"/>
          <w:szCs w:val="20"/>
          <w:lang w:val="en-US"/>
        </w:rPr>
      </w:pPr>
      <w:r w:rsidRPr="009B3774">
        <w:rPr>
          <w:rFonts w:ascii="Arial" w:hAnsi="Arial" w:cs="Arial"/>
          <w:b/>
          <w:color w:val="FF0000"/>
          <w:sz w:val="20"/>
          <w:szCs w:val="20"/>
          <w:lang w:val="en-US"/>
        </w:rPr>
        <w:t>Supplementary</w:t>
      </w:r>
    </w:p>
    <w:p w14:paraId="38A1DFEE" w14:textId="45B707BB" w:rsidR="004A787D" w:rsidRPr="009B3774" w:rsidRDefault="004A787D" w:rsidP="0017280B">
      <w:pPr>
        <w:spacing w:line="276" w:lineRule="auto"/>
        <w:rPr>
          <w:rFonts w:ascii="Arial" w:hAnsi="Arial" w:cs="Arial"/>
          <w:b/>
          <w:sz w:val="20"/>
          <w:szCs w:val="20"/>
          <w:u w:val="single"/>
          <w:lang w:val="en-US"/>
        </w:rPr>
      </w:pPr>
      <w:r w:rsidRPr="009B3774">
        <w:rPr>
          <w:rFonts w:ascii="Arial" w:hAnsi="Arial" w:cs="Arial"/>
          <w:b/>
          <w:sz w:val="20"/>
          <w:szCs w:val="20"/>
          <w:u w:val="single"/>
          <w:lang w:val="en-US"/>
        </w:rPr>
        <w:t xml:space="preserve">Shrimp allergy – </w:t>
      </w:r>
      <w:r w:rsidR="0091418C">
        <w:rPr>
          <w:rFonts w:ascii="Arial" w:hAnsi="Arial" w:cs="Arial"/>
          <w:b/>
          <w:sz w:val="20"/>
          <w:szCs w:val="20"/>
          <w:u w:val="single"/>
          <w:lang w:val="en-US"/>
        </w:rPr>
        <w:t>Distinct</w:t>
      </w:r>
      <w:r w:rsidRPr="009B3774">
        <w:rPr>
          <w:rFonts w:ascii="Arial" w:hAnsi="Arial" w:cs="Arial"/>
          <w:b/>
          <w:sz w:val="20"/>
          <w:szCs w:val="20"/>
          <w:u w:val="single"/>
          <w:lang w:val="en-US"/>
        </w:rPr>
        <w:t xml:space="preserve"> allergen sensitization profiles between intercontinental cohorts</w:t>
      </w:r>
    </w:p>
    <w:p w14:paraId="35188906" w14:textId="77777777" w:rsidR="004A787D" w:rsidRPr="009B3774" w:rsidRDefault="004A787D" w:rsidP="0017280B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  <w:r w:rsidRPr="009B3774">
        <w:rPr>
          <w:rFonts w:ascii="Arial" w:hAnsi="Arial" w:cs="Arial"/>
          <w:sz w:val="20"/>
          <w:szCs w:val="20"/>
          <w:lang w:val="en-US"/>
        </w:rPr>
        <w:t>Shaymaviswanathan Karnaneedi</w:t>
      </w:r>
      <w:r w:rsidRPr="009B3774">
        <w:rPr>
          <w:rFonts w:ascii="Arial" w:hAnsi="Arial" w:cs="Arial"/>
          <w:sz w:val="20"/>
          <w:szCs w:val="20"/>
          <w:vertAlign w:val="superscript"/>
          <w:lang w:val="en-US"/>
        </w:rPr>
        <w:t>1,2,3*</w:t>
      </w:r>
      <w:r w:rsidRPr="009B3774">
        <w:rPr>
          <w:rFonts w:ascii="Arial" w:hAnsi="Arial" w:cs="Arial"/>
          <w:sz w:val="20"/>
          <w:szCs w:val="20"/>
          <w:lang w:val="en-US"/>
        </w:rPr>
        <w:t>, Sara Anvari</w:t>
      </w:r>
      <w:r w:rsidRPr="009B3774">
        <w:rPr>
          <w:rFonts w:ascii="Arial" w:hAnsi="Arial" w:cs="Arial"/>
          <w:sz w:val="20"/>
          <w:szCs w:val="20"/>
          <w:vertAlign w:val="superscript"/>
          <w:lang w:val="en-US"/>
        </w:rPr>
        <w:t>4,5</w:t>
      </w:r>
      <w:r w:rsidRPr="009B3774">
        <w:rPr>
          <w:rFonts w:ascii="Arial" w:hAnsi="Arial" w:cs="Arial"/>
          <w:sz w:val="20"/>
          <w:szCs w:val="20"/>
          <w:lang w:val="en-US"/>
        </w:rPr>
        <w:t>, Shea Brunner</w:t>
      </w:r>
      <w:r w:rsidRPr="009B3774">
        <w:rPr>
          <w:rFonts w:ascii="Arial" w:hAnsi="Arial" w:cs="Arial"/>
          <w:sz w:val="20"/>
          <w:szCs w:val="20"/>
          <w:vertAlign w:val="superscript"/>
          <w:lang w:val="en-US"/>
        </w:rPr>
        <w:t>4,5</w:t>
      </w:r>
      <w:r w:rsidRPr="009B3774">
        <w:rPr>
          <w:rFonts w:ascii="Arial" w:hAnsi="Arial" w:cs="Arial"/>
          <w:sz w:val="20"/>
          <w:szCs w:val="20"/>
          <w:lang w:val="en-US"/>
        </w:rPr>
        <w:t>, Karen S. Tuano</w:t>
      </w:r>
      <w:r w:rsidRPr="009B3774">
        <w:rPr>
          <w:rFonts w:ascii="Arial" w:hAnsi="Arial" w:cs="Arial"/>
          <w:sz w:val="20"/>
          <w:szCs w:val="20"/>
          <w:vertAlign w:val="superscript"/>
          <w:lang w:val="en-US"/>
        </w:rPr>
        <w:t>4,5</w:t>
      </w:r>
      <w:r w:rsidRPr="009B3774">
        <w:rPr>
          <w:rFonts w:ascii="Arial" w:hAnsi="Arial" w:cs="Arial"/>
          <w:sz w:val="20"/>
          <w:szCs w:val="20"/>
          <w:lang w:val="en-US"/>
        </w:rPr>
        <w:t>, Brenda Bin Su</w:t>
      </w:r>
      <w:r w:rsidRPr="009B3774">
        <w:rPr>
          <w:rFonts w:ascii="Arial" w:hAnsi="Arial" w:cs="Arial"/>
          <w:sz w:val="20"/>
          <w:szCs w:val="20"/>
          <w:vertAlign w:val="superscript"/>
          <w:lang w:val="en-US"/>
        </w:rPr>
        <w:t>4,5</w:t>
      </w:r>
      <w:r w:rsidRPr="009B3774">
        <w:rPr>
          <w:rFonts w:ascii="Arial" w:hAnsi="Arial" w:cs="Arial"/>
          <w:sz w:val="20"/>
          <w:szCs w:val="20"/>
          <w:lang w:val="en-US"/>
        </w:rPr>
        <w:t>, Saachi Hira</w:t>
      </w:r>
      <w:r w:rsidRPr="009B3774">
        <w:rPr>
          <w:rFonts w:ascii="Arial" w:hAnsi="Arial" w:cs="Arial"/>
          <w:sz w:val="20"/>
          <w:szCs w:val="20"/>
          <w:vertAlign w:val="superscript"/>
          <w:lang w:val="en-US"/>
        </w:rPr>
        <w:t>6</w:t>
      </w:r>
      <w:r w:rsidRPr="009B3774">
        <w:rPr>
          <w:rFonts w:ascii="Arial" w:hAnsi="Arial" w:cs="Arial"/>
          <w:sz w:val="20"/>
          <w:szCs w:val="20"/>
          <w:lang w:val="en-US"/>
        </w:rPr>
        <w:t>, Sahel Heidari</w:t>
      </w:r>
      <w:r w:rsidRPr="009B3774">
        <w:rPr>
          <w:rFonts w:ascii="Arial" w:hAnsi="Arial" w:cs="Arial"/>
          <w:sz w:val="20"/>
          <w:szCs w:val="20"/>
          <w:vertAlign w:val="superscript"/>
          <w:lang w:val="en-US"/>
        </w:rPr>
        <w:t>1,2,3</w:t>
      </w:r>
      <w:r w:rsidRPr="009B3774">
        <w:rPr>
          <w:rFonts w:ascii="Arial" w:hAnsi="Arial" w:cs="Arial"/>
          <w:sz w:val="20"/>
          <w:szCs w:val="20"/>
          <w:lang w:val="en-US"/>
        </w:rPr>
        <w:t>, Diamond Hira</w:t>
      </w:r>
      <w:r w:rsidRPr="009B3774">
        <w:rPr>
          <w:rFonts w:ascii="Arial" w:hAnsi="Arial" w:cs="Arial"/>
          <w:sz w:val="20"/>
          <w:szCs w:val="20"/>
          <w:vertAlign w:val="superscript"/>
          <w:lang w:val="en-US"/>
        </w:rPr>
        <w:t>6</w:t>
      </w:r>
      <w:r w:rsidRPr="009B3774">
        <w:rPr>
          <w:rFonts w:ascii="Arial" w:hAnsi="Arial" w:cs="Arial"/>
          <w:sz w:val="20"/>
          <w:szCs w:val="20"/>
          <w:lang w:val="en-US"/>
        </w:rPr>
        <w:t>, Carla M. Davis</w:t>
      </w:r>
      <w:r w:rsidRPr="009B3774">
        <w:rPr>
          <w:rFonts w:ascii="Arial" w:hAnsi="Arial" w:cs="Arial"/>
          <w:sz w:val="20"/>
          <w:szCs w:val="20"/>
          <w:vertAlign w:val="superscript"/>
          <w:lang w:val="en-US"/>
        </w:rPr>
        <w:t>4,5</w:t>
      </w:r>
      <w:r w:rsidRPr="009B3774">
        <w:rPr>
          <w:rFonts w:ascii="Arial" w:hAnsi="Arial" w:cs="Arial"/>
          <w:sz w:val="20"/>
          <w:szCs w:val="20"/>
          <w:lang w:val="en-US"/>
        </w:rPr>
        <w:t>, Andreas L. Lopata</w:t>
      </w:r>
      <w:r w:rsidRPr="009B3774">
        <w:rPr>
          <w:rFonts w:ascii="Arial" w:hAnsi="Arial" w:cs="Arial"/>
          <w:sz w:val="20"/>
          <w:szCs w:val="20"/>
          <w:vertAlign w:val="superscript"/>
          <w:lang w:val="en-US"/>
        </w:rPr>
        <w:t>1,2,3,7</w:t>
      </w:r>
      <w:r w:rsidRPr="009B3774">
        <w:rPr>
          <w:rFonts w:ascii="Arial" w:hAnsi="Arial" w:cs="Arial"/>
          <w:sz w:val="20"/>
          <w:szCs w:val="20"/>
          <w:lang w:val="en-US"/>
        </w:rPr>
        <w:t xml:space="preserve"> *</w:t>
      </w:r>
    </w:p>
    <w:p w14:paraId="13316B29" w14:textId="77777777" w:rsidR="00EA3DDC" w:rsidRPr="009B3774" w:rsidRDefault="00EA3DDC" w:rsidP="0017280B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</w:p>
    <w:p w14:paraId="5E236572" w14:textId="77777777" w:rsidR="00722768" w:rsidRPr="00C41C46" w:rsidRDefault="00722768" w:rsidP="0017280B">
      <w:pPr>
        <w:spacing w:line="276" w:lineRule="auto"/>
        <w:rPr>
          <w:rFonts w:ascii="Arial" w:hAnsi="Arial" w:cs="Arial"/>
          <w:sz w:val="20"/>
          <w:szCs w:val="20"/>
          <w:u w:val="single"/>
        </w:rPr>
      </w:pPr>
      <w:r w:rsidRPr="00C41C46">
        <w:rPr>
          <w:rFonts w:ascii="Arial" w:hAnsi="Arial" w:cs="Arial"/>
          <w:b/>
          <w:sz w:val="20"/>
          <w:szCs w:val="20"/>
          <w:u w:val="single"/>
        </w:rPr>
        <w:t>Materials and Methods:</w:t>
      </w:r>
      <w:r w:rsidRPr="00C41C46">
        <w:rPr>
          <w:rFonts w:ascii="Arial" w:hAnsi="Arial" w:cs="Arial"/>
          <w:sz w:val="20"/>
          <w:szCs w:val="20"/>
          <w:u w:val="single"/>
        </w:rPr>
        <w:t xml:space="preserve"> </w:t>
      </w:r>
    </w:p>
    <w:p w14:paraId="0CA28937" w14:textId="53C19C8B" w:rsidR="002511A5" w:rsidRDefault="002511A5" w:rsidP="009B3130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1. </w:t>
      </w:r>
      <w:r w:rsidR="001A3970" w:rsidRPr="001A3970">
        <w:rPr>
          <w:rFonts w:ascii="Arial" w:hAnsi="Arial" w:cs="Arial"/>
          <w:b/>
          <w:bCs/>
          <w:sz w:val="20"/>
          <w:szCs w:val="20"/>
        </w:rPr>
        <w:t>Shrimp Sample Collection</w:t>
      </w:r>
      <w:r w:rsidR="009A0113">
        <w:rPr>
          <w:rFonts w:ascii="Arial" w:hAnsi="Arial" w:cs="Arial"/>
          <w:b/>
          <w:bCs/>
          <w:sz w:val="20"/>
          <w:szCs w:val="20"/>
        </w:rPr>
        <w:t xml:space="preserve">, </w:t>
      </w:r>
      <w:r w:rsidR="001A3970" w:rsidRPr="001A3970">
        <w:rPr>
          <w:rFonts w:ascii="Arial" w:hAnsi="Arial" w:cs="Arial"/>
          <w:b/>
          <w:bCs/>
          <w:sz w:val="20"/>
          <w:szCs w:val="20"/>
        </w:rPr>
        <w:t>Processing</w:t>
      </w:r>
      <w:r w:rsidR="009A0113">
        <w:rPr>
          <w:rFonts w:ascii="Arial" w:hAnsi="Arial" w:cs="Arial"/>
          <w:b/>
          <w:bCs/>
          <w:sz w:val="20"/>
          <w:szCs w:val="20"/>
        </w:rPr>
        <w:t>, and Protein Analysis</w:t>
      </w:r>
    </w:p>
    <w:p w14:paraId="4B42341B" w14:textId="04C9A499" w:rsidR="001A3970" w:rsidRPr="001A3970" w:rsidRDefault="001A3970" w:rsidP="009B3130">
      <w:pPr>
        <w:spacing w:line="276" w:lineRule="auto"/>
        <w:jc w:val="both"/>
        <w:rPr>
          <w:rFonts w:ascii="Arial" w:hAnsi="Arial" w:cs="Arial"/>
          <w:sz w:val="20"/>
          <w:szCs w:val="20"/>
        </w:rPr>
      </w:pPr>
      <w:r w:rsidRPr="001A3970">
        <w:rPr>
          <w:rFonts w:ascii="Arial" w:hAnsi="Arial" w:cs="Arial"/>
          <w:sz w:val="20"/>
          <w:szCs w:val="20"/>
        </w:rPr>
        <w:t>Black Tiger shrimp (</w:t>
      </w:r>
      <w:r w:rsidRPr="00884067">
        <w:rPr>
          <w:rFonts w:ascii="Arial" w:hAnsi="Arial" w:cs="Arial"/>
          <w:i/>
          <w:iCs/>
          <w:sz w:val="20"/>
          <w:szCs w:val="20"/>
        </w:rPr>
        <w:t>Penaeus monodon</w:t>
      </w:r>
      <w:r w:rsidRPr="001A3970">
        <w:rPr>
          <w:rFonts w:ascii="Arial" w:hAnsi="Arial" w:cs="Arial"/>
          <w:sz w:val="20"/>
          <w:szCs w:val="20"/>
        </w:rPr>
        <w:t xml:space="preserve">) were supplied by the Aquaculture department at James Cook University, Australia, while </w:t>
      </w:r>
      <w:proofErr w:type="spellStart"/>
      <w:r w:rsidRPr="001A3970">
        <w:rPr>
          <w:rFonts w:ascii="Arial" w:hAnsi="Arial" w:cs="Arial"/>
          <w:sz w:val="20"/>
          <w:szCs w:val="20"/>
        </w:rPr>
        <w:t>Vannamei</w:t>
      </w:r>
      <w:proofErr w:type="spellEnd"/>
      <w:r w:rsidRPr="001A3970">
        <w:rPr>
          <w:rFonts w:ascii="Arial" w:hAnsi="Arial" w:cs="Arial"/>
          <w:sz w:val="20"/>
          <w:szCs w:val="20"/>
        </w:rPr>
        <w:t xml:space="preserve"> (</w:t>
      </w:r>
      <w:r w:rsidRPr="00884067">
        <w:rPr>
          <w:rFonts w:ascii="Arial" w:hAnsi="Arial" w:cs="Arial"/>
          <w:i/>
          <w:iCs/>
          <w:sz w:val="20"/>
          <w:szCs w:val="20"/>
        </w:rPr>
        <w:t xml:space="preserve">Penaeus </w:t>
      </w:r>
      <w:proofErr w:type="spellStart"/>
      <w:r w:rsidRPr="00884067">
        <w:rPr>
          <w:rFonts w:ascii="Arial" w:hAnsi="Arial" w:cs="Arial"/>
          <w:i/>
          <w:iCs/>
          <w:sz w:val="20"/>
          <w:szCs w:val="20"/>
        </w:rPr>
        <w:t>vannamei</w:t>
      </w:r>
      <w:proofErr w:type="spellEnd"/>
      <w:r w:rsidRPr="001A3970">
        <w:rPr>
          <w:rFonts w:ascii="Arial" w:hAnsi="Arial" w:cs="Arial"/>
          <w:sz w:val="20"/>
          <w:szCs w:val="20"/>
        </w:rPr>
        <w:t>) were purchased from a local supermarket; both arrived frozen. Brown shrimp (</w:t>
      </w:r>
      <w:r w:rsidRPr="00884067">
        <w:rPr>
          <w:rFonts w:ascii="Arial" w:hAnsi="Arial" w:cs="Arial"/>
          <w:i/>
          <w:iCs/>
          <w:sz w:val="20"/>
          <w:szCs w:val="20"/>
        </w:rPr>
        <w:t xml:space="preserve">Penaeus </w:t>
      </w:r>
      <w:proofErr w:type="spellStart"/>
      <w:r w:rsidRPr="00884067">
        <w:rPr>
          <w:rFonts w:ascii="Arial" w:hAnsi="Arial" w:cs="Arial"/>
          <w:i/>
          <w:iCs/>
          <w:sz w:val="20"/>
          <w:szCs w:val="20"/>
        </w:rPr>
        <w:t>aztecus</w:t>
      </w:r>
      <w:proofErr w:type="spellEnd"/>
      <w:r w:rsidRPr="001A3970">
        <w:rPr>
          <w:rFonts w:ascii="Arial" w:hAnsi="Arial" w:cs="Arial"/>
          <w:sz w:val="20"/>
          <w:szCs w:val="20"/>
        </w:rPr>
        <w:t xml:space="preserve">) were obtained as a powder (F34) from GREER Laboratories, US. For protein extraction, the outer shells of Black Tiger and </w:t>
      </w:r>
      <w:proofErr w:type="spellStart"/>
      <w:r w:rsidRPr="001A3970">
        <w:rPr>
          <w:rFonts w:ascii="Arial" w:hAnsi="Arial" w:cs="Arial"/>
          <w:sz w:val="20"/>
          <w:szCs w:val="20"/>
        </w:rPr>
        <w:t>Vannamei</w:t>
      </w:r>
      <w:proofErr w:type="spellEnd"/>
      <w:r w:rsidRPr="001A3970">
        <w:rPr>
          <w:rFonts w:ascii="Arial" w:hAnsi="Arial" w:cs="Arial"/>
          <w:sz w:val="20"/>
          <w:szCs w:val="20"/>
        </w:rPr>
        <w:t xml:space="preserve"> were </w:t>
      </w:r>
      <w:proofErr w:type="gramStart"/>
      <w:r w:rsidRPr="001A3970">
        <w:rPr>
          <w:rFonts w:ascii="Arial" w:hAnsi="Arial" w:cs="Arial"/>
          <w:sz w:val="20"/>
          <w:szCs w:val="20"/>
        </w:rPr>
        <w:t>removed</w:t>
      </w:r>
      <w:proofErr w:type="gramEnd"/>
      <w:r w:rsidRPr="001A3970">
        <w:rPr>
          <w:rFonts w:ascii="Arial" w:hAnsi="Arial" w:cs="Arial"/>
          <w:sz w:val="20"/>
          <w:szCs w:val="20"/>
        </w:rPr>
        <w:t xml:space="preserve"> and the edible tissues (abdomen and tail muscle) were cut into small pieces, whereas the Brown shrimp powder was used directly. </w:t>
      </w:r>
      <w:r w:rsidR="009714D4">
        <w:rPr>
          <w:rFonts w:ascii="Arial" w:hAnsi="Arial" w:cs="Arial"/>
          <w:sz w:val="20"/>
          <w:szCs w:val="20"/>
        </w:rPr>
        <w:t xml:space="preserve">Protein extraction </w:t>
      </w:r>
      <w:r w:rsidR="0097064D">
        <w:rPr>
          <w:rFonts w:ascii="Arial" w:hAnsi="Arial" w:cs="Arial"/>
          <w:sz w:val="20"/>
          <w:szCs w:val="20"/>
        </w:rPr>
        <w:t>was conducted as previously described,</w:t>
      </w:r>
      <w:r w:rsidR="0097064D">
        <w:rPr>
          <w:rFonts w:ascii="Arial" w:hAnsi="Arial" w:cs="Arial"/>
          <w:sz w:val="20"/>
          <w:szCs w:val="20"/>
        </w:rPr>
        <w:fldChar w:fldCharType="begin">
          <w:fldData xml:space="preserve">PEVuZE5vdGU+PENpdGU+PEF1dGhvcj5Kb2huc3RvbjwvQXV0aG9yPjxZZWFyPjIwMTk8L1llYXI+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</w:fldData>
        </w:fldChar>
      </w:r>
      <w:r w:rsidR="00765D1F">
        <w:rPr>
          <w:rFonts w:ascii="Arial" w:hAnsi="Arial" w:cs="Arial"/>
          <w:sz w:val="20"/>
          <w:szCs w:val="20"/>
        </w:rPr>
        <w:instrText xml:space="preserve"> ADDIN EN.CITE </w:instrText>
      </w:r>
      <w:r w:rsidR="00765D1F">
        <w:rPr>
          <w:rFonts w:ascii="Arial" w:hAnsi="Arial" w:cs="Arial"/>
          <w:sz w:val="20"/>
          <w:szCs w:val="20"/>
        </w:rPr>
        <w:fldChar w:fldCharType="begin">
          <w:fldData xml:space="preserve">PEVuZE5vdGU+PENpdGU+PEF1dGhvcj5Kb2huc3RvbjwvQXV0aG9yPjxZZWFyPjIwMTk8L1llYXI+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</w:fldData>
        </w:fldChar>
      </w:r>
      <w:r w:rsidR="00765D1F">
        <w:rPr>
          <w:rFonts w:ascii="Arial" w:hAnsi="Arial" w:cs="Arial"/>
          <w:sz w:val="20"/>
          <w:szCs w:val="20"/>
        </w:rPr>
        <w:instrText xml:space="preserve"> ADDIN EN.CITE.DATA </w:instrText>
      </w:r>
      <w:r w:rsidR="00765D1F">
        <w:rPr>
          <w:rFonts w:ascii="Arial" w:hAnsi="Arial" w:cs="Arial"/>
          <w:sz w:val="20"/>
          <w:szCs w:val="20"/>
        </w:rPr>
      </w:r>
      <w:r w:rsidR="00765D1F">
        <w:rPr>
          <w:rFonts w:ascii="Arial" w:hAnsi="Arial" w:cs="Arial"/>
          <w:sz w:val="20"/>
          <w:szCs w:val="20"/>
        </w:rPr>
        <w:fldChar w:fldCharType="end"/>
      </w:r>
      <w:r w:rsidR="0097064D">
        <w:rPr>
          <w:rFonts w:ascii="Arial" w:hAnsi="Arial" w:cs="Arial"/>
          <w:sz w:val="20"/>
          <w:szCs w:val="20"/>
        </w:rPr>
      </w:r>
      <w:r w:rsidR="0097064D">
        <w:rPr>
          <w:rFonts w:ascii="Arial" w:hAnsi="Arial" w:cs="Arial"/>
          <w:sz w:val="20"/>
          <w:szCs w:val="20"/>
        </w:rPr>
        <w:fldChar w:fldCharType="separate"/>
      </w:r>
      <w:r w:rsidR="00765D1F" w:rsidRPr="00765D1F">
        <w:rPr>
          <w:rFonts w:ascii="Arial" w:hAnsi="Arial" w:cs="Arial"/>
          <w:noProof/>
          <w:sz w:val="20"/>
          <w:szCs w:val="20"/>
          <w:vertAlign w:val="superscript"/>
        </w:rPr>
        <w:t>1,2</w:t>
      </w:r>
      <w:r w:rsidR="0097064D">
        <w:rPr>
          <w:rFonts w:ascii="Arial" w:hAnsi="Arial" w:cs="Arial"/>
          <w:sz w:val="20"/>
          <w:szCs w:val="20"/>
        </w:rPr>
        <w:fldChar w:fldCharType="end"/>
      </w:r>
      <w:r w:rsidR="0097064D">
        <w:rPr>
          <w:rFonts w:ascii="Arial" w:hAnsi="Arial" w:cs="Arial"/>
          <w:sz w:val="20"/>
          <w:szCs w:val="20"/>
        </w:rPr>
        <w:t xml:space="preserve"> with some modification</w:t>
      </w:r>
      <w:r w:rsidR="00765D1F">
        <w:rPr>
          <w:rFonts w:ascii="Arial" w:hAnsi="Arial" w:cs="Arial"/>
          <w:sz w:val="20"/>
          <w:szCs w:val="20"/>
        </w:rPr>
        <w:t>s</w:t>
      </w:r>
      <w:r w:rsidR="0097064D">
        <w:rPr>
          <w:rFonts w:ascii="Arial" w:hAnsi="Arial" w:cs="Arial"/>
          <w:sz w:val="20"/>
          <w:szCs w:val="20"/>
        </w:rPr>
        <w:t xml:space="preserve">. </w:t>
      </w:r>
      <w:r w:rsidRPr="001A3970">
        <w:rPr>
          <w:rFonts w:ascii="Arial" w:hAnsi="Arial" w:cs="Arial"/>
          <w:sz w:val="20"/>
          <w:szCs w:val="20"/>
        </w:rPr>
        <w:t>All samples were homogenized in phosphate-buffered saline (PBS, 4 mL per gram of tissue) using a T10 Basic Ultra-</w:t>
      </w:r>
      <w:proofErr w:type="spellStart"/>
      <w:r w:rsidRPr="001A3970">
        <w:rPr>
          <w:rFonts w:ascii="Arial" w:hAnsi="Arial" w:cs="Arial"/>
          <w:sz w:val="20"/>
          <w:szCs w:val="20"/>
        </w:rPr>
        <w:t>Turrax</w:t>
      </w:r>
      <w:proofErr w:type="spellEnd"/>
      <w:r w:rsidRPr="001A3970">
        <w:rPr>
          <w:rFonts w:ascii="Arial" w:hAnsi="Arial" w:cs="Arial"/>
          <w:sz w:val="20"/>
          <w:szCs w:val="20"/>
        </w:rPr>
        <w:t xml:space="preserve"> homogenizer. Heated protein extraction involved heating the homogenate at 95–100°C for 20 minutes, followed by a 16-hour incubation at 4°C with shaking, centrifugation (20,000×g for 25 minutes at 4°C), and vacuum-filtration through a 0.45 </w:t>
      </w:r>
      <w:proofErr w:type="spellStart"/>
      <w:r w:rsidRPr="001A3970">
        <w:rPr>
          <w:rFonts w:ascii="Arial" w:hAnsi="Arial" w:cs="Arial"/>
          <w:sz w:val="20"/>
          <w:szCs w:val="20"/>
        </w:rPr>
        <w:t>μm</w:t>
      </w:r>
      <w:proofErr w:type="spellEnd"/>
      <w:r w:rsidRPr="001A3970">
        <w:rPr>
          <w:rFonts w:ascii="Arial" w:hAnsi="Arial" w:cs="Arial"/>
          <w:sz w:val="20"/>
          <w:szCs w:val="20"/>
        </w:rPr>
        <w:t xml:space="preserve"> membrane.</w:t>
      </w:r>
      <w:r w:rsidR="009A0113">
        <w:rPr>
          <w:rFonts w:ascii="Arial" w:hAnsi="Arial" w:cs="Arial"/>
          <w:sz w:val="20"/>
          <w:szCs w:val="20"/>
        </w:rPr>
        <w:t xml:space="preserve"> </w:t>
      </w:r>
      <w:r w:rsidRPr="001A3970">
        <w:rPr>
          <w:rFonts w:ascii="Arial" w:hAnsi="Arial" w:cs="Arial"/>
          <w:sz w:val="20"/>
          <w:szCs w:val="20"/>
        </w:rPr>
        <w:t>Protein concentrations were measured in triplicate using the Pierce™ BCA Protein Assay kit and adjusted to 1 mg/</w:t>
      </w:r>
      <w:proofErr w:type="spellStart"/>
      <w:r w:rsidRPr="001A3970">
        <w:rPr>
          <w:rFonts w:ascii="Arial" w:hAnsi="Arial" w:cs="Arial"/>
          <w:sz w:val="20"/>
          <w:szCs w:val="20"/>
        </w:rPr>
        <w:t>mL.</w:t>
      </w:r>
      <w:proofErr w:type="spellEnd"/>
      <w:r w:rsidRPr="001A3970">
        <w:rPr>
          <w:rFonts w:ascii="Arial" w:hAnsi="Arial" w:cs="Arial"/>
          <w:sz w:val="20"/>
          <w:szCs w:val="20"/>
        </w:rPr>
        <w:t xml:space="preserve"> Proteins were separated by SDS-PAGE (Criterion™ system) and visualized by Coomassie Brilliant Blue staining or immunoblotting with patient serum </w:t>
      </w:r>
      <w:proofErr w:type="spellStart"/>
      <w:r w:rsidRPr="001A3970">
        <w:rPr>
          <w:rFonts w:ascii="Arial" w:hAnsi="Arial" w:cs="Arial"/>
          <w:sz w:val="20"/>
          <w:szCs w:val="20"/>
        </w:rPr>
        <w:t>IgE</w:t>
      </w:r>
      <w:proofErr w:type="spellEnd"/>
      <w:r w:rsidRPr="001A3970">
        <w:rPr>
          <w:rFonts w:ascii="Arial" w:hAnsi="Arial" w:cs="Arial"/>
          <w:sz w:val="20"/>
          <w:szCs w:val="20"/>
        </w:rPr>
        <w:t>.</w:t>
      </w:r>
    </w:p>
    <w:p w14:paraId="261FD08E" w14:textId="41CA8210" w:rsidR="002511A5" w:rsidRDefault="009A0113" w:rsidP="009B3130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2</w:t>
      </w:r>
      <w:r w:rsidR="002511A5">
        <w:rPr>
          <w:rFonts w:ascii="Arial" w:hAnsi="Arial" w:cs="Arial"/>
          <w:b/>
          <w:bCs/>
          <w:sz w:val="20"/>
          <w:szCs w:val="20"/>
        </w:rPr>
        <w:t xml:space="preserve">. </w:t>
      </w:r>
      <w:r w:rsidR="003559C3">
        <w:rPr>
          <w:rFonts w:ascii="Arial" w:hAnsi="Arial" w:cs="Arial"/>
          <w:b/>
          <w:bCs/>
          <w:sz w:val="20"/>
          <w:szCs w:val="20"/>
        </w:rPr>
        <w:t>Subject</w:t>
      </w:r>
      <w:r w:rsidR="001A3970" w:rsidRPr="001A3970">
        <w:rPr>
          <w:rFonts w:ascii="Arial" w:hAnsi="Arial" w:cs="Arial"/>
          <w:b/>
          <w:bCs/>
          <w:sz w:val="20"/>
          <w:szCs w:val="20"/>
        </w:rPr>
        <w:t xml:space="preserve"> Serum</w:t>
      </w:r>
      <w:r>
        <w:rPr>
          <w:rFonts w:ascii="Arial" w:hAnsi="Arial" w:cs="Arial"/>
          <w:b/>
          <w:bCs/>
          <w:sz w:val="20"/>
          <w:szCs w:val="20"/>
        </w:rPr>
        <w:t xml:space="preserve">, </w:t>
      </w:r>
      <w:r w:rsidR="001A3970" w:rsidRPr="001A3970">
        <w:rPr>
          <w:rFonts w:ascii="Arial" w:hAnsi="Arial" w:cs="Arial"/>
          <w:b/>
          <w:bCs/>
          <w:sz w:val="20"/>
          <w:szCs w:val="20"/>
        </w:rPr>
        <w:t>Immunoblotting</w:t>
      </w:r>
      <w:r>
        <w:rPr>
          <w:rFonts w:ascii="Arial" w:hAnsi="Arial" w:cs="Arial"/>
          <w:b/>
          <w:bCs/>
          <w:sz w:val="20"/>
          <w:szCs w:val="20"/>
        </w:rPr>
        <w:t>, and Mass Spectrometry</w:t>
      </w:r>
      <w:r w:rsidR="001A3970" w:rsidRPr="001A3970">
        <w:rPr>
          <w:rFonts w:ascii="Arial" w:hAnsi="Arial" w:cs="Arial"/>
          <w:b/>
          <w:bCs/>
          <w:sz w:val="20"/>
          <w:szCs w:val="20"/>
        </w:rPr>
        <w:t>:</w:t>
      </w:r>
    </w:p>
    <w:p w14:paraId="45D5D2B7" w14:textId="58158913" w:rsidR="001A3970" w:rsidRPr="001A3970" w:rsidRDefault="001A3970" w:rsidP="009B3130">
      <w:pPr>
        <w:spacing w:line="276" w:lineRule="auto"/>
        <w:jc w:val="both"/>
        <w:rPr>
          <w:rFonts w:ascii="Arial" w:hAnsi="Arial" w:cs="Arial"/>
          <w:sz w:val="20"/>
          <w:szCs w:val="20"/>
        </w:rPr>
      </w:pPr>
      <w:r w:rsidRPr="001A3970">
        <w:rPr>
          <w:rFonts w:ascii="Arial" w:hAnsi="Arial" w:cs="Arial"/>
          <w:sz w:val="20"/>
          <w:szCs w:val="20"/>
        </w:rPr>
        <w:t xml:space="preserve">Serum was collected from 15 shellfish-allergic </w:t>
      </w:r>
      <w:r w:rsidR="003559C3">
        <w:rPr>
          <w:rFonts w:ascii="Arial" w:hAnsi="Arial" w:cs="Arial"/>
          <w:sz w:val="20"/>
          <w:szCs w:val="20"/>
        </w:rPr>
        <w:t>subjects</w:t>
      </w:r>
      <w:r w:rsidRPr="001A3970">
        <w:rPr>
          <w:rFonts w:ascii="Arial" w:hAnsi="Arial" w:cs="Arial"/>
          <w:sz w:val="20"/>
          <w:szCs w:val="20"/>
        </w:rPr>
        <w:t xml:space="preserve"> each in Queensland, Australia, and Houston, TX, US (all with positive skin-prick and/or specific </w:t>
      </w:r>
      <w:proofErr w:type="spellStart"/>
      <w:r w:rsidRPr="001A3970">
        <w:rPr>
          <w:rFonts w:ascii="Arial" w:hAnsi="Arial" w:cs="Arial"/>
          <w:sz w:val="20"/>
          <w:szCs w:val="20"/>
        </w:rPr>
        <w:t>IgE</w:t>
      </w:r>
      <w:proofErr w:type="spellEnd"/>
      <w:r w:rsidRPr="001A3970">
        <w:rPr>
          <w:rFonts w:ascii="Arial" w:hAnsi="Arial" w:cs="Arial"/>
          <w:sz w:val="20"/>
          <w:szCs w:val="20"/>
        </w:rPr>
        <w:t xml:space="preserve"> tests), plus two non-allergic controls per location, under ethics approval (H4313/H6829). For immunoblotting, proteins were transferred to nitrocellulose membranes, incubated overnight with sera at 4°C, then treated with a mouse anti-human </w:t>
      </w:r>
      <w:proofErr w:type="spellStart"/>
      <w:r w:rsidRPr="001A3970">
        <w:rPr>
          <w:rFonts w:ascii="Arial" w:hAnsi="Arial" w:cs="Arial"/>
          <w:sz w:val="20"/>
          <w:szCs w:val="20"/>
        </w:rPr>
        <w:t>IgE</w:t>
      </w:r>
      <w:proofErr w:type="spellEnd"/>
      <w:r w:rsidRPr="001A3970">
        <w:rPr>
          <w:rFonts w:ascii="Arial" w:hAnsi="Arial" w:cs="Arial"/>
          <w:sz w:val="20"/>
          <w:szCs w:val="20"/>
        </w:rPr>
        <w:t xml:space="preserve"> antibody and an infrared-labelled secondary antibody.</w:t>
      </w:r>
      <w:r w:rsidR="009A0113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9A0113" w:rsidRPr="001A3970">
        <w:rPr>
          <w:rFonts w:ascii="Arial" w:hAnsi="Arial" w:cs="Arial"/>
          <w:sz w:val="20"/>
          <w:szCs w:val="20"/>
        </w:rPr>
        <w:t>IgE</w:t>
      </w:r>
      <w:proofErr w:type="spellEnd"/>
      <w:r w:rsidR="009A0113" w:rsidRPr="001A3970">
        <w:rPr>
          <w:rFonts w:ascii="Arial" w:hAnsi="Arial" w:cs="Arial"/>
          <w:sz w:val="20"/>
          <w:szCs w:val="20"/>
        </w:rPr>
        <w:t xml:space="preserve">-binding protein bands were excised, digested with trypsin, and </w:t>
      </w:r>
      <w:proofErr w:type="spellStart"/>
      <w:r w:rsidR="009A0113" w:rsidRPr="001A3970">
        <w:rPr>
          <w:rFonts w:ascii="Arial" w:hAnsi="Arial" w:cs="Arial"/>
          <w:sz w:val="20"/>
          <w:szCs w:val="20"/>
        </w:rPr>
        <w:t>analyzed</w:t>
      </w:r>
      <w:proofErr w:type="spellEnd"/>
      <w:r w:rsidR="009A0113" w:rsidRPr="001A3970">
        <w:rPr>
          <w:rFonts w:ascii="Arial" w:hAnsi="Arial" w:cs="Arial"/>
          <w:sz w:val="20"/>
          <w:szCs w:val="20"/>
        </w:rPr>
        <w:t xml:space="preserve"> by </w:t>
      </w:r>
      <w:r w:rsidR="006F053F">
        <w:rPr>
          <w:rFonts w:ascii="Arial" w:hAnsi="Arial" w:cs="Arial"/>
          <w:sz w:val="20"/>
          <w:szCs w:val="20"/>
        </w:rPr>
        <w:t>mass spectrometry</w:t>
      </w:r>
      <w:r w:rsidR="009A0113" w:rsidRPr="001A3970">
        <w:rPr>
          <w:rFonts w:ascii="Arial" w:hAnsi="Arial" w:cs="Arial"/>
          <w:sz w:val="20"/>
          <w:szCs w:val="20"/>
        </w:rPr>
        <w:t xml:space="preserve"> </w:t>
      </w:r>
      <w:r w:rsidR="006F053F">
        <w:rPr>
          <w:rFonts w:ascii="Arial" w:hAnsi="Arial" w:cs="Arial"/>
          <w:sz w:val="20"/>
          <w:szCs w:val="20"/>
        </w:rPr>
        <w:t xml:space="preserve">(LC-MS) </w:t>
      </w:r>
      <w:r w:rsidR="009A0113" w:rsidRPr="001A3970">
        <w:rPr>
          <w:rFonts w:ascii="Arial" w:hAnsi="Arial" w:cs="Arial"/>
          <w:sz w:val="20"/>
          <w:szCs w:val="20"/>
        </w:rPr>
        <w:t xml:space="preserve">using Mascot and </w:t>
      </w:r>
      <w:proofErr w:type="spellStart"/>
      <w:r w:rsidR="009A0113" w:rsidRPr="001A3970">
        <w:rPr>
          <w:rFonts w:ascii="Arial" w:hAnsi="Arial" w:cs="Arial"/>
          <w:sz w:val="20"/>
          <w:szCs w:val="20"/>
        </w:rPr>
        <w:t>MaxQuant</w:t>
      </w:r>
      <w:proofErr w:type="spellEnd"/>
      <w:r w:rsidR="009A0113" w:rsidRPr="001A3970">
        <w:rPr>
          <w:rFonts w:ascii="Arial" w:hAnsi="Arial" w:cs="Arial"/>
          <w:sz w:val="20"/>
          <w:szCs w:val="20"/>
        </w:rPr>
        <w:t xml:space="preserve"> (</w:t>
      </w:r>
      <w:proofErr w:type="spellStart"/>
      <w:r w:rsidR="009A0113" w:rsidRPr="001A3970">
        <w:rPr>
          <w:rFonts w:ascii="Arial" w:hAnsi="Arial" w:cs="Arial"/>
          <w:sz w:val="20"/>
          <w:szCs w:val="20"/>
        </w:rPr>
        <w:t>iBAQ</w:t>
      </w:r>
      <w:proofErr w:type="spellEnd"/>
      <w:r w:rsidR="009A0113" w:rsidRPr="001A3970">
        <w:rPr>
          <w:rFonts w:ascii="Arial" w:hAnsi="Arial" w:cs="Arial"/>
          <w:sz w:val="20"/>
          <w:szCs w:val="20"/>
        </w:rPr>
        <w:t>)</w:t>
      </w:r>
      <w:r w:rsidR="00131F80">
        <w:rPr>
          <w:rFonts w:ascii="Arial" w:hAnsi="Arial" w:cs="Arial"/>
          <w:sz w:val="20"/>
          <w:szCs w:val="20"/>
        </w:rPr>
        <w:t>, as described previously,</w:t>
      </w:r>
      <w:r w:rsidR="00DB0DF0">
        <w:rPr>
          <w:rFonts w:ascii="Arial" w:hAnsi="Arial" w:cs="Arial"/>
          <w:sz w:val="20"/>
          <w:szCs w:val="20"/>
        </w:rPr>
        <w:fldChar w:fldCharType="begin">
          <w:fldData xml:space="preserve">PEVuZE5vdGU+PENpdGU+PEF1dGhvcj5OdWdyYWhhPC9BdXRob3I+PFllYXI+MjAxODwvWWVhcj48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</w:fldData>
        </w:fldChar>
      </w:r>
      <w:r w:rsidR="008B590C">
        <w:rPr>
          <w:rFonts w:ascii="Arial" w:hAnsi="Arial" w:cs="Arial"/>
          <w:sz w:val="20"/>
          <w:szCs w:val="20"/>
        </w:rPr>
        <w:instrText xml:space="preserve"> ADDIN EN.CITE </w:instrText>
      </w:r>
      <w:r w:rsidR="008B590C">
        <w:rPr>
          <w:rFonts w:ascii="Arial" w:hAnsi="Arial" w:cs="Arial"/>
          <w:sz w:val="20"/>
          <w:szCs w:val="20"/>
        </w:rPr>
        <w:fldChar w:fldCharType="begin">
          <w:fldData xml:space="preserve">PEVuZE5vdGU+PENpdGU+PEF1dGhvcj5OdWdyYWhhPC9BdXRob3I+PFllYXI+MjAxODwvWWVhcj48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</w:fldData>
        </w:fldChar>
      </w:r>
      <w:r w:rsidR="008B590C">
        <w:rPr>
          <w:rFonts w:ascii="Arial" w:hAnsi="Arial" w:cs="Arial"/>
          <w:sz w:val="20"/>
          <w:szCs w:val="20"/>
        </w:rPr>
        <w:instrText xml:space="preserve"> ADDIN EN.CITE.DATA </w:instrText>
      </w:r>
      <w:r w:rsidR="008B590C">
        <w:rPr>
          <w:rFonts w:ascii="Arial" w:hAnsi="Arial" w:cs="Arial"/>
          <w:sz w:val="20"/>
          <w:szCs w:val="20"/>
        </w:rPr>
      </w:r>
      <w:r w:rsidR="008B590C">
        <w:rPr>
          <w:rFonts w:ascii="Arial" w:hAnsi="Arial" w:cs="Arial"/>
          <w:sz w:val="20"/>
          <w:szCs w:val="20"/>
        </w:rPr>
        <w:fldChar w:fldCharType="end"/>
      </w:r>
      <w:r w:rsidR="00DB0DF0">
        <w:rPr>
          <w:rFonts w:ascii="Arial" w:hAnsi="Arial" w:cs="Arial"/>
          <w:sz w:val="20"/>
          <w:szCs w:val="20"/>
        </w:rPr>
      </w:r>
      <w:r w:rsidR="00DB0DF0">
        <w:rPr>
          <w:rFonts w:ascii="Arial" w:hAnsi="Arial" w:cs="Arial"/>
          <w:sz w:val="20"/>
          <w:szCs w:val="20"/>
        </w:rPr>
        <w:fldChar w:fldCharType="separate"/>
      </w:r>
      <w:r w:rsidR="008B590C" w:rsidRPr="008B590C">
        <w:rPr>
          <w:rFonts w:ascii="Arial" w:hAnsi="Arial" w:cs="Arial"/>
          <w:noProof/>
          <w:sz w:val="20"/>
          <w:szCs w:val="20"/>
          <w:vertAlign w:val="superscript"/>
        </w:rPr>
        <w:t>3-5</w:t>
      </w:r>
      <w:r w:rsidR="00DB0DF0">
        <w:rPr>
          <w:rFonts w:ascii="Arial" w:hAnsi="Arial" w:cs="Arial"/>
          <w:sz w:val="20"/>
          <w:szCs w:val="20"/>
        </w:rPr>
        <w:fldChar w:fldCharType="end"/>
      </w:r>
      <w:r w:rsidR="009A0113" w:rsidRPr="001A3970">
        <w:rPr>
          <w:rFonts w:ascii="Arial" w:hAnsi="Arial" w:cs="Arial"/>
          <w:sz w:val="20"/>
          <w:szCs w:val="20"/>
        </w:rPr>
        <w:t xml:space="preserve"> against a Crustacean database </w:t>
      </w:r>
      <w:r w:rsidR="009A0113">
        <w:rPr>
          <w:rFonts w:ascii="Arial" w:hAnsi="Arial" w:cs="Arial"/>
          <w:sz w:val="20"/>
          <w:szCs w:val="20"/>
        </w:rPr>
        <w:t xml:space="preserve">retrieved from </w:t>
      </w:r>
      <w:proofErr w:type="spellStart"/>
      <w:r w:rsidR="009A0113">
        <w:rPr>
          <w:rFonts w:ascii="Arial" w:hAnsi="Arial" w:cs="Arial"/>
          <w:sz w:val="20"/>
          <w:szCs w:val="20"/>
        </w:rPr>
        <w:t>UniProt</w:t>
      </w:r>
      <w:proofErr w:type="spellEnd"/>
      <w:r w:rsidR="009A0113">
        <w:rPr>
          <w:rFonts w:ascii="Arial" w:hAnsi="Arial" w:cs="Arial"/>
          <w:sz w:val="20"/>
          <w:szCs w:val="20"/>
        </w:rPr>
        <w:t xml:space="preserve"> and NCBI </w:t>
      </w:r>
      <w:proofErr w:type="spellStart"/>
      <w:r w:rsidR="009A0113">
        <w:rPr>
          <w:rFonts w:ascii="Arial" w:hAnsi="Arial" w:cs="Arial"/>
          <w:sz w:val="20"/>
          <w:szCs w:val="20"/>
        </w:rPr>
        <w:t>Genbank</w:t>
      </w:r>
      <w:proofErr w:type="spellEnd"/>
      <w:r w:rsidR="009A0113" w:rsidRPr="001A3970">
        <w:rPr>
          <w:rFonts w:ascii="Arial" w:hAnsi="Arial" w:cs="Arial"/>
          <w:sz w:val="20"/>
          <w:szCs w:val="20"/>
        </w:rPr>
        <w:t xml:space="preserve">. </w:t>
      </w:r>
    </w:p>
    <w:p w14:paraId="403B2601" w14:textId="10DD1023" w:rsidR="002511A5" w:rsidRDefault="009A0113" w:rsidP="009B3130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3</w:t>
      </w:r>
      <w:r w:rsidR="002511A5">
        <w:rPr>
          <w:rFonts w:ascii="Arial" w:hAnsi="Arial" w:cs="Arial"/>
          <w:b/>
          <w:bCs/>
          <w:sz w:val="20"/>
          <w:szCs w:val="20"/>
        </w:rPr>
        <w:t xml:space="preserve">. </w:t>
      </w:r>
      <w:r w:rsidR="001A3970" w:rsidRPr="001A3970">
        <w:rPr>
          <w:rFonts w:ascii="Arial" w:hAnsi="Arial" w:cs="Arial"/>
          <w:b/>
          <w:bCs/>
          <w:sz w:val="20"/>
          <w:szCs w:val="20"/>
        </w:rPr>
        <w:t>Inhibition Immunoblot:</w:t>
      </w:r>
    </w:p>
    <w:p w14:paraId="37018754" w14:textId="0AD23D78" w:rsidR="001A3970" w:rsidRDefault="001A3970" w:rsidP="009B3130">
      <w:pPr>
        <w:spacing w:line="276" w:lineRule="auto"/>
        <w:jc w:val="both"/>
        <w:rPr>
          <w:rFonts w:ascii="Arial" w:hAnsi="Arial" w:cs="Arial"/>
          <w:sz w:val="20"/>
          <w:szCs w:val="20"/>
        </w:rPr>
      </w:pPr>
      <w:r w:rsidRPr="001A3970">
        <w:rPr>
          <w:rFonts w:ascii="Arial" w:hAnsi="Arial" w:cs="Arial"/>
          <w:sz w:val="20"/>
          <w:szCs w:val="20"/>
        </w:rPr>
        <w:t>Inhibition immunoblotting was performed on raw Black Tiger shrimp extract with selected patient sera, using controls and pre-incubation with whole extract or purified allergens (recombinant tropomyosin, natural sarcoplasmic calcium-binding protein, or myosin light chain at 10 and 100 </w:t>
      </w:r>
      <w:proofErr w:type="spellStart"/>
      <w:r w:rsidRPr="001A3970">
        <w:rPr>
          <w:rFonts w:ascii="Arial" w:hAnsi="Arial" w:cs="Arial"/>
          <w:sz w:val="20"/>
          <w:szCs w:val="20"/>
        </w:rPr>
        <w:t>μg</w:t>
      </w:r>
      <w:proofErr w:type="spellEnd"/>
      <w:r w:rsidRPr="001A3970">
        <w:rPr>
          <w:rFonts w:ascii="Arial" w:hAnsi="Arial" w:cs="Arial"/>
          <w:sz w:val="20"/>
          <w:szCs w:val="20"/>
        </w:rPr>
        <w:t>/mL).</w:t>
      </w:r>
    </w:p>
    <w:p w14:paraId="6328FA1D" w14:textId="77777777" w:rsidR="008B590C" w:rsidRPr="001A3970" w:rsidRDefault="008B590C" w:rsidP="009B3130">
      <w:pPr>
        <w:spacing w:line="276" w:lineRule="auto"/>
        <w:jc w:val="both"/>
        <w:rPr>
          <w:rFonts w:ascii="Arial" w:hAnsi="Arial" w:cs="Arial"/>
          <w:sz w:val="20"/>
          <w:szCs w:val="20"/>
        </w:rPr>
      </w:pPr>
    </w:p>
    <w:p w14:paraId="5C5E3313" w14:textId="77777777" w:rsidR="008B590C" w:rsidRPr="008B590C" w:rsidRDefault="004F68D3" w:rsidP="00C41C46">
      <w:pPr>
        <w:pStyle w:val="EndNoteBibliography"/>
        <w:spacing w:after="0"/>
        <w:ind w:left="284" w:hanging="284"/>
        <w:jc w:val="both"/>
        <w:rPr>
          <w:sz w:val="20"/>
          <w:szCs w:val="20"/>
        </w:rPr>
      </w:pPr>
      <w:r w:rsidRPr="008B590C">
        <w:rPr>
          <w:rFonts w:ascii="Arial" w:hAnsi="Arial" w:cs="Arial"/>
          <w:sz w:val="20"/>
          <w:szCs w:val="20"/>
        </w:rPr>
        <w:fldChar w:fldCharType="begin"/>
      </w:r>
      <w:r w:rsidRPr="008B590C">
        <w:rPr>
          <w:rFonts w:ascii="Arial" w:hAnsi="Arial" w:cs="Arial"/>
          <w:sz w:val="20"/>
          <w:szCs w:val="20"/>
        </w:rPr>
        <w:instrText xml:space="preserve"> ADDIN EN.REFLIST </w:instrText>
      </w:r>
      <w:r w:rsidRPr="008B590C">
        <w:rPr>
          <w:rFonts w:ascii="Arial" w:hAnsi="Arial" w:cs="Arial"/>
          <w:sz w:val="20"/>
          <w:szCs w:val="20"/>
        </w:rPr>
        <w:fldChar w:fldCharType="separate"/>
      </w:r>
      <w:r w:rsidR="008B590C" w:rsidRPr="008B590C">
        <w:rPr>
          <w:sz w:val="20"/>
          <w:szCs w:val="20"/>
        </w:rPr>
        <w:t>1.</w:t>
      </w:r>
      <w:r w:rsidR="008B590C" w:rsidRPr="008B590C">
        <w:rPr>
          <w:sz w:val="20"/>
          <w:szCs w:val="20"/>
        </w:rPr>
        <w:tab/>
        <w:t xml:space="preserve">Johnston EB, Kamath SD, Iyer SP, et al. Defining specific allergens for improved component-resolved diagnosis of shrimp allergy in adults. </w:t>
      </w:r>
      <w:r w:rsidR="008B590C" w:rsidRPr="008B590C">
        <w:rPr>
          <w:i/>
          <w:sz w:val="20"/>
          <w:szCs w:val="20"/>
        </w:rPr>
        <w:t xml:space="preserve">Molecular Immunology. </w:t>
      </w:r>
      <w:r w:rsidR="008B590C" w:rsidRPr="008B590C">
        <w:rPr>
          <w:sz w:val="20"/>
          <w:szCs w:val="20"/>
        </w:rPr>
        <w:t>2019;112:330-337.</w:t>
      </w:r>
    </w:p>
    <w:p w14:paraId="2C8F290E" w14:textId="77777777" w:rsidR="008B590C" w:rsidRPr="008B590C" w:rsidRDefault="008B590C" w:rsidP="00C41C46">
      <w:pPr>
        <w:pStyle w:val="EndNoteBibliography"/>
        <w:spacing w:after="0"/>
        <w:ind w:left="284" w:hanging="284"/>
        <w:jc w:val="both"/>
        <w:rPr>
          <w:sz w:val="20"/>
          <w:szCs w:val="20"/>
        </w:rPr>
      </w:pPr>
      <w:r w:rsidRPr="008B590C">
        <w:rPr>
          <w:sz w:val="20"/>
          <w:szCs w:val="20"/>
        </w:rPr>
        <w:t>2.</w:t>
      </w:r>
      <w:r w:rsidRPr="008B590C">
        <w:rPr>
          <w:sz w:val="20"/>
          <w:szCs w:val="20"/>
        </w:rPr>
        <w:tab/>
        <w:t xml:space="preserve">Ruethers T, Taki AC, Karnaneedi S, et al. Expanding the allergen repertoire of salmon and catfish. </w:t>
      </w:r>
      <w:r w:rsidRPr="008B590C">
        <w:rPr>
          <w:i/>
          <w:sz w:val="20"/>
          <w:szCs w:val="20"/>
        </w:rPr>
        <w:t xml:space="preserve">Allergy. </w:t>
      </w:r>
      <w:r w:rsidRPr="008B590C">
        <w:rPr>
          <w:sz w:val="20"/>
          <w:szCs w:val="20"/>
        </w:rPr>
        <w:t>2021;76(5):1443-1453.</w:t>
      </w:r>
    </w:p>
    <w:p w14:paraId="3AEEF1E7" w14:textId="77777777" w:rsidR="008B590C" w:rsidRPr="008B590C" w:rsidRDefault="008B590C" w:rsidP="00C41C46">
      <w:pPr>
        <w:pStyle w:val="EndNoteBibliography"/>
        <w:spacing w:after="0"/>
        <w:ind w:left="284" w:hanging="284"/>
        <w:jc w:val="both"/>
        <w:rPr>
          <w:sz w:val="20"/>
          <w:szCs w:val="20"/>
        </w:rPr>
      </w:pPr>
      <w:r w:rsidRPr="008B590C">
        <w:rPr>
          <w:sz w:val="20"/>
          <w:szCs w:val="20"/>
        </w:rPr>
        <w:t>3.</w:t>
      </w:r>
      <w:r w:rsidRPr="008B590C">
        <w:rPr>
          <w:sz w:val="20"/>
          <w:szCs w:val="20"/>
        </w:rPr>
        <w:tab/>
        <w:t xml:space="preserve">Nugraha R, Kamath SD, Johnston E, et al. Rapid and comprehensive discovery of unreported shellfish allergens using large-scale transcriptomic and proteomic resources. </w:t>
      </w:r>
      <w:r w:rsidRPr="008B590C">
        <w:rPr>
          <w:i/>
          <w:sz w:val="20"/>
          <w:szCs w:val="20"/>
        </w:rPr>
        <w:t xml:space="preserve">Journal of Allergy and Clinical Immunology. </w:t>
      </w:r>
      <w:r w:rsidRPr="008B590C">
        <w:rPr>
          <w:sz w:val="20"/>
          <w:szCs w:val="20"/>
        </w:rPr>
        <w:t>2018;141(4):1501-1504.e1508.</w:t>
      </w:r>
    </w:p>
    <w:p w14:paraId="04A88BFF" w14:textId="77777777" w:rsidR="008B590C" w:rsidRPr="008B590C" w:rsidRDefault="008B590C" w:rsidP="00C41C46">
      <w:pPr>
        <w:pStyle w:val="EndNoteBibliography"/>
        <w:spacing w:after="0"/>
        <w:ind w:left="284" w:hanging="284"/>
        <w:jc w:val="both"/>
        <w:rPr>
          <w:sz w:val="20"/>
          <w:szCs w:val="20"/>
        </w:rPr>
      </w:pPr>
      <w:r w:rsidRPr="008B590C">
        <w:rPr>
          <w:sz w:val="20"/>
          <w:szCs w:val="20"/>
        </w:rPr>
        <w:t>4.</w:t>
      </w:r>
      <w:r w:rsidRPr="008B590C">
        <w:rPr>
          <w:sz w:val="20"/>
          <w:szCs w:val="20"/>
        </w:rPr>
        <w:tab/>
        <w:t xml:space="preserve">Kamath SD, Liu T, Giacomin P, Loukas A, Navarro S, Lopata AL. Mollusk allergy: Not simply cross-reactivity with crustacean allergens. </w:t>
      </w:r>
      <w:r w:rsidRPr="008B590C">
        <w:rPr>
          <w:i/>
          <w:sz w:val="20"/>
          <w:szCs w:val="20"/>
        </w:rPr>
        <w:t xml:space="preserve">Allergy. </w:t>
      </w:r>
      <w:r w:rsidRPr="008B590C">
        <w:rPr>
          <w:sz w:val="20"/>
          <w:szCs w:val="20"/>
        </w:rPr>
        <w:t>2022;77(10):3127-3130.</w:t>
      </w:r>
    </w:p>
    <w:p w14:paraId="4C215ABB" w14:textId="77777777" w:rsidR="00C41C46" w:rsidRDefault="008B590C" w:rsidP="00C41C46">
      <w:pPr>
        <w:pStyle w:val="EndNoteBibliography"/>
        <w:ind w:left="284" w:hanging="284"/>
        <w:jc w:val="both"/>
        <w:rPr>
          <w:rFonts w:ascii="Arial" w:hAnsi="Arial" w:cs="Arial"/>
          <w:sz w:val="20"/>
          <w:szCs w:val="20"/>
        </w:rPr>
      </w:pPr>
      <w:r w:rsidRPr="008B590C">
        <w:rPr>
          <w:sz w:val="20"/>
          <w:szCs w:val="20"/>
        </w:rPr>
        <w:t>5.</w:t>
      </w:r>
      <w:r w:rsidRPr="008B590C">
        <w:rPr>
          <w:sz w:val="20"/>
          <w:szCs w:val="20"/>
        </w:rPr>
        <w:tab/>
        <w:t xml:space="preserve">Kamath SD, Scheiblhofer S, Johnson CM, et al. Effect of structural stability on endolysosomal degradation and T-cell reactivity of major shrimp allergen tropomyosin. </w:t>
      </w:r>
      <w:r w:rsidRPr="008B590C">
        <w:rPr>
          <w:i/>
          <w:sz w:val="20"/>
          <w:szCs w:val="20"/>
        </w:rPr>
        <w:t xml:space="preserve">Allergy. </w:t>
      </w:r>
      <w:r w:rsidRPr="008B590C">
        <w:rPr>
          <w:sz w:val="20"/>
          <w:szCs w:val="20"/>
        </w:rPr>
        <w:t>2020;75(11):2909-2919.</w:t>
      </w:r>
      <w:r w:rsidR="004F68D3" w:rsidRPr="008B590C">
        <w:rPr>
          <w:rFonts w:ascii="Arial" w:hAnsi="Arial" w:cs="Arial"/>
          <w:sz w:val="20"/>
          <w:szCs w:val="20"/>
        </w:rPr>
        <w:fldChar w:fldCharType="end"/>
      </w:r>
    </w:p>
    <w:p w14:paraId="7EBAEFA1" w14:textId="6B4EE12D" w:rsidR="003D4541" w:rsidRDefault="003D4541" w:rsidP="00C41C46">
      <w:pPr>
        <w:pStyle w:val="EndNoteBibliography"/>
        <w:ind w:left="284" w:hanging="284"/>
        <w:jc w:val="both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487EB72" w14:textId="77777777" w:rsidR="003D4541" w:rsidRDefault="003D4541" w:rsidP="003D4541">
      <w:pPr>
        <w:spacing w:line="480" w:lineRule="auto"/>
        <w:rPr>
          <w:rFonts w:ascii="Arial" w:hAnsi="Arial" w:cs="Arial"/>
        </w:rPr>
      </w:pPr>
      <w:r w:rsidRPr="008E4AA4">
        <w:rPr>
          <w:rFonts w:ascii="Arial" w:hAnsi="Arial" w:cs="Arial"/>
          <w:noProof/>
        </w:rPr>
        <w:lastRenderedPageBreak/>
        <w:drawing>
          <wp:inline distT="0" distB="0" distL="0" distR="0" wp14:anchorId="2373E818" wp14:editId="309BB71D">
            <wp:extent cx="5731510" cy="5877560"/>
            <wp:effectExtent l="0" t="0" r="2540" b="8890"/>
            <wp:docPr id="20" name="Picture 19">
              <a:extLst xmlns:a="http://schemas.openxmlformats.org/drawingml/2006/main">
                <a:ext uri="{FF2B5EF4-FFF2-40B4-BE49-F238E27FC236}">
                  <a16:creationId xmlns:a16="http://schemas.microsoft.com/office/drawing/2014/main" id="{0BAB8AE5-7ACB-0F43-3E5A-A190B535079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19">
                      <a:extLst>
                        <a:ext uri="{FF2B5EF4-FFF2-40B4-BE49-F238E27FC236}">
                          <a16:creationId xmlns:a16="http://schemas.microsoft.com/office/drawing/2014/main" id="{0BAB8AE5-7ACB-0F43-3E5A-A190B535079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877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606D46" w14:textId="77777777" w:rsidR="003D4541" w:rsidRDefault="003D4541" w:rsidP="003D4541">
      <w:pPr>
        <w:spacing w:line="276" w:lineRule="auto"/>
        <w:jc w:val="both"/>
        <w:rPr>
          <w:rFonts w:ascii="Arial" w:hAnsi="Arial" w:cs="Arial"/>
          <w:sz w:val="20"/>
          <w:szCs w:val="20"/>
        </w:rPr>
      </w:pPr>
      <w:r w:rsidRPr="009B3774">
        <w:rPr>
          <w:rFonts w:ascii="Arial" w:hAnsi="Arial" w:cs="Arial"/>
          <w:b/>
          <w:bCs/>
          <w:sz w:val="20"/>
          <w:szCs w:val="20"/>
        </w:rPr>
        <w:t xml:space="preserve">Figure </w:t>
      </w:r>
      <w:r>
        <w:rPr>
          <w:rFonts w:ascii="Arial" w:hAnsi="Arial" w:cs="Arial"/>
          <w:b/>
          <w:bCs/>
          <w:sz w:val="20"/>
          <w:szCs w:val="20"/>
        </w:rPr>
        <w:t>S</w:t>
      </w:r>
      <w:r w:rsidRPr="009B3774">
        <w:rPr>
          <w:rFonts w:ascii="Arial" w:hAnsi="Arial" w:cs="Arial"/>
          <w:b/>
          <w:bCs/>
          <w:sz w:val="20"/>
          <w:szCs w:val="20"/>
        </w:rPr>
        <w:t>1:</w:t>
      </w:r>
      <w:r w:rsidRPr="009B377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B3774">
        <w:rPr>
          <w:rFonts w:ascii="Arial" w:hAnsi="Arial" w:cs="Arial"/>
          <w:sz w:val="20"/>
          <w:szCs w:val="20"/>
        </w:rPr>
        <w:t>IgE</w:t>
      </w:r>
      <w:proofErr w:type="spellEnd"/>
      <w:r w:rsidRPr="009B3774">
        <w:rPr>
          <w:rFonts w:ascii="Arial" w:hAnsi="Arial" w:cs="Arial"/>
          <w:sz w:val="20"/>
          <w:szCs w:val="20"/>
        </w:rPr>
        <w:t xml:space="preserve"> immunoblotting: </w:t>
      </w:r>
      <w:proofErr w:type="spellStart"/>
      <w:r w:rsidRPr="009B3774">
        <w:rPr>
          <w:rFonts w:ascii="Arial" w:hAnsi="Arial" w:cs="Arial"/>
          <w:sz w:val="20"/>
          <w:szCs w:val="20"/>
        </w:rPr>
        <w:t>IgE</w:t>
      </w:r>
      <w:proofErr w:type="spellEnd"/>
      <w:r w:rsidRPr="009B3774">
        <w:rPr>
          <w:rFonts w:ascii="Arial" w:hAnsi="Arial" w:cs="Arial"/>
          <w:sz w:val="20"/>
          <w:szCs w:val="20"/>
        </w:rPr>
        <w:t xml:space="preserve"> antibody reactivity to </w:t>
      </w:r>
      <w:r w:rsidRPr="00601759">
        <w:rPr>
          <w:rFonts w:ascii="Arial" w:hAnsi="Arial" w:cs="Arial"/>
          <w:b/>
          <w:bCs/>
          <w:sz w:val="20"/>
          <w:szCs w:val="20"/>
          <w:u w:val="single"/>
        </w:rPr>
        <w:t>raw shrimp extracts</w:t>
      </w:r>
      <w:r w:rsidRPr="009B3774">
        <w:rPr>
          <w:rFonts w:ascii="Arial" w:hAnsi="Arial" w:cs="Arial"/>
          <w:sz w:val="20"/>
          <w:szCs w:val="20"/>
        </w:rPr>
        <w:t xml:space="preserve"> with sera from shellfish-allergic patient from Australia (AU cohort; </w:t>
      </w:r>
      <w:r w:rsidRPr="009B3774">
        <w:rPr>
          <w:rFonts w:ascii="Arial" w:hAnsi="Arial" w:cs="Arial"/>
          <w:i/>
          <w:iCs/>
          <w:sz w:val="20"/>
          <w:szCs w:val="20"/>
        </w:rPr>
        <w:t>n</w:t>
      </w:r>
      <w:r w:rsidRPr="009B3774">
        <w:rPr>
          <w:rFonts w:ascii="Arial" w:hAnsi="Arial" w:cs="Arial"/>
          <w:sz w:val="20"/>
          <w:szCs w:val="20"/>
        </w:rPr>
        <w:t xml:space="preserve">=15), the USA (US Cohort; </w:t>
      </w:r>
      <w:r w:rsidRPr="009B3774">
        <w:rPr>
          <w:rFonts w:ascii="Arial" w:hAnsi="Arial" w:cs="Arial"/>
          <w:i/>
          <w:iCs/>
          <w:sz w:val="20"/>
          <w:szCs w:val="20"/>
        </w:rPr>
        <w:t>n</w:t>
      </w:r>
      <w:r w:rsidRPr="009B3774">
        <w:rPr>
          <w:rFonts w:ascii="Arial" w:hAnsi="Arial" w:cs="Arial"/>
          <w:sz w:val="20"/>
          <w:szCs w:val="20"/>
        </w:rPr>
        <w:t xml:space="preserve">=15), and healthy controls (“C”, </w:t>
      </w:r>
      <w:r w:rsidRPr="009B3774">
        <w:rPr>
          <w:rFonts w:ascii="Arial" w:hAnsi="Arial" w:cs="Arial"/>
          <w:i/>
          <w:iCs/>
          <w:sz w:val="20"/>
          <w:szCs w:val="20"/>
        </w:rPr>
        <w:t>n</w:t>
      </w:r>
      <w:r w:rsidRPr="009B3774">
        <w:rPr>
          <w:rFonts w:ascii="Arial" w:hAnsi="Arial" w:cs="Arial"/>
          <w:sz w:val="20"/>
          <w:szCs w:val="20"/>
        </w:rPr>
        <w:t xml:space="preserve">=2) against (A) Black Tiger shrimp), (B) Brown shrimp, and (C) </w:t>
      </w:r>
      <w:proofErr w:type="spellStart"/>
      <w:r w:rsidRPr="009B3774">
        <w:rPr>
          <w:rFonts w:ascii="Arial" w:hAnsi="Arial" w:cs="Arial"/>
          <w:sz w:val="20"/>
          <w:szCs w:val="20"/>
        </w:rPr>
        <w:t>Vannamei</w:t>
      </w:r>
      <w:proofErr w:type="spellEnd"/>
      <w:r w:rsidRPr="009B3774">
        <w:rPr>
          <w:rFonts w:ascii="Arial" w:hAnsi="Arial" w:cs="Arial"/>
          <w:sz w:val="20"/>
          <w:szCs w:val="20"/>
        </w:rPr>
        <w:t xml:space="preserve"> shrimp. SDS-PAGE of each raw shrimp extract is shown between the immunoblots from different cohorts.</w:t>
      </w:r>
    </w:p>
    <w:p w14:paraId="074CEFBF" w14:textId="77777777" w:rsidR="003D4541" w:rsidRPr="009B3774" w:rsidRDefault="003D4541" w:rsidP="003D4541">
      <w:pPr>
        <w:spacing w:line="276" w:lineRule="auto"/>
        <w:jc w:val="both"/>
        <w:rPr>
          <w:rFonts w:ascii="Arial" w:hAnsi="Arial" w:cs="Arial"/>
          <w:sz w:val="20"/>
          <w:szCs w:val="20"/>
        </w:rPr>
      </w:pPr>
    </w:p>
    <w:p w14:paraId="2D9639A5" w14:textId="77777777" w:rsidR="003D4541" w:rsidRDefault="003D4541" w:rsidP="003D4541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72E3ED0" w14:textId="77777777" w:rsidR="003D4541" w:rsidRDefault="003D4541" w:rsidP="003D4541">
      <w:pPr>
        <w:spacing w:line="480" w:lineRule="auto"/>
        <w:rPr>
          <w:rFonts w:ascii="Arial" w:hAnsi="Arial" w:cs="Arial"/>
        </w:rPr>
      </w:pPr>
      <w:r w:rsidRPr="000F31F7">
        <w:rPr>
          <w:rFonts w:ascii="Arial" w:hAnsi="Arial" w:cs="Arial"/>
          <w:noProof/>
        </w:rPr>
        <w:lastRenderedPageBreak/>
        <w:drawing>
          <wp:inline distT="0" distB="0" distL="0" distR="0" wp14:anchorId="60CC9792" wp14:editId="23DF932F">
            <wp:extent cx="5711190" cy="5857240"/>
            <wp:effectExtent l="0" t="0" r="3810" b="0"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1190" cy="58572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42CA387" w14:textId="77777777" w:rsidR="003D4541" w:rsidRPr="009B3774" w:rsidRDefault="003D4541" w:rsidP="003D4541">
      <w:pPr>
        <w:spacing w:line="276" w:lineRule="auto"/>
        <w:jc w:val="both"/>
        <w:rPr>
          <w:rFonts w:ascii="Arial" w:hAnsi="Arial" w:cs="Arial"/>
          <w:sz w:val="20"/>
          <w:szCs w:val="20"/>
        </w:rPr>
      </w:pPr>
      <w:r w:rsidRPr="009B3774">
        <w:rPr>
          <w:rFonts w:ascii="Arial" w:hAnsi="Arial" w:cs="Arial"/>
          <w:b/>
          <w:bCs/>
          <w:sz w:val="20"/>
          <w:szCs w:val="20"/>
        </w:rPr>
        <w:t xml:space="preserve">Figure </w:t>
      </w:r>
      <w:r>
        <w:rPr>
          <w:rFonts w:ascii="Arial" w:hAnsi="Arial" w:cs="Arial"/>
          <w:b/>
          <w:bCs/>
          <w:sz w:val="20"/>
          <w:szCs w:val="20"/>
        </w:rPr>
        <w:t>S</w:t>
      </w:r>
      <w:r w:rsidRPr="009B3774">
        <w:rPr>
          <w:rFonts w:ascii="Arial" w:hAnsi="Arial" w:cs="Arial"/>
          <w:b/>
          <w:bCs/>
          <w:sz w:val="20"/>
          <w:szCs w:val="20"/>
        </w:rPr>
        <w:t>2:</w:t>
      </w:r>
      <w:r w:rsidRPr="009B377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B3774">
        <w:rPr>
          <w:rFonts w:ascii="Arial" w:hAnsi="Arial" w:cs="Arial"/>
          <w:sz w:val="20"/>
          <w:szCs w:val="20"/>
        </w:rPr>
        <w:t>IgE</w:t>
      </w:r>
      <w:proofErr w:type="spellEnd"/>
      <w:r w:rsidRPr="009B3774">
        <w:rPr>
          <w:rFonts w:ascii="Arial" w:hAnsi="Arial" w:cs="Arial"/>
          <w:sz w:val="20"/>
          <w:szCs w:val="20"/>
        </w:rPr>
        <w:t xml:space="preserve"> immunoblotting: </w:t>
      </w:r>
      <w:proofErr w:type="spellStart"/>
      <w:r w:rsidRPr="009B3774">
        <w:rPr>
          <w:rFonts w:ascii="Arial" w:hAnsi="Arial" w:cs="Arial"/>
          <w:sz w:val="20"/>
          <w:szCs w:val="20"/>
        </w:rPr>
        <w:t>IgE</w:t>
      </w:r>
      <w:proofErr w:type="spellEnd"/>
      <w:r w:rsidRPr="009B3774">
        <w:rPr>
          <w:rFonts w:ascii="Arial" w:hAnsi="Arial" w:cs="Arial"/>
          <w:sz w:val="20"/>
          <w:szCs w:val="20"/>
        </w:rPr>
        <w:t xml:space="preserve"> antibody reactivity to </w:t>
      </w:r>
      <w:r w:rsidRPr="00601759">
        <w:rPr>
          <w:rFonts w:ascii="Arial" w:hAnsi="Arial" w:cs="Arial"/>
          <w:b/>
          <w:bCs/>
          <w:sz w:val="20"/>
          <w:szCs w:val="20"/>
          <w:u w:val="single"/>
        </w:rPr>
        <w:t>heated/cooked shrimp extracts</w:t>
      </w:r>
      <w:r w:rsidRPr="009B3774">
        <w:rPr>
          <w:rFonts w:ascii="Arial" w:hAnsi="Arial" w:cs="Arial"/>
          <w:sz w:val="20"/>
          <w:szCs w:val="20"/>
        </w:rPr>
        <w:t xml:space="preserve"> with shellfish-allergic patient sera from Australia (AU cohort; </w:t>
      </w:r>
      <w:r w:rsidRPr="009B3774">
        <w:rPr>
          <w:rFonts w:ascii="Arial" w:hAnsi="Arial" w:cs="Arial"/>
          <w:i/>
          <w:iCs/>
          <w:sz w:val="20"/>
          <w:szCs w:val="20"/>
        </w:rPr>
        <w:t>n</w:t>
      </w:r>
      <w:r w:rsidRPr="009B3774">
        <w:rPr>
          <w:rFonts w:ascii="Arial" w:hAnsi="Arial" w:cs="Arial"/>
          <w:sz w:val="20"/>
          <w:szCs w:val="20"/>
        </w:rPr>
        <w:t xml:space="preserve">=15), the USA (US Cohort; </w:t>
      </w:r>
      <w:r w:rsidRPr="009B3774">
        <w:rPr>
          <w:rFonts w:ascii="Arial" w:hAnsi="Arial" w:cs="Arial"/>
          <w:i/>
          <w:iCs/>
          <w:sz w:val="20"/>
          <w:szCs w:val="20"/>
        </w:rPr>
        <w:t>n</w:t>
      </w:r>
      <w:r w:rsidRPr="009B3774">
        <w:rPr>
          <w:rFonts w:ascii="Arial" w:hAnsi="Arial" w:cs="Arial"/>
          <w:sz w:val="20"/>
          <w:szCs w:val="20"/>
        </w:rPr>
        <w:t xml:space="preserve">=15), and healthy controls (“C”, </w:t>
      </w:r>
      <w:r w:rsidRPr="009B3774">
        <w:rPr>
          <w:rFonts w:ascii="Arial" w:hAnsi="Arial" w:cs="Arial"/>
          <w:i/>
          <w:iCs/>
          <w:sz w:val="20"/>
          <w:szCs w:val="20"/>
        </w:rPr>
        <w:t>n</w:t>
      </w:r>
      <w:r w:rsidRPr="009B3774">
        <w:rPr>
          <w:rFonts w:ascii="Arial" w:hAnsi="Arial" w:cs="Arial"/>
          <w:sz w:val="20"/>
          <w:szCs w:val="20"/>
        </w:rPr>
        <w:t xml:space="preserve">=2) against (A) Black Tiger shrimp), (B) Brown shrimp, and (C) </w:t>
      </w:r>
      <w:proofErr w:type="spellStart"/>
      <w:r w:rsidRPr="009B3774">
        <w:rPr>
          <w:rFonts w:ascii="Arial" w:hAnsi="Arial" w:cs="Arial"/>
          <w:sz w:val="20"/>
          <w:szCs w:val="20"/>
        </w:rPr>
        <w:t>Vannamei</w:t>
      </w:r>
      <w:proofErr w:type="spellEnd"/>
      <w:r w:rsidRPr="009B3774">
        <w:rPr>
          <w:rFonts w:ascii="Arial" w:hAnsi="Arial" w:cs="Arial"/>
          <w:sz w:val="20"/>
          <w:szCs w:val="20"/>
        </w:rPr>
        <w:t xml:space="preserve"> shrimp. SDS-PAGE separation of each raw shrimp extract is shown between the immunoblots from different cohorts.</w:t>
      </w:r>
    </w:p>
    <w:p w14:paraId="7F8A5685" w14:textId="77777777" w:rsidR="003D4541" w:rsidRPr="00B94DB8" w:rsidRDefault="003D4541" w:rsidP="003D4541">
      <w:pPr>
        <w:spacing w:line="276" w:lineRule="auto"/>
        <w:jc w:val="both"/>
        <w:rPr>
          <w:rFonts w:ascii="Arial" w:hAnsi="Arial" w:cs="Arial"/>
          <w:sz w:val="20"/>
          <w:szCs w:val="20"/>
        </w:rPr>
      </w:pPr>
    </w:p>
    <w:p w14:paraId="79261C68" w14:textId="77777777" w:rsidR="003D4541" w:rsidRDefault="003D4541" w:rsidP="003D4541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14:paraId="461CB7CB" w14:textId="77777777" w:rsidR="003D4541" w:rsidRPr="009B3774" w:rsidRDefault="003D4541" w:rsidP="003D4541">
      <w:pPr>
        <w:spacing w:line="276" w:lineRule="auto"/>
        <w:rPr>
          <w:rFonts w:ascii="Arial" w:hAnsi="Arial" w:cs="Arial"/>
          <w:sz w:val="20"/>
          <w:szCs w:val="20"/>
        </w:rPr>
      </w:pPr>
      <w:r w:rsidRPr="009B3774">
        <w:rPr>
          <w:rFonts w:ascii="Arial" w:hAnsi="Arial" w:cs="Arial"/>
          <w:b/>
          <w:sz w:val="20"/>
          <w:szCs w:val="20"/>
        </w:rPr>
        <w:lastRenderedPageBreak/>
        <w:t xml:space="preserve">Table </w:t>
      </w:r>
      <w:r>
        <w:rPr>
          <w:rFonts w:ascii="Arial" w:hAnsi="Arial" w:cs="Arial"/>
          <w:b/>
          <w:sz w:val="20"/>
          <w:szCs w:val="20"/>
        </w:rPr>
        <w:t>S1</w:t>
      </w:r>
      <w:r w:rsidRPr="009B3774">
        <w:rPr>
          <w:rFonts w:ascii="Arial" w:hAnsi="Arial" w:cs="Arial"/>
          <w:b/>
          <w:sz w:val="20"/>
          <w:szCs w:val="20"/>
        </w:rPr>
        <w:t>:</w:t>
      </w:r>
      <w:r w:rsidRPr="009B3774">
        <w:rPr>
          <w:rFonts w:ascii="Arial" w:hAnsi="Arial" w:cs="Arial"/>
          <w:sz w:val="20"/>
          <w:szCs w:val="20"/>
        </w:rPr>
        <w:t xml:space="preserve"> Proteins identified within </w:t>
      </w:r>
      <w:proofErr w:type="spellStart"/>
      <w:r w:rsidRPr="009B3774">
        <w:rPr>
          <w:rFonts w:ascii="Arial" w:hAnsi="Arial" w:cs="Arial"/>
          <w:sz w:val="20"/>
          <w:szCs w:val="20"/>
        </w:rPr>
        <w:t>IgE</w:t>
      </w:r>
      <w:proofErr w:type="spellEnd"/>
      <w:r w:rsidRPr="009B3774">
        <w:rPr>
          <w:rFonts w:ascii="Arial" w:hAnsi="Arial" w:cs="Arial"/>
          <w:sz w:val="20"/>
          <w:szCs w:val="20"/>
        </w:rPr>
        <w:t xml:space="preserve">-binding bands using mass spectrometry (LC-MS/MS). </w:t>
      </w:r>
    </w:p>
    <w:tbl>
      <w:tblPr>
        <w:tblStyle w:val="TableGrid"/>
        <w:tblpPr w:leftFromText="180" w:rightFromText="180" w:vertAnchor="page" w:horzAnchor="margin" w:tblpY="2191"/>
        <w:tblW w:w="9067" w:type="dxa"/>
        <w:tblLook w:val="0600" w:firstRow="0" w:lastRow="0" w:firstColumn="0" w:lastColumn="0" w:noHBand="1" w:noVBand="1"/>
      </w:tblPr>
      <w:tblGrid>
        <w:gridCol w:w="1149"/>
        <w:gridCol w:w="826"/>
        <w:gridCol w:w="1684"/>
        <w:gridCol w:w="1581"/>
        <w:gridCol w:w="992"/>
        <w:gridCol w:w="981"/>
        <w:gridCol w:w="866"/>
        <w:gridCol w:w="988"/>
      </w:tblGrid>
      <w:tr w:rsidR="003D4541" w:rsidRPr="00090346" w14:paraId="0CC592D7" w14:textId="77777777" w:rsidTr="000C6DF5">
        <w:trPr>
          <w:trHeight w:val="694"/>
        </w:trPr>
        <w:tc>
          <w:tcPr>
            <w:tcW w:w="1149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56C3C3E2" w14:textId="77777777" w:rsidR="003D4541" w:rsidRDefault="003D4541" w:rsidP="000C6DF5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</w:pPr>
          </w:p>
          <w:p w14:paraId="2F3E867A" w14:textId="77777777" w:rsidR="003D4541" w:rsidRPr="008F4118" w:rsidRDefault="003D4541" w:rsidP="000C6DF5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41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Shrimp Immunoblot</w:t>
            </w:r>
          </w:p>
        </w:tc>
        <w:tc>
          <w:tcPr>
            <w:tcW w:w="826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0CB9B3D7" w14:textId="77777777" w:rsidR="003D4541" w:rsidRPr="008F4118" w:rsidRDefault="003D4541" w:rsidP="000C6DF5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8F41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AU"/>
              </w:rPr>
              <w:t>MW on SDS-PAGE</w:t>
            </w:r>
          </w:p>
        </w:tc>
        <w:tc>
          <w:tcPr>
            <w:tcW w:w="1684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4B34F774" w14:textId="77777777" w:rsidR="003D4541" w:rsidRPr="008F4118" w:rsidRDefault="003D4541" w:rsidP="000C6DF5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8F41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AU"/>
              </w:rPr>
              <w:t>Identified proteins</w:t>
            </w:r>
          </w:p>
        </w:tc>
        <w:tc>
          <w:tcPr>
            <w:tcW w:w="1581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4A05E765" w14:textId="77777777" w:rsidR="003D4541" w:rsidRPr="008F4118" w:rsidRDefault="003D4541" w:rsidP="000C6DF5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proofErr w:type="spellStart"/>
            <w:r w:rsidRPr="008F41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AU"/>
              </w:rPr>
              <w:t>UniProt</w:t>
            </w:r>
            <w:proofErr w:type="spellEnd"/>
            <w:r w:rsidRPr="008F41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AU"/>
              </w:rPr>
              <w:t xml:space="preserve">/NCBI </w:t>
            </w:r>
            <w:proofErr w:type="spellStart"/>
            <w:r w:rsidRPr="008F41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AU"/>
              </w:rPr>
              <w:t>Genbank</w:t>
            </w:r>
            <w:proofErr w:type="spellEnd"/>
            <w:r w:rsidRPr="008F41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AU"/>
              </w:rPr>
              <w:t xml:space="preserve"> Accession Number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5F8AE7C1" w14:textId="77777777" w:rsidR="003D4541" w:rsidRPr="008F4118" w:rsidRDefault="003D4541" w:rsidP="000C6DF5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8F41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AU"/>
              </w:rPr>
              <w:t>Known MW of protein (</w:t>
            </w:r>
            <w:proofErr w:type="spellStart"/>
            <w:r w:rsidRPr="008F41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AU"/>
              </w:rPr>
              <w:t>kDa</w:t>
            </w:r>
            <w:proofErr w:type="spellEnd"/>
            <w:r w:rsidRPr="008F41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AU"/>
              </w:rPr>
              <w:t>)</w:t>
            </w:r>
          </w:p>
        </w:tc>
        <w:tc>
          <w:tcPr>
            <w:tcW w:w="981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6EE9BDB0" w14:textId="77777777" w:rsidR="003D4541" w:rsidRPr="008F4118" w:rsidRDefault="003D4541" w:rsidP="000C6DF5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8F41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AU"/>
              </w:rPr>
              <w:t>% Coverage</w:t>
            </w:r>
          </w:p>
        </w:tc>
        <w:tc>
          <w:tcPr>
            <w:tcW w:w="866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181EFC54" w14:textId="77777777" w:rsidR="003D4541" w:rsidRPr="008F4118" w:rsidRDefault="003D4541" w:rsidP="000C6DF5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8F41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AU"/>
              </w:rPr>
              <w:t>Total peptides</w:t>
            </w:r>
          </w:p>
        </w:tc>
        <w:tc>
          <w:tcPr>
            <w:tcW w:w="988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77C2F1DD" w14:textId="77777777" w:rsidR="003D4541" w:rsidRPr="008F4118" w:rsidRDefault="003D4541" w:rsidP="000C6DF5">
            <w:pPr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proofErr w:type="spellStart"/>
            <w:r w:rsidRPr="008F41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AU"/>
              </w:rPr>
              <w:t>iBAQ</w:t>
            </w:r>
            <w:proofErr w:type="spellEnd"/>
            <w:r w:rsidRPr="008F41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AU"/>
              </w:rPr>
              <w:t xml:space="preserve"> %</w:t>
            </w:r>
          </w:p>
        </w:tc>
      </w:tr>
      <w:tr w:rsidR="003D4541" w:rsidRPr="00090346" w14:paraId="776E24BA" w14:textId="77777777" w:rsidTr="000C6DF5">
        <w:trPr>
          <w:trHeight w:val="384"/>
        </w:trPr>
        <w:tc>
          <w:tcPr>
            <w:tcW w:w="9067" w:type="dxa"/>
            <w:gridSpan w:val="8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129EF6C8" w14:textId="77777777" w:rsidR="003D4541" w:rsidRPr="008F4118" w:rsidRDefault="003D4541" w:rsidP="000C6DF5">
            <w:pPr>
              <w:jc w:val="center"/>
              <w:textAlignment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AU"/>
              </w:rPr>
            </w:pPr>
            <w:r w:rsidRPr="0098101D">
              <w:rPr>
                <w:rFonts w:ascii="Calibri" w:eastAsia="Times New Roman" w:hAnsi="Calibri" w:cs="Calibri"/>
                <w:b/>
                <w:bCs/>
                <w:color w:val="002060"/>
                <w:kern w:val="24"/>
                <w:sz w:val="24"/>
                <w:szCs w:val="24"/>
                <w:lang w:eastAsia="en-AU"/>
              </w:rPr>
              <w:t>Raw Shrimp Extracts</w:t>
            </w:r>
          </w:p>
        </w:tc>
      </w:tr>
      <w:tr w:rsidR="003D4541" w:rsidRPr="00090346" w14:paraId="74AFB10B" w14:textId="77777777" w:rsidTr="000C6DF5">
        <w:trPr>
          <w:trHeight w:val="20"/>
        </w:trPr>
        <w:tc>
          <w:tcPr>
            <w:tcW w:w="1149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783FE1D" w14:textId="77777777" w:rsidR="003D4541" w:rsidRPr="00090346" w:rsidRDefault="003D4541" w:rsidP="000C6DF5">
            <w:pPr>
              <w:rPr>
                <w:rFonts w:ascii="Arial" w:eastAsia="Times New Roman" w:hAnsi="Arial" w:cs="Arial"/>
                <w:sz w:val="12"/>
                <w:szCs w:val="36"/>
                <w:lang w:eastAsia="en-AU"/>
              </w:rPr>
            </w:pPr>
            <w:r w:rsidRPr="00BB14E9">
              <w:rPr>
                <w:rFonts w:ascii="Calibri" w:eastAsia="Times New Roman" w:hAnsi="Calibri" w:cs="Calibri"/>
                <w:b/>
                <w:bCs/>
                <w:color w:val="002060"/>
                <w:kern w:val="24"/>
                <w:sz w:val="18"/>
                <w:szCs w:val="18"/>
                <w:lang w:eastAsia="en-AU"/>
              </w:rPr>
              <w:t>Black tiger shrimp</w:t>
            </w:r>
          </w:p>
        </w:tc>
        <w:tc>
          <w:tcPr>
            <w:tcW w:w="82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B872D3" w14:textId="77777777" w:rsidR="003D4541" w:rsidRPr="00090346" w:rsidRDefault="003D4541" w:rsidP="000C6DF5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20"/>
                <w:lang w:eastAsia="en-AU"/>
              </w:rPr>
            </w:pPr>
            <w:r w:rsidRPr="00BB14E9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75</w:t>
            </w:r>
          </w:p>
        </w:tc>
        <w:tc>
          <w:tcPr>
            <w:tcW w:w="168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1A161E" w14:textId="77777777" w:rsidR="003D4541" w:rsidRPr="00090346" w:rsidRDefault="003D4541" w:rsidP="000C6DF5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20"/>
                <w:lang w:eastAsia="en-AU"/>
              </w:rPr>
            </w:pPr>
            <w:r w:rsidRPr="00BB14E9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Hemocyanin</w:t>
            </w:r>
          </w:p>
        </w:tc>
        <w:tc>
          <w:tcPr>
            <w:tcW w:w="158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CF5458" w14:textId="77777777" w:rsidR="003D4541" w:rsidRPr="00090346" w:rsidRDefault="003D4541" w:rsidP="000C6DF5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20"/>
                <w:lang w:eastAsia="en-AU"/>
              </w:rPr>
            </w:pPr>
            <w:r w:rsidRPr="00BB14E9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XP_037795409.1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E36679" w14:textId="77777777" w:rsidR="003D4541" w:rsidRPr="00090346" w:rsidRDefault="003D4541" w:rsidP="000C6DF5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20"/>
                <w:lang w:eastAsia="en-AU"/>
              </w:rPr>
            </w:pPr>
            <w:r w:rsidRPr="00BB14E9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75</w:t>
            </w:r>
          </w:p>
        </w:tc>
        <w:tc>
          <w:tcPr>
            <w:tcW w:w="98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DEF3C4" w14:textId="77777777" w:rsidR="003D4541" w:rsidRPr="00090346" w:rsidRDefault="003D4541" w:rsidP="000C6DF5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20"/>
                <w:lang w:eastAsia="en-AU"/>
              </w:rPr>
            </w:pPr>
            <w:r w:rsidRPr="00BB14E9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32.2</w:t>
            </w:r>
          </w:p>
        </w:tc>
        <w:tc>
          <w:tcPr>
            <w:tcW w:w="86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3A8ECD" w14:textId="77777777" w:rsidR="003D4541" w:rsidRPr="00090346" w:rsidRDefault="003D4541" w:rsidP="000C6DF5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20"/>
                <w:lang w:eastAsia="en-AU"/>
              </w:rPr>
            </w:pPr>
            <w:r w:rsidRPr="00BB14E9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33</w:t>
            </w:r>
          </w:p>
        </w:tc>
        <w:tc>
          <w:tcPr>
            <w:tcW w:w="98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853E31" w14:textId="77777777" w:rsidR="003D4541" w:rsidRPr="00090346" w:rsidRDefault="003D4541" w:rsidP="000C6DF5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20"/>
                <w:lang w:eastAsia="en-AU"/>
              </w:rPr>
            </w:pPr>
            <w:r w:rsidRPr="00BB14E9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28.9%</w:t>
            </w:r>
          </w:p>
        </w:tc>
      </w:tr>
      <w:tr w:rsidR="003D4541" w:rsidRPr="00090346" w14:paraId="735DF593" w14:textId="77777777" w:rsidTr="000C6DF5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27EBA2" w14:textId="77777777" w:rsidR="003D4541" w:rsidRPr="00BB14E9" w:rsidRDefault="003D4541" w:rsidP="000C6DF5">
            <w:pPr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76A68" w14:textId="77777777" w:rsidR="003D4541" w:rsidRPr="00BB14E9" w:rsidRDefault="003D4541" w:rsidP="000C6DF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BB14E9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7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A1FB3" w14:textId="77777777" w:rsidR="003D4541" w:rsidRPr="00BB14E9" w:rsidRDefault="003D4541" w:rsidP="000C6DF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BB14E9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Hemocyanin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F030C" w14:textId="77777777" w:rsidR="003D4541" w:rsidRPr="00BB14E9" w:rsidRDefault="003D4541" w:rsidP="000C6DF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BB14E9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XP_037795419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4C837" w14:textId="77777777" w:rsidR="003D4541" w:rsidRPr="00BB14E9" w:rsidRDefault="003D4541" w:rsidP="000C6DF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BB14E9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7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1AC31" w14:textId="77777777" w:rsidR="003D4541" w:rsidRPr="00BB14E9" w:rsidRDefault="003D4541" w:rsidP="000C6DF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BB14E9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36.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78ED9" w14:textId="77777777" w:rsidR="003D4541" w:rsidRPr="00BB14E9" w:rsidRDefault="003D4541" w:rsidP="000C6DF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BB14E9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4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FD367" w14:textId="77777777" w:rsidR="003D4541" w:rsidRPr="00BB14E9" w:rsidRDefault="003D4541" w:rsidP="000C6DF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BB14E9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31.9%</w:t>
            </w:r>
          </w:p>
        </w:tc>
      </w:tr>
      <w:tr w:rsidR="003D4541" w:rsidRPr="00090346" w14:paraId="68D0A333" w14:textId="77777777" w:rsidTr="000C6DF5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A2FC9D" w14:textId="77777777" w:rsidR="003D4541" w:rsidRPr="00BB14E9" w:rsidRDefault="003D4541" w:rsidP="000C6DF5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208BF" w14:textId="77777777" w:rsidR="003D4541" w:rsidRPr="00BB14E9" w:rsidRDefault="003D4541" w:rsidP="000C6DF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BB14E9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4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66F03" w14:textId="77777777" w:rsidR="003D4541" w:rsidRPr="00BB14E9" w:rsidRDefault="003D4541" w:rsidP="000C6DF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BB14E9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Arginine kinas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DA7F2" w14:textId="77777777" w:rsidR="003D4541" w:rsidRPr="00BB14E9" w:rsidRDefault="003D4541" w:rsidP="000C6DF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BB14E9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ACT34086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0D14B" w14:textId="77777777" w:rsidR="003D4541" w:rsidRPr="00BB14E9" w:rsidRDefault="003D4541" w:rsidP="000C6DF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BB14E9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4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A170A" w14:textId="77777777" w:rsidR="003D4541" w:rsidRPr="00BB14E9" w:rsidRDefault="003D4541" w:rsidP="000C6DF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BB14E9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56.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2D0F3" w14:textId="77777777" w:rsidR="003D4541" w:rsidRPr="00BB14E9" w:rsidRDefault="003D4541" w:rsidP="000C6DF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BB14E9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2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6A68F" w14:textId="77777777" w:rsidR="003D4541" w:rsidRPr="00BB14E9" w:rsidRDefault="003D4541" w:rsidP="000C6DF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BB14E9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8.5%</w:t>
            </w:r>
          </w:p>
        </w:tc>
      </w:tr>
      <w:tr w:rsidR="003D4541" w:rsidRPr="00090346" w14:paraId="512BA450" w14:textId="77777777" w:rsidTr="000C6DF5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11C0E8" w14:textId="77777777" w:rsidR="003D4541" w:rsidRPr="00BB14E9" w:rsidRDefault="003D4541" w:rsidP="000C6DF5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254E7" w14:textId="77777777" w:rsidR="003D4541" w:rsidRPr="00BB14E9" w:rsidRDefault="003D4541" w:rsidP="000C6DF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BB14E9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35-38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00CD8" w14:textId="77777777" w:rsidR="003D4541" w:rsidRPr="00BB14E9" w:rsidRDefault="003D4541" w:rsidP="000C6DF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BB14E9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Tropomyosin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975BD" w14:textId="77777777" w:rsidR="003D4541" w:rsidRPr="00BB14E9" w:rsidRDefault="003D4541" w:rsidP="000C6DF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BB14E9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A1KYZ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6A123" w14:textId="77777777" w:rsidR="003D4541" w:rsidRPr="00BB14E9" w:rsidRDefault="003D4541" w:rsidP="000C6DF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BB14E9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3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08E83" w14:textId="77777777" w:rsidR="003D4541" w:rsidRPr="00BB14E9" w:rsidRDefault="003D4541" w:rsidP="000C6DF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BB14E9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72.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8066B" w14:textId="77777777" w:rsidR="003D4541" w:rsidRPr="00BB14E9" w:rsidRDefault="003D4541" w:rsidP="000C6DF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BB14E9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5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AEDA4" w14:textId="77777777" w:rsidR="003D4541" w:rsidRPr="00BB14E9" w:rsidRDefault="003D4541" w:rsidP="000C6DF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BB14E9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47.1%</w:t>
            </w:r>
          </w:p>
        </w:tc>
      </w:tr>
      <w:tr w:rsidR="003D4541" w:rsidRPr="00090346" w14:paraId="6EBB3F1C" w14:textId="77777777" w:rsidTr="000C6DF5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4B7518" w14:textId="77777777" w:rsidR="003D4541" w:rsidRPr="00BB14E9" w:rsidRDefault="003D4541" w:rsidP="000C6DF5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D7E000" w14:textId="77777777" w:rsidR="003D4541" w:rsidRPr="00BB14E9" w:rsidRDefault="003D4541" w:rsidP="000C6DF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BB14E9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2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94860" w14:textId="77777777" w:rsidR="003D4541" w:rsidRPr="00BB14E9" w:rsidRDefault="003D4541" w:rsidP="000C6DF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BB14E9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Arginine kinas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A65C3" w14:textId="77777777" w:rsidR="003D4541" w:rsidRPr="00BB14E9" w:rsidRDefault="003D4541" w:rsidP="000C6DF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BB14E9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ACT3408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ED057" w14:textId="77777777" w:rsidR="003D4541" w:rsidRPr="00BB14E9" w:rsidRDefault="003D4541" w:rsidP="000C6DF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BB14E9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4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B8606" w14:textId="77777777" w:rsidR="003D4541" w:rsidRPr="00BB14E9" w:rsidRDefault="003D4541" w:rsidP="000C6DF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BB14E9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57.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18E03" w14:textId="77777777" w:rsidR="003D4541" w:rsidRPr="00BB14E9" w:rsidRDefault="003D4541" w:rsidP="000C6DF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BB14E9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3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1F043" w14:textId="77777777" w:rsidR="003D4541" w:rsidRPr="00BB14E9" w:rsidRDefault="003D4541" w:rsidP="000C6DF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BB14E9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16.9%</w:t>
            </w:r>
          </w:p>
        </w:tc>
      </w:tr>
      <w:tr w:rsidR="003D4541" w:rsidRPr="00090346" w14:paraId="1FF4D879" w14:textId="77777777" w:rsidTr="000C6DF5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711048" w14:textId="77777777" w:rsidR="003D4541" w:rsidRPr="00BB14E9" w:rsidRDefault="003D4541" w:rsidP="000C6DF5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A5E6B" w14:textId="77777777" w:rsidR="003D4541" w:rsidRPr="00BB14E9" w:rsidRDefault="003D4541" w:rsidP="000C6DF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BB14E9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2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4F48E" w14:textId="77777777" w:rsidR="003D4541" w:rsidRPr="00BB14E9" w:rsidRDefault="003D4541" w:rsidP="000C6DF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BB14E9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Sarcoplasmic calcium-binding protein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36C293" w14:textId="77777777" w:rsidR="003D4541" w:rsidRPr="00BB14E9" w:rsidRDefault="003D4541" w:rsidP="000C6DF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BB14E9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XP_03778986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37D2F" w14:textId="77777777" w:rsidR="003D4541" w:rsidRPr="00BB14E9" w:rsidRDefault="003D4541" w:rsidP="000C6DF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BB14E9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2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6509D" w14:textId="77777777" w:rsidR="003D4541" w:rsidRPr="00BB14E9" w:rsidRDefault="003D4541" w:rsidP="000C6DF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BB14E9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91.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F5706" w14:textId="77777777" w:rsidR="003D4541" w:rsidRPr="00BB14E9" w:rsidRDefault="003D4541" w:rsidP="000C6DF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BB14E9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4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A5FAB" w14:textId="77777777" w:rsidR="003D4541" w:rsidRPr="00BB14E9" w:rsidRDefault="003D4541" w:rsidP="000C6DF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BB14E9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14.9%</w:t>
            </w:r>
          </w:p>
        </w:tc>
      </w:tr>
      <w:tr w:rsidR="003D4541" w:rsidRPr="00090346" w14:paraId="64DFED44" w14:textId="77777777" w:rsidTr="000C6DF5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215A06" w14:textId="77777777" w:rsidR="003D4541" w:rsidRPr="00BB14E9" w:rsidRDefault="003D4541" w:rsidP="000C6DF5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875746" w14:textId="77777777" w:rsidR="003D4541" w:rsidRPr="00BB14E9" w:rsidRDefault="003D4541" w:rsidP="000C6DF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BB14E9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18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2BC9A9" w14:textId="77777777" w:rsidR="003D4541" w:rsidRPr="00BB14E9" w:rsidRDefault="003D4541" w:rsidP="000C6DF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BB14E9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Myosin light chain 2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E418D5" w14:textId="77777777" w:rsidR="003D4541" w:rsidRPr="00BB14E9" w:rsidRDefault="003D4541" w:rsidP="000C6DF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BB14E9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XP_037801777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998550" w14:textId="77777777" w:rsidR="003D4541" w:rsidRPr="00BB14E9" w:rsidRDefault="003D4541" w:rsidP="000C6DF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BB14E9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18-2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9C110D" w14:textId="77777777" w:rsidR="003D4541" w:rsidRPr="00BB14E9" w:rsidRDefault="003D4541" w:rsidP="000C6DF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BB14E9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62.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46E209" w14:textId="77777777" w:rsidR="003D4541" w:rsidRPr="00BB14E9" w:rsidRDefault="003D4541" w:rsidP="000C6DF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BB14E9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5A4398" w14:textId="77777777" w:rsidR="003D4541" w:rsidRPr="00BB14E9" w:rsidRDefault="003D4541" w:rsidP="000C6DF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BB14E9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60.4%</w:t>
            </w:r>
          </w:p>
        </w:tc>
      </w:tr>
      <w:tr w:rsidR="003D4541" w:rsidRPr="00090346" w14:paraId="451A17B2" w14:textId="77777777" w:rsidTr="000C6DF5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D9E3BBE" w14:textId="77777777" w:rsidR="003D4541" w:rsidRPr="00BB14E9" w:rsidRDefault="003D4541" w:rsidP="000C6DF5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BB14E9">
              <w:rPr>
                <w:rFonts w:ascii="Calibri" w:eastAsia="Times New Roman" w:hAnsi="Calibri" w:cs="Calibri"/>
                <w:b/>
                <w:bCs/>
                <w:color w:val="002060"/>
                <w:kern w:val="24"/>
                <w:sz w:val="18"/>
                <w:szCs w:val="18"/>
                <w:lang w:eastAsia="en-AU"/>
              </w:rPr>
              <w:t>Brown shrimp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66D365" w14:textId="77777777" w:rsidR="003D4541" w:rsidRPr="00BB14E9" w:rsidRDefault="003D4541" w:rsidP="000C6DF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BB14E9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75</w:t>
            </w:r>
          </w:p>
        </w:tc>
        <w:tc>
          <w:tcPr>
            <w:tcW w:w="16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5C8AEC6" w14:textId="77777777" w:rsidR="003D4541" w:rsidRPr="00BB14E9" w:rsidRDefault="003D4541" w:rsidP="000C6DF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BB14E9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Hemocyanin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E596AE" w14:textId="77777777" w:rsidR="003D4541" w:rsidRPr="00BB14E9" w:rsidRDefault="003D4541" w:rsidP="000C6DF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BB14E9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AHY86471.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D26641" w14:textId="77777777" w:rsidR="003D4541" w:rsidRPr="00BB14E9" w:rsidRDefault="003D4541" w:rsidP="000C6DF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BB14E9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75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AA9ABAD" w14:textId="77777777" w:rsidR="003D4541" w:rsidRPr="00BB14E9" w:rsidRDefault="003D4541" w:rsidP="000C6DF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BB14E9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26.3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A2BBA13" w14:textId="77777777" w:rsidR="003D4541" w:rsidRPr="00BB14E9" w:rsidRDefault="003D4541" w:rsidP="000C6DF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BB14E9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28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A8E6DE0" w14:textId="77777777" w:rsidR="003D4541" w:rsidRPr="00BB14E9" w:rsidRDefault="003D4541" w:rsidP="000C6DF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BB14E9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20.2%</w:t>
            </w:r>
          </w:p>
        </w:tc>
      </w:tr>
      <w:tr w:rsidR="003D4541" w:rsidRPr="00090346" w14:paraId="78889CEF" w14:textId="77777777" w:rsidTr="000C6DF5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0BE21B" w14:textId="77777777" w:rsidR="003D4541" w:rsidRPr="00BB14E9" w:rsidRDefault="003D4541" w:rsidP="000C6DF5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EDE281" w14:textId="77777777" w:rsidR="003D4541" w:rsidRPr="00BB14E9" w:rsidRDefault="003D4541" w:rsidP="000C6DF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BB14E9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35-38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72748" w14:textId="77777777" w:rsidR="003D4541" w:rsidRPr="00BB14E9" w:rsidRDefault="003D4541" w:rsidP="000C6DF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BB14E9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Tropomyosin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AECBF" w14:textId="77777777" w:rsidR="003D4541" w:rsidRPr="00BB14E9" w:rsidRDefault="003D4541" w:rsidP="000C6DF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BB14E9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A1KYZ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90AF7" w14:textId="77777777" w:rsidR="003D4541" w:rsidRPr="00BB14E9" w:rsidRDefault="003D4541" w:rsidP="000C6DF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BB14E9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3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68CAE" w14:textId="77777777" w:rsidR="003D4541" w:rsidRPr="00BB14E9" w:rsidRDefault="003D4541" w:rsidP="000C6DF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BB14E9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90.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FDF15" w14:textId="77777777" w:rsidR="003D4541" w:rsidRPr="00BB14E9" w:rsidRDefault="003D4541" w:rsidP="000C6DF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BB14E9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11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DE360" w14:textId="77777777" w:rsidR="003D4541" w:rsidRPr="00BB14E9" w:rsidRDefault="003D4541" w:rsidP="000C6DF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BB14E9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91.9%</w:t>
            </w:r>
          </w:p>
        </w:tc>
      </w:tr>
      <w:tr w:rsidR="003D4541" w:rsidRPr="00090346" w14:paraId="75615C8E" w14:textId="77777777" w:rsidTr="000C6DF5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F96C78" w14:textId="77777777" w:rsidR="003D4541" w:rsidRPr="00BB14E9" w:rsidRDefault="003D4541" w:rsidP="000C6D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30F56" w14:textId="77777777" w:rsidR="003D4541" w:rsidRPr="00BB14E9" w:rsidRDefault="003D4541" w:rsidP="000C6DF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BB14E9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2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0249E" w14:textId="77777777" w:rsidR="003D4541" w:rsidRPr="00BB14E9" w:rsidRDefault="003D4541" w:rsidP="000C6DF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BB14E9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Sarcoplasmic calcium-binding protein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F99B16" w14:textId="77777777" w:rsidR="003D4541" w:rsidRPr="00BB14E9" w:rsidRDefault="003D4541" w:rsidP="000C6DF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BB14E9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ROT7277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F8516" w14:textId="77777777" w:rsidR="003D4541" w:rsidRPr="00BB14E9" w:rsidRDefault="003D4541" w:rsidP="000C6DF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BB14E9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2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1A4FE" w14:textId="77777777" w:rsidR="003D4541" w:rsidRPr="00BB14E9" w:rsidRDefault="003D4541" w:rsidP="000C6DF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BB14E9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83.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34B77" w14:textId="77777777" w:rsidR="003D4541" w:rsidRPr="00BB14E9" w:rsidRDefault="003D4541" w:rsidP="000C6DF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BB14E9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2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2C7A1" w14:textId="77777777" w:rsidR="003D4541" w:rsidRPr="00BB14E9" w:rsidRDefault="003D4541" w:rsidP="000C6DF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BB14E9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69.8%</w:t>
            </w:r>
          </w:p>
        </w:tc>
      </w:tr>
      <w:tr w:rsidR="003D4541" w:rsidRPr="00090346" w14:paraId="62A4C24B" w14:textId="77777777" w:rsidTr="000C6DF5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328A81A" w14:textId="77777777" w:rsidR="003D4541" w:rsidRPr="00BB14E9" w:rsidRDefault="003D4541" w:rsidP="000C6DF5">
            <w:pPr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C5B24E" w14:textId="77777777" w:rsidR="003D4541" w:rsidRPr="00BB14E9" w:rsidRDefault="003D4541" w:rsidP="000C6DF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BB14E9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18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563166" w14:textId="77777777" w:rsidR="003D4541" w:rsidRPr="00BB14E9" w:rsidRDefault="003D4541" w:rsidP="000C6DF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BB14E9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Myosin light chain 2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B218CE" w14:textId="77777777" w:rsidR="003D4541" w:rsidRPr="00BB14E9" w:rsidRDefault="003D4541" w:rsidP="000C6DF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BB14E9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ROT76584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6E6F54" w14:textId="77777777" w:rsidR="003D4541" w:rsidRPr="00BB14E9" w:rsidRDefault="003D4541" w:rsidP="000C6DF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BB14E9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18-2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B1B0DA" w14:textId="77777777" w:rsidR="003D4541" w:rsidRPr="00BB14E9" w:rsidRDefault="003D4541" w:rsidP="000C6DF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BB14E9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44.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DA4BAC" w14:textId="77777777" w:rsidR="003D4541" w:rsidRPr="00BB14E9" w:rsidRDefault="003D4541" w:rsidP="000C6DF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BB14E9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12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95F355" w14:textId="77777777" w:rsidR="003D4541" w:rsidRPr="00BB14E9" w:rsidRDefault="003D4541" w:rsidP="000C6DF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BB14E9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44.7%</w:t>
            </w:r>
          </w:p>
        </w:tc>
      </w:tr>
      <w:tr w:rsidR="003D4541" w:rsidRPr="00090346" w14:paraId="40ED8185" w14:textId="77777777" w:rsidTr="000C6DF5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5BE9CD9" w14:textId="77777777" w:rsidR="003D4541" w:rsidRPr="00BB14E9" w:rsidRDefault="003D4541" w:rsidP="000C6DF5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proofErr w:type="spellStart"/>
            <w:r w:rsidRPr="00BB14E9">
              <w:rPr>
                <w:rFonts w:ascii="Calibri" w:eastAsia="Times New Roman" w:hAnsi="Calibri" w:cs="Calibri"/>
                <w:b/>
                <w:bCs/>
                <w:color w:val="002060"/>
                <w:kern w:val="24"/>
                <w:sz w:val="18"/>
                <w:szCs w:val="18"/>
                <w:lang w:eastAsia="en-AU"/>
              </w:rPr>
              <w:t>Vannamei</w:t>
            </w:r>
            <w:proofErr w:type="spellEnd"/>
            <w:r w:rsidRPr="00BB14E9">
              <w:rPr>
                <w:rFonts w:ascii="Calibri" w:eastAsia="Times New Roman" w:hAnsi="Calibri" w:cs="Calibri"/>
                <w:b/>
                <w:bCs/>
                <w:color w:val="002060"/>
                <w:kern w:val="24"/>
                <w:sz w:val="18"/>
                <w:szCs w:val="18"/>
                <w:lang w:eastAsia="en-AU"/>
              </w:rPr>
              <w:t xml:space="preserve"> shrimp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C94165C" w14:textId="77777777" w:rsidR="003D4541" w:rsidRPr="00BB14E9" w:rsidRDefault="003D4541" w:rsidP="000C6DF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BB14E9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75</w:t>
            </w:r>
          </w:p>
        </w:tc>
        <w:tc>
          <w:tcPr>
            <w:tcW w:w="16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2AA5FB" w14:textId="77777777" w:rsidR="003D4541" w:rsidRPr="00BB14E9" w:rsidRDefault="003D4541" w:rsidP="000C6DF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BB14E9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Hemocyanin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2E70DD" w14:textId="77777777" w:rsidR="003D4541" w:rsidRPr="00BB14E9" w:rsidRDefault="003D4541" w:rsidP="000C6DF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BB14E9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AHN85635.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ACB098" w14:textId="77777777" w:rsidR="003D4541" w:rsidRPr="00BB14E9" w:rsidRDefault="003D4541" w:rsidP="000C6DF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BB14E9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75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AFF76B0" w14:textId="77777777" w:rsidR="003D4541" w:rsidRPr="00BB14E9" w:rsidRDefault="003D4541" w:rsidP="000C6DF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BB14E9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25.8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78EBA5" w14:textId="77777777" w:rsidR="003D4541" w:rsidRPr="00BB14E9" w:rsidRDefault="003D4541" w:rsidP="000C6DF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BB14E9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25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AF4EB24" w14:textId="77777777" w:rsidR="003D4541" w:rsidRPr="00BB14E9" w:rsidRDefault="003D4541" w:rsidP="000C6DF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BB14E9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2.1%</w:t>
            </w:r>
          </w:p>
        </w:tc>
      </w:tr>
      <w:tr w:rsidR="003D4541" w:rsidRPr="00090346" w14:paraId="6402C08C" w14:textId="77777777" w:rsidTr="000C6DF5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8EA30E" w14:textId="77777777" w:rsidR="003D4541" w:rsidRPr="00BB14E9" w:rsidRDefault="003D4541" w:rsidP="000C6DF5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244D3" w14:textId="77777777" w:rsidR="003D4541" w:rsidRPr="00BB14E9" w:rsidRDefault="003D4541" w:rsidP="000C6DF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BB14E9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4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72C7F" w14:textId="77777777" w:rsidR="003D4541" w:rsidRPr="00BB14E9" w:rsidRDefault="003D4541" w:rsidP="000C6DF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BB14E9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Arginine kinas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2AF72" w14:textId="77777777" w:rsidR="003D4541" w:rsidRPr="00BB14E9" w:rsidRDefault="003D4541" w:rsidP="000C6DF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BB14E9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ROT6826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3181CE" w14:textId="77777777" w:rsidR="003D4541" w:rsidRPr="00BB14E9" w:rsidRDefault="003D4541" w:rsidP="000C6DF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BB14E9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4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D8A10" w14:textId="77777777" w:rsidR="003D4541" w:rsidRPr="00BB14E9" w:rsidRDefault="003D4541" w:rsidP="000C6DF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BB14E9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45.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65392" w14:textId="77777777" w:rsidR="003D4541" w:rsidRPr="00BB14E9" w:rsidRDefault="003D4541" w:rsidP="000C6DF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BB14E9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2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0ADA8" w14:textId="77777777" w:rsidR="003D4541" w:rsidRPr="00BB14E9" w:rsidRDefault="003D4541" w:rsidP="000C6DF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BB14E9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53.1%</w:t>
            </w:r>
          </w:p>
        </w:tc>
      </w:tr>
      <w:tr w:rsidR="003D4541" w:rsidRPr="00090346" w14:paraId="58632DD7" w14:textId="77777777" w:rsidTr="000C6DF5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A1B5BE" w14:textId="77777777" w:rsidR="003D4541" w:rsidRPr="00BB14E9" w:rsidRDefault="003D4541" w:rsidP="000C6DF5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60FAA" w14:textId="77777777" w:rsidR="003D4541" w:rsidRPr="00BB14E9" w:rsidRDefault="003D4541" w:rsidP="000C6DF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BB14E9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35-38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3DE34" w14:textId="77777777" w:rsidR="003D4541" w:rsidRPr="00BB14E9" w:rsidRDefault="003D4541" w:rsidP="000C6DF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BB14E9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Tropomyosin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02483" w14:textId="77777777" w:rsidR="003D4541" w:rsidRPr="00BB14E9" w:rsidRDefault="003D4541" w:rsidP="000C6DF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BB14E9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A1KYZ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5BB90" w14:textId="77777777" w:rsidR="003D4541" w:rsidRPr="00BB14E9" w:rsidRDefault="003D4541" w:rsidP="000C6DF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BB14E9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35-3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95476" w14:textId="77777777" w:rsidR="003D4541" w:rsidRPr="00BB14E9" w:rsidRDefault="003D4541" w:rsidP="000C6DF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BB14E9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80.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A01D8" w14:textId="77777777" w:rsidR="003D4541" w:rsidRPr="00BB14E9" w:rsidRDefault="003D4541" w:rsidP="000C6DF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BB14E9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7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5802D" w14:textId="77777777" w:rsidR="003D4541" w:rsidRPr="00BB14E9" w:rsidRDefault="003D4541" w:rsidP="000C6DF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BB14E9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87.8%</w:t>
            </w:r>
          </w:p>
        </w:tc>
      </w:tr>
      <w:tr w:rsidR="003D4541" w:rsidRPr="00090346" w14:paraId="7C38F9D0" w14:textId="77777777" w:rsidTr="000C6DF5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E275BB" w14:textId="77777777" w:rsidR="003D4541" w:rsidRPr="00BB14E9" w:rsidRDefault="003D4541" w:rsidP="000C6DF5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CB84F6" w14:textId="77777777" w:rsidR="003D4541" w:rsidRPr="00BB14E9" w:rsidRDefault="003D4541" w:rsidP="000C6DF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BB14E9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2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8BF49" w14:textId="77777777" w:rsidR="003D4541" w:rsidRPr="00BB14E9" w:rsidRDefault="003D4541" w:rsidP="000C6DF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BB14E9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Sarcoplasmic calcium-binding protein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F3F44" w14:textId="77777777" w:rsidR="003D4541" w:rsidRPr="00BB14E9" w:rsidRDefault="003D4541" w:rsidP="000C6DF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BB14E9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ROT7277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AF530" w14:textId="77777777" w:rsidR="003D4541" w:rsidRPr="00BB14E9" w:rsidRDefault="003D4541" w:rsidP="000C6DF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BB14E9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2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CF1FB" w14:textId="77777777" w:rsidR="003D4541" w:rsidRPr="00BB14E9" w:rsidRDefault="003D4541" w:rsidP="000C6DF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BB14E9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67.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BDEDC" w14:textId="77777777" w:rsidR="003D4541" w:rsidRPr="00BB14E9" w:rsidRDefault="003D4541" w:rsidP="000C6DF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BB14E9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16BFF" w14:textId="77777777" w:rsidR="003D4541" w:rsidRPr="00BB14E9" w:rsidRDefault="003D4541" w:rsidP="000C6DF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BB14E9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78.8%</w:t>
            </w:r>
          </w:p>
        </w:tc>
      </w:tr>
      <w:tr w:rsidR="003D4541" w:rsidRPr="00090346" w14:paraId="5A08E977" w14:textId="77777777" w:rsidTr="000C6DF5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0D49B39" w14:textId="77777777" w:rsidR="003D4541" w:rsidRPr="00BB14E9" w:rsidRDefault="003D4541" w:rsidP="000C6D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7539A85" w14:textId="77777777" w:rsidR="003D4541" w:rsidRPr="00BB14E9" w:rsidRDefault="003D4541" w:rsidP="000C6DF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BB14E9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18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D5BBEBB" w14:textId="77777777" w:rsidR="003D4541" w:rsidRPr="00BB14E9" w:rsidRDefault="003D4541" w:rsidP="000C6DF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BB14E9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Myosin light chain 2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3B0BA51" w14:textId="77777777" w:rsidR="003D4541" w:rsidRPr="00BB14E9" w:rsidRDefault="003D4541" w:rsidP="000C6DF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BB14E9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ROT76584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DE8799B" w14:textId="77777777" w:rsidR="003D4541" w:rsidRPr="00BB14E9" w:rsidRDefault="003D4541" w:rsidP="000C6DF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BB14E9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18-2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A8E3AC0" w14:textId="77777777" w:rsidR="003D4541" w:rsidRPr="00BB14E9" w:rsidRDefault="003D4541" w:rsidP="000C6DF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BB14E9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32.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D70B2F1" w14:textId="77777777" w:rsidR="003D4541" w:rsidRPr="00BB14E9" w:rsidRDefault="003D4541" w:rsidP="000C6DF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BB14E9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98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78D7D34" w14:textId="77777777" w:rsidR="003D4541" w:rsidRPr="00BB14E9" w:rsidRDefault="003D4541" w:rsidP="000C6DF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BB14E9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2.6%</w:t>
            </w:r>
          </w:p>
        </w:tc>
      </w:tr>
      <w:tr w:rsidR="003D4541" w:rsidRPr="00090346" w14:paraId="1E78309F" w14:textId="77777777" w:rsidTr="000C6DF5">
        <w:trPr>
          <w:trHeight w:val="383"/>
        </w:trPr>
        <w:tc>
          <w:tcPr>
            <w:tcW w:w="9067" w:type="dxa"/>
            <w:gridSpan w:val="8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22F14F34" w14:textId="77777777" w:rsidR="003D4541" w:rsidRPr="00BB14E9" w:rsidRDefault="003D4541" w:rsidP="000C6DF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98101D">
              <w:rPr>
                <w:rFonts w:ascii="Calibri" w:eastAsia="Times New Roman" w:hAnsi="Calibri" w:cs="Calibri"/>
                <w:b/>
                <w:bCs/>
                <w:color w:val="C00000"/>
                <w:kern w:val="24"/>
                <w:sz w:val="24"/>
                <w:szCs w:val="24"/>
                <w:lang w:eastAsia="en-AU"/>
              </w:rPr>
              <w:t>Heated/Cooked Shrimp Extracts</w:t>
            </w:r>
          </w:p>
        </w:tc>
      </w:tr>
      <w:tr w:rsidR="003D4541" w:rsidRPr="00090346" w14:paraId="0758ACB7" w14:textId="77777777" w:rsidTr="000C6DF5">
        <w:trPr>
          <w:trHeight w:val="20"/>
        </w:trPr>
        <w:tc>
          <w:tcPr>
            <w:tcW w:w="1149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3EDF61E" w14:textId="77777777" w:rsidR="003D4541" w:rsidRPr="00BB14E9" w:rsidRDefault="003D4541" w:rsidP="000C6DF5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36710">
              <w:rPr>
                <w:rFonts w:ascii="Calibri" w:eastAsia="Times New Roman" w:hAnsi="Calibri" w:cs="Calibri"/>
                <w:b/>
                <w:bCs/>
                <w:color w:val="C00000"/>
                <w:kern w:val="24"/>
                <w:sz w:val="18"/>
                <w:szCs w:val="18"/>
                <w:lang w:eastAsia="en-AU"/>
              </w:rPr>
              <w:t>Black tiger shrimp</w:t>
            </w:r>
          </w:p>
        </w:tc>
        <w:tc>
          <w:tcPr>
            <w:tcW w:w="82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0792C5" w14:textId="77777777" w:rsidR="003D4541" w:rsidRPr="00BB14E9" w:rsidRDefault="003D4541" w:rsidP="000C6DF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3671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en-AU"/>
              </w:rPr>
              <w:t>75</w:t>
            </w:r>
          </w:p>
        </w:tc>
        <w:tc>
          <w:tcPr>
            <w:tcW w:w="168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968068" w14:textId="77777777" w:rsidR="003D4541" w:rsidRPr="00BB14E9" w:rsidRDefault="003D4541" w:rsidP="000C6DF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3671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Tropomyosin</w:t>
            </w:r>
          </w:p>
        </w:tc>
        <w:tc>
          <w:tcPr>
            <w:tcW w:w="158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C904C0" w14:textId="77777777" w:rsidR="003D4541" w:rsidRPr="00BB14E9" w:rsidRDefault="003D4541" w:rsidP="000C6DF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3671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A1KYZ2.1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C813F6" w14:textId="77777777" w:rsidR="003D4541" w:rsidRPr="00BB14E9" w:rsidRDefault="003D4541" w:rsidP="000C6DF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3671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36</w:t>
            </w:r>
          </w:p>
        </w:tc>
        <w:tc>
          <w:tcPr>
            <w:tcW w:w="98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B2B8E2" w14:textId="77777777" w:rsidR="003D4541" w:rsidRPr="00BB14E9" w:rsidRDefault="003D4541" w:rsidP="000C6DF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3671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en-AU"/>
              </w:rPr>
              <w:t>61.6</w:t>
            </w:r>
          </w:p>
        </w:tc>
        <w:tc>
          <w:tcPr>
            <w:tcW w:w="86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F6B7AF6" w14:textId="77777777" w:rsidR="003D4541" w:rsidRPr="00BB14E9" w:rsidRDefault="003D4541" w:rsidP="000C6DF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3671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en-AU"/>
              </w:rPr>
              <w:t>21</w:t>
            </w:r>
          </w:p>
        </w:tc>
        <w:tc>
          <w:tcPr>
            <w:tcW w:w="98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9590670" w14:textId="77777777" w:rsidR="003D4541" w:rsidRPr="00BB14E9" w:rsidRDefault="003D4541" w:rsidP="000C6DF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3671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en-AU"/>
              </w:rPr>
              <w:t>5.5%</w:t>
            </w:r>
          </w:p>
        </w:tc>
      </w:tr>
      <w:tr w:rsidR="003D4541" w:rsidRPr="00090346" w14:paraId="400526D0" w14:textId="77777777" w:rsidTr="000C6DF5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E69A88" w14:textId="77777777" w:rsidR="003D4541" w:rsidRPr="00BB14E9" w:rsidRDefault="003D4541" w:rsidP="000C6DF5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33A21" w14:textId="77777777" w:rsidR="003D4541" w:rsidRPr="00BB14E9" w:rsidRDefault="003D4541" w:rsidP="000C6DF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3671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35-38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A0563" w14:textId="77777777" w:rsidR="003D4541" w:rsidRPr="00BB14E9" w:rsidRDefault="003D4541" w:rsidP="000C6DF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3671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Tropomyosin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D9B7A" w14:textId="77777777" w:rsidR="003D4541" w:rsidRPr="00BB14E9" w:rsidRDefault="003D4541" w:rsidP="000C6DF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3671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A1KYZ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28278" w14:textId="77777777" w:rsidR="003D4541" w:rsidRPr="00BB14E9" w:rsidRDefault="003D4541" w:rsidP="000C6DF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3671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3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405D8" w14:textId="77777777" w:rsidR="003D4541" w:rsidRPr="00BB14E9" w:rsidRDefault="003D4541" w:rsidP="000C6DF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3671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82.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0F78D" w14:textId="77777777" w:rsidR="003D4541" w:rsidRPr="00BB14E9" w:rsidRDefault="003D4541" w:rsidP="000C6DF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3671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6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5AC06" w14:textId="77777777" w:rsidR="003D4541" w:rsidRPr="00BB14E9" w:rsidRDefault="003D4541" w:rsidP="000C6DF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3671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93.6%</w:t>
            </w:r>
          </w:p>
        </w:tc>
      </w:tr>
      <w:tr w:rsidR="003D4541" w:rsidRPr="00090346" w14:paraId="0F5E59DD" w14:textId="77777777" w:rsidTr="000C6DF5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AEE218" w14:textId="77777777" w:rsidR="003D4541" w:rsidRPr="00BB14E9" w:rsidRDefault="003D4541" w:rsidP="000C6DF5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465BE" w14:textId="77777777" w:rsidR="003D4541" w:rsidRPr="00BB14E9" w:rsidRDefault="003D4541" w:rsidP="000C6DF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3671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2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01E9D" w14:textId="77777777" w:rsidR="003D4541" w:rsidRPr="00BB14E9" w:rsidRDefault="003D4541" w:rsidP="000C6DF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3671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Sarcoplasmic calcium-binding protein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338C9" w14:textId="77777777" w:rsidR="003D4541" w:rsidRPr="00BB14E9" w:rsidRDefault="003D4541" w:rsidP="000C6DF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3671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BAL7272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6695B" w14:textId="77777777" w:rsidR="003D4541" w:rsidRPr="00BB14E9" w:rsidRDefault="003D4541" w:rsidP="000C6DF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3671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2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4CF4E" w14:textId="77777777" w:rsidR="003D4541" w:rsidRPr="00BB14E9" w:rsidRDefault="003D4541" w:rsidP="000C6DF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3671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71.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1B7EE" w14:textId="77777777" w:rsidR="003D4541" w:rsidRPr="00BB14E9" w:rsidRDefault="003D4541" w:rsidP="000C6DF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3671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2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A0213" w14:textId="77777777" w:rsidR="003D4541" w:rsidRPr="00BB14E9" w:rsidRDefault="003D4541" w:rsidP="000C6DF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3671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39.4%</w:t>
            </w:r>
          </w:p>
        </w:tc>
      </w:tr>
      <w:tr w:rsidR="003D4541" w:rsidRPr="00090346" w14:paraId="7C16F5A4" w14:textId="77777777" w:rsidTr="000C6DF5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AA2749" w14:textId="77777777" w:rsidR="003D4541" w:rsidRPr="00BB14E9" w:rsidRDefault="003D4541" w:rsidP="000C6DF5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B1F79B" w14:textId="77777777" w:rsidR="003D4541" w:rsidRPr="00BB14E9" w:rsidRDefault="003D4541" w:rsidP="000C6DF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3671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18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74D837" w14:textId="77777777" w:rsidR="003D4541" w:rsidRPr="00BB14E9" w:rsidRDefault="003D4541" w:rsidP="000C6DF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3671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Myosin light chain 2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9786D3" w14:textId="77777777" w:rsidR="003D4541" w:rsidRPr="00BB14E9" w:rsidRDefault="003D4541" w:rsidP="000C6DF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3671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XP_037801777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1C4C7B" w14:textId="77777777" w:rsidR="003D4541" w:rsidRPr="00BB14E9" w:rsidRDefault="003D4541" w:rsidP="000C6DF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3671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18-2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AEDFE1" w14:textId="77777777" w:rsidR="003D4541" w:rsidRPr="00BB14E9" w:rsidRDefault="003D4541" w:rsidP="000C6DF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3671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62.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CF825F" w14:textId="77777777" w:rsidR="003D4541" w:rsidRPr="00BB14E9" w:rsidRDefault="003D4541" w:rsidP="000C6DF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3671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C942DE" w14:textId="77777777" w:rsidR="003D4541" w:rsidRPr="00BB14E9" w:rsidRDefault="003D4541" w:rsidP="000C6DF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3671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77.6%</w:t>
            </w:r>
          </w:p>
        </w:tc>
      </w:tr>
      <w:tr w:rsidR="003D4541" w:rsidRPr="00090346" w14:paraId="64DFC591" w14:textId="77777777" w:rsidTr="000C6DF5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7DAA139" w14:textId="77777777" w:rsidR="003D4541" w:rsidRPr="00BB14E9" w:rsidRDefault="003D4541" w:rsidP="000C6DF5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A36710">
              <w:rPr>
                <w:rFonts w:ascii="Calibri" w:eastAsia="Times New Roman" w:hAnsi="Calibri" w:cs="Calibri"/>
                <w:b/>
                <w:bCs/>
                <w:color w:val="C00000"/>
                <w:kern w:val="24"/>
                <w:sz w:val="18"/>
                <w:szCs w:val="18"/>
                <w:lang w:eastAsia="en-AU"/>
              </w:rPr>
              <w:t>Brown shrimp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67B8F0" w14:textId="77777777" w:rsidR="003D4541" w:rsidRPr="00BB14E9" w:rsidRDefault="003D4541" w:rsidP="000C6DF5">
            <w:pPr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</w:pPr>
            <w:r w:rsidRPr="00A3671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en-AU"/>
              </w:rPr>
              <w:t>75</w:t>
            </w:r>
          </w:p>
        </w:tc>
        <w:tc>
          <w:tcPr>
            <w:tcW w:w="16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2E8FA0" w14:textId="77777777" w:rsidR="003D4541" w:rsidRPr="00BB14E9" w:rsidRDefault="003D4541" w:rsidP="000C6DF5">
            <w:pPr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</w:pPr>
            <w:r w:rsidRPr="00A3671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Tropomyosin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48CF0F" w14:textId="77777777" w:rsidR="003D4541" w:rsidRPr="00BB14E9" w:rsidRDefault="003D4541" w:rsidP="000C6DF5">
            <w:pPr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</w:pPr>
            <w:r w:rsidRPr="00A3671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A1KYZ2.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3C3570" w14:textId="77777777" w:rsidR="003D4541" w:rsidRPr="00BB14E9" w:rsidRDefault="003D4541" w:rsidP="000C6DF5">
            <w:pPr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</w:pPr>
            <w:r w:rsidRPr="00A3671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36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DACBFF" w14:textId="77777777" w:rsidR="003D4541" w:rsidRPr="00BB14E9" w:rsidRDefault="003D4541" w:rsidP="000C6DF5">
            <w:pPr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</w:pPr>
            <w:r w:rsidRPr="00A3671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en-AU"/>
              </w:rPr>
              <w:t>64.1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D0EC52" w14:textId="77777777" w:rsidR="003D4541" w:rsidRPr="00BB14E9" w:rsidRDefault="003D4541" w:rsidP="000C6DF5">
            <w:pPr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</w:pPr>
            <w:r w:rsidRPr="00A3671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en-AU"/>
              </w:rPr>
              <w:t>29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06FB33" w14:textId="77777777" w:rsidR="003D4541" w:rsidRPr="00BB14E9" w:rsidRDefault="003D4541" w:rsidP="000C6DF5">
            <w:pPr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</w:pPr>
            <w:r w:rsidRPr="00A3671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en-AU"/>
              </w:rPr>
              <w:t>17.1%</w:t>
            </w:r>
          </w:p>
        </w:tc>
      </w:tr>
      <w:tr w:rsidR="003D4541" w:rsidRPr="00090346" w14:paraId="4BC2FA31" w14:textId="77777777" w:rsidTr="000C6DF5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AB370C" w14:textId="77777777" w:rsidR="003D4541" w:rsidRPr="00BB14E9" w:rsidRDefault="003D4541" w:rsidP="000C6DF5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BAC5C" w14:textId="77777777" w:rsidR="003D4541" w:rsidRPr="00BB14E9" w:rsidRDefault="003D4541" w:rsidP="000C6DF5">
            <w:pPr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</w:pPr>
            <w:r w:rsidRPr="00A3671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35-38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03FEF" w14:textId="77777777" w:rsidR="003D4541" w:rsidRPr="00BB14E9" w:rsidRDefault="003D4541" w:rsidP="000C6DF5">
            <w:pPr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</w:pPr>
            <w:r w:rsidRPr="00A3671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Tropomyosin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166B4" w14:textId="77777777" w:rsidR="003D4541" w:rsidRPr="00BB14E9" w:rsidRDefault="003D4541" w:rsidP="000C6DF5">
            <w:pPr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</w:pPr>
            <w:r w:rsidRPr="00A3671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A1KYZ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DC7AF" w14:textId="77777777" w:rsidR="003D4541" w:rsidRPr="00BB14E9" w:rsidRDefault="003D4541" w:rsidP="000C6DF5">
            <w:pPr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</w:pPr>
            <w:r w:rsidRPr="00A3671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3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23234" w14:textId="77777777" w:rsidR="003D4541" w:rsidRPr="00BB14E9" w:rsidRDefault="003D4541" w:rsidP="000C6DF5">
            <w:pPr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</w:pPr>
            <w:r w:rsidRPr="00A3671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91.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CF1FC" w14:textId="77777777" w:rsidR="003D4541" w:rsidRPr="00BB14E9" w:rsidRDefault="003D4541" w:rsidP="000C6DF5">
            <w:pPr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</w:pPr>
            <w:r w:rsidRPr="00A3671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9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C20CD" w14:textId="77777777" w:rsidR="003D4541" w:rsidRPr="00BB14E9" w:rsidRDefault="003D4541" w:rsidP="000C6DF5">
            <w:pPr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</w:pPr>
            <w:r w:rsidRPr="00A3671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91.0%</w:t>
            </w:r>
          </w:p>
        </w:tc>
      </w:tr>
      <w:tr w:rsidR="003D4541" w:rsidRPr="00090346" w14:paraId="5DAB0586" w14:textId="77777777" w:rsidTr="000C6DF5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04F99A" w14:textId="77777777" w:rsidR="003D4541" w:rsidRPr="00BB14E9" w:rsidRDefault="003D4541" w:rsidP="000C6DF5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84D94" w14:textId="77777777" w:rsidR="003D4541" w:rsidRPr="00BB14E9" w:rsidRDefault="003D4541" w:rsidP="000C6DF5">
            <w:pPr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</w:pPr>
            <w:r w:rsidRPr="00A3671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2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50F4A" w14:textId="77777777" w:rsidR="003D4541" w:rsidRPr="00BB14E9" w:rsidRDefault="003D4541" w:rsidP="000C6DF5">
            <w:pPr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</w:pPr>
            <w:r w:rsidRPr="00A3671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Sarcoplasmic calcium-binding protein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872A3" w14:textId="77777777" w:rsidR="003D4541" w:rsidRPr="00BB14E9" w:rsidRDefault="003D4541" w:rsidP="000C6DF5">
            <w:pPr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</w:pPr>
            <w:r w:rsidRPr="00A3671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ACM89179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28826" w14:textId="77777777" w:rsidR="003D4541" w:rsidRPr="00BB14E9" w:rsidRDefault="003D4541" w:rsidP="000C6DF5">
            <w:pPr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</w:pPr>
            <w:r w:rsidRPr="00A3671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2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DBE5E" w14:textId="77777777" w:rsidR="003D4541" w:rsidRPr="00BB14E9" w:rsidRDefault="003D4541" w:rsidP="000C6DF5">
            <w:pPr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</w:pPr>
            <w:r w:rsidRPr="00A3671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67.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D0E91" w14:textId="77777777" w:rsidR="003D4541" w:rsidRPr="00BB14E9" w:rsidRDefault="003D4541" w:rsidP="000C6DF5">
            <w:pPr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</w:pPr>
            <w:r w:rsidRPr="00A3671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1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4923D" w14:textId="77777777" w:rsidR="003D4541" w:rsidRPr="00BB14E9" w:rsidRDefault="003D4541" w:rsidP="000C6DF5">
            <w:pPr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</w:pPr>
            <w:r w:rsidRPr="00A3671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4.5%</w:t>
            </w:r>
          </w:p>
        </w:tc>
      </w:tr>
      <w:tr w:rsidR="003D4541" w:rsidRPr="00090346" w14:paraId="3D4D8FBA" w14:textId="77777777" w:rsidTr="000C6DF5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4FFDDF2" w14:textId="77777777" w:rsidR="003D4541" w:rsidRPr="00BB14E9" w:rsidRDefault="003D4541" w:rsidP="000C6DF5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F22E7B" w14:textId="77777777" w:rsidR="003D4541" w:rsidRPr="00BB14E9" w:rsidRDefault="003D4541" w:rsidP="000C6DF5">
            <w:pPr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</w:pPr>
            <w:r w:rsidRPr="00A3671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18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EE0CE8" w14:textId="77777777" w:rsidR="003D4541" w:rsidRPr="00BB14E9" w:rsidRDefault="003D4541" w:rsidP="000C6DF5">
            <w:pPr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</w:pPr>
            <w:r w:rsidRPr="00A3671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Myosin light chain 2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721386" w14:textId="77777777" w:rsidR="003D4541" w:rsidRPr="00BB14E9" w:rsidRDefault="003D4541" w:rsidP="000C6DF5">
            <w:pPr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</w:pPr>
            <w:r w:rsidRPr="00A3671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ROT76584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63BD3E" w14:textId="77777777" w:rsidR="003D4541" w:rsidRPr="00BB14E9" w:rsidRDefault="003D4541" w:rsidP="000C6DF5">
            <w:pPr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</w:pPr>
            <w:r w:rsidRPr="00A3671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18-2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5FCAE5" w14:textId="77777777" w:rsidR="003D4541" w:rsidRPr="00BB14E9" w:rsidRDefault="003D4541" w:rsidP="000C6DF5">
            <w:pPr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</w:pPr>
            <w:r w:rsidRPr="00A3671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75.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F75EB9" w14:textId="77777777" w:rsidR="003D4541" w:rsidRPr="00BB14E9" w:rsidRDefault="003D4541" w:rsidP="000C6DF5">
            <w:pPr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</w:pPr>
            <w:r w:rsidRPr="00A3671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3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F9CD80" w14:textId="77777777" w:rsidR="003D4541" w:rsidRPr="00BB14E9" w:rsidRDefault="003D4541" w:rsidP="000C6DF5">
            <w:pPr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</w:pPr>
            <w:r w:rsidRPr="00A3671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80.3%</w:t>
            </w:r>
          </w:p>
        </w:tc>
      </w:tr>
      <w:tr w:rsidR="003D4541" w:rsidRPr="00090346" w14:paraId="75987F6F" w14:textId="77777777" w:rsidTr="000C6DF5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38F9F72" w14:textId="77777777" w:rsidR="003D4541" w:rsidRPr="00BB14E9" w:rsidRDefault="003D4541" w:rsidP="000C6DF5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proofErr w:type="spellStart"/>
            <w:r w:rsidRPr="00A36710">
              <w:rPr>
                <w:rFonts w:ascii="Calibri" w:eastAsia="Times New Roman" w:hAnsi="Calibri" w:cs="Calibri"/>
                <w:b/>
                <w:bCs/>
                <w:color w:val="C00000"/>
                <w:kern w:val="24"/>
                <w:sz w:val="18"/>
                <w:szCs w:val="18"/>
                <w:lang w:eastAsia="en-AU"/>
              </w:rPr>
              <w:t>Vannamei</w:t>
            </w:r>
            <w:proofErr w:type="spellEnd"/>
            <w:r w:rsidRPr="00A36710">
              <w:rPr>
                <w:rFonts w:ascii="Calibri" w:eastAsia="Times New Roman" w:hAnsi="Calibri" w:cs="Calibri"/>
                <w:b/>
                <w:bCs/>
                <w:color w:val="C00000"/>
                <w:kern w:val="24"/>
                <w:sz w:val="18"/>
                <w:szCs w:val="18"/>
                <w:lang w:eastAsia="en-AU"/>
              </w:rPr>
              <w:t xml:space="preserve"> shrimp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E4C031" w14:textId="77777777" w:rsidR="003D4541" w:rsidRPr="00BB14E9" w:rsidRDefault="003D4541" w:rsidP="000C6DF5">
            <w:pPr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</w:pPr>
            <w:r w:rsidRPr="00A3671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en-AU"/>
              </w:rPr>
              <w:t>75</w:t>
            </w:r>
          </w:p>
        </w:tc>
        <w:tc>
          <w:tcPr>
            <w:tcW w:w="16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ADE13B" w14:textId="77777777" w:rsidR="003D4541" w:rsidRPr="00BB14E9" w:rsidRDefault="003D4541" w:rsidP="000C6DF5">
            <w:pPr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</w:pPr>
            <w:r w:rsidRPr="00A3671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Tropomyosin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A66E92" w14:textId="77777777" w:rsidR="003D4541" w:rsidRPr="00BB14E9" w:rsidRDefault="003D4541" w:rsidP="000C6DF5">
            <w:pPr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</w:pPr>
            <w:r w:rsidRPr="00A3671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A1KYZ2.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ECC495" w14:textId="77777777" w:rsidR="003D4541" w:rsidRPr="00BB14E9" w:rsidRDefault="003D4541" w:rsidP="000C6DF5">
            <w:pPr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</w:pPr>
            <w:r w:rsidRPr="00A3671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35-36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3E7765" w14:textId="77777777" w:rsidR="003D4541" w:rsidRPr="00BB14E9" w:rsidRDefault="003D4541" w:rsidP="000C6DF5">
            <w:pPr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</w:pPr>
            <w:r w:rsidRPr="00A3671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en-AU"/>
              </w:rPr>
              <w:t>58.8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7753C8" w14:textId="77777777" w:rsidR="003D4541" w:rsidRPr="00BB14E9" w:rsidRDefault="003D4541" w:rsidP="000C6DF5">
            <w:pPr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</w:pPr>
            <w:r w:rsidRPr="00A3671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en-AU"/>
              </w:rPr>
              <w:t>22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D5DD53" w14:textId="77777777" w:rsidR="003D4541" w:rsidRPr="00BB14E9" w:rsidRDefault="003D4541" w:rsidP="000C6DF5">
            <w:pPr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</w:pPr>
            <w:r w:rsidRPr="00A3671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en-AU"/>
              </w:rPr>
              <w:t>4.4%</w:t>
            </w:r>
          </w:p>
        </w:tc>
      </w:tr>
      <w:tr w:rsidR="003D4541" w:rsidRPr="00090346" w14:paraId="262D6CFB" w14:textId="77777777" w:rsidTr="000C6DF5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5DADB2" w14:textId="77777777" w:rsidR="003D4541" w:rsidRPr="00BB14E9" w:rsidRDefault="003D4541" w:rsidP="000C6DF5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D86EB" w14:textId="77777777" w:rsidR="003D4541" w:rsidRPr="00BB14E9" w:rsidRDefault="003D4541" w:rsidP="000C6DF5">
            <w:pPr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</w:pPr>
            <w:r w:rsidRPr="00A3671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35-38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DA597" w14:textId="77777777" w:rsidR="003D4541" w:rsidRPr="00BB14E9" w:rsidRDefault="003D4541" w:rsidP="000C6DF5">
            <w:pPr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</w:pPr>
            <w:r w:rsidRPr="00A3671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Tropomyosin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63885" w14:textId="77777777" w:rsidR="003D4541" w:rsidRPr="00BB14E9" w:rsidRDefault="003D4541" w:rsidP="000C6DF5">
            <w:pPr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</w:pPr>
            <w:r w:rsidRPr="00A3671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A1KYZ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32CA9" w14:textId="77777777" w:rsidR="003D4541" w:rsidRPr="00BB14E9" w:rsidRDefault="003D4541" w:rsidP="000C6DF5">
            <w:pPr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</w:pPr>
            <w:r w:rsidRPr="00A3671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35-3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51E97" w14:textId="77777777" w:rsidR="003D4541" w:rsidRPr="00BB14E9" w:rsidRDefault="003D4541" w:rsidP="000C6DF5">
            <w:pPr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</w:pPr>
            <w:r w:rsidRPr="00A3671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94.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386D5" w14:textId="77777777" w:rsidR="003D4541" w:rsidRPr="00BB14E9" w:rsidRDefault="003D4541" w:rsidP="000C6DF5">
            <w:pPr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</w:pPr>
            <w:r w:rsidRPr="00A3671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1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87C82" w14:textId="77777777" w:rsidR="003D4541" w:rsidRPr="00BB14E9" w:rsidRDefault="003D4541" w:rsidP="000C6DF5">
            <w:pPr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</w:pPr>
            <w:r w:rsidRPr="00A3671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90.6%</w:t>
            </w:r>
          </w:p>
        </w:tc>
      </w:tr>
      <w:tr w:rsidR="003D4541" w:rsidRPr="00090346" w14:paraId="4E3421C5" w14:textId="77777777" w:rsidTr="000C6DF5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AA649" w14:textId="77777777" w:rsidR="003D4541" w:rsidRPr="00BB14E9" w:rsidRDefault="003D4541" w:rsidP="000C6DF5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A14D7" w14:textId="77777777" w:rsidR="003D4541" w:rsidRPr="00BB14E9" w:rsidRDefault="003D4541" w:rsidP="000C6DF5">
            <w:pPr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</w:pPr>
            <w:r w:rsidRPr="00A3671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2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E392C" w14:textId="77777777" w:rsidR="003D4541" w:rsidRPr="00BB14E9" w:rsidRDefault="003D4541" w:rsidP="000C6DF5">
            <w:pPr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</w:pPr>
            <w:r w:rsidRPr="00A3671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Sarcoplasmic calcium-binding protein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4283F" w14:textId="77777777" w:rsidR="003D4541" w:rsidRPr="00BB14E9" w:rsidRDefault="003D4541" w:rsidP="000C6DF5">
            <w:pPr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</w:pPr>
            <w:r w:rsidRPr="00A3671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ACM89179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8DBDE" w14:textId="77777777" w:rsidR="003D4541" w:rsidRPr="00BB14E9" w:rsidRDefault="003D4541" w:rsidP="000C6DF5">
            <w:pPr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</w:pPr>
            <w:r w:rsidRPr="00A3671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2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7AB8A" w14:textId="77777777" w:rsidR="003D4541" w:rsidRPr="00BB14E9" w:rsidRDefault="003D4541" w:rsidP="000C6DF5">
            <w:pPr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</w:pPr>
            <w:r w:rsidRPr="00A3671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63.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CA971" w14:textId="77777777" w:rsidR="003D4541" w:rsidRPr="00BB14E9" w:rsidRDefault="003D4541" w:rsidP="000C6DF5">
            <w:pPr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</w:pPr>
            <w:r w:rsidRPr="00A3671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D4BDD" w14:textId="77777777" w:rsidR="003D4541" w:rsidRPr="00BB14E9" w:rsidRDefault="003D4541" w:rsidP="000C6DF5">
            <w:pPr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</w:pPr>
            <w:r w:rsidRPr="00A3671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2.3%</w:t>
            </w:r>
          </w:p>
        </w:tc>
      </w:tr>
      <w:tr w:rsidR="003D4541" w:rsidRPr="00090346" w14:paraId="56474A8C" w14:textId="77777777" w:rsidTr="000C6DF5">
        <w:trPr>
          <w:trHeight w:val="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05D28" w14:textId="77777777" w:rsidR="003D4541" w:rsidRPr="00BB14E9" w:rsidRDefault="003D4541" w:rsidP="000C6DF5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29229" w14:textId="77777777" w:rsidR="003D4541" w:rsidRPr="00BB14E9" w:rsidRDefault="003D4541" w:rsidP="000C6DF5">
            <w:pPr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</w:pPr>
            <w:r w:rsidRPr="00A3671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18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E056F" w14:textId="77777777" w:rsidR="003D4541" w:rsidRPr="00BB14E9" w:rsidRDefault="003D4541" w:rsidP="000C6DF5">
            <w:pPr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</w:pPr>
            <w:r w:rsidRPr="00A3671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Myosin light chain 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36BAA" w14:textId="77777777" w:rsidR="003D4541" w:rsidRPr="00BB14E9" w:rsidRDefault="003D4541" w:rsidP="000C6DF5">
            <w:pPr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</w:pPr>
            <w:r w:rsidRPr="00A3671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ROT7658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60172" w14:textId="77777777" w:rsidR="003D4541" w:rsidRPr="00BB14E9" w:rsidRDefault="003D4541" w:rsidP="000C6DF5">
            <w:pPr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</w:pPr>
            <w:r w:rsidRPr="00A3671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18-2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23E17" w14:textId="77777777" w:rsidR="003D4541" w:rsidRPr="00BB14E9" w:rsidRDefault="003D4541" w:rsidP="000C6DF5">
            <w:pPr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</w:pPr>
            <w:r w:rsidRPr="00A3671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75.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4E3BA" w14:textId="77777777" w:rsidR="003D4541" w:rsidRPr="00BB14E9" w:rsidRDefault="003D4541" w:rsidP="000C6DF5">
            <w:pPr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</w:pPr>
            <w:r w:rsidRPr="00A3671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3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13B93" w14:textId="77777777" w:rsidR="003D4541" w:rsidRPr="00BB14E9" w:rsidRDefault="003D4541" w:rsidP="000C6DF5">
            <w:pPr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</w:pPr>
            <w:r w:rsidRPr="00A36710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AU"/>
              </w:rPr>
              <w:t>86.2%</w:t>
            </w:r>
          </w:p>
        </w:tc>
      </w:tr>
      <w:tr w:rsidR="003D4541" w:rsidRPr="00090346" w14:paraId="707E9ED1" w14:textId="77777777" w:rsidTr="000C6DF5">
        <w:trPr>
          <w:trHeight w:val="117"/>
        </w:trPr>
        <w:tc>
          <w:tcPr>
            <w:tcW w:w="114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803B607" w14:textId="77777777" w:rsidR="003D4541" w:rsidRPr="00090346" w:rsidRDefault="003D4541" w:rsidP="000C6DF5">
            <w:pPr>
              <w:rPr>
                <w:rFonts w:ascii="Arial" w:eastAsia="Times New Roman" w:hAnsi="Arial" w:cs="Arial"/>
                <w:sz w:val="12"/>
                <w:szCs w:val="36"/>
                <w:lang w:eastAsia="en-AU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16AE3DE" w14:textId="77777777" w:rsidR="003D4541" w:rsidRPr="00090346" w:rsidRDefault="003D4541" w:rsidP="000C6DF5">
            <w:pPr>
              <w:rPr>
                <w:rFonts w:ascii="Times New Roman" w:eastAsia="Times New Roman" w:hAnsi="Times New Roman" w:cs="Times New Roman"/>
                <w:sz w:val="12"/>
                <w:szCs w:val="20"/>
                <w:lang w:eastAsia="en-AU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CB46D66" w14:textId="77777777" w:rsidR="003D4541" w:rsidRPr="00090346" w:rsidRDefault="003D4541" w:rsidP="000C6DF5">
            <w:pPr>
              <w:rPr>
                <w:rFonts w:ascii="Times New Roman" w:eastAsia="Times New Roman" w:hAnsi="Times New Roman" w:cs="Times New Roman"/>
                <w:sz w:val="12"/>
                <w:szCs w:val="20"/>
                <w:lang w:eastAsia="en-AU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0D5D346" w14:textId="77777777" w:rsidR="003D4541" w:rsidRPr="00090346" w:rsidRDefault="003D4541" w:rsidP="000C6DF5">
            <w:pPr>
              <w:rPr>
                <w:rFonts w:ascii="Times New Roman" w:eastAsia="Times New Roman" w:hAnsi="Times New Roman" w:cs="Times New Roman"/>
                <w:sz w:val="12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616E983" w14:textId="77777777" w:rsidR="003D4541" w:rsidRPr="00090346" w:rsidRDefault="003D4541" w:rsidP="000C6DF5">
            <w:pPr>
              <w:rPr>
                <w:rFonts w:ascii="Times New Roman" w:eastAsia="Times New Roman" w:hAnsi="Times New Roman" w:cs="Times New Roman"/>
                <w:sz w:val="12"/>
                <w:szCs w:val="20"/>
                <w:lang w:eastAsia="en-AU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8093290" w14:textId="77777777" w:rsidR="003D4541" w:rsidRPr="00090346" w:rsidRDefault="003D4541" w:rsidP="000C6DF5">
            <w:pPr>
              <w:rPr>
                <w:rFonts w:ascii="Times New Roman" w:eastAsia="Times New Roman" w:hAnsi="Times New Roman" w:cs="Times New Roman"/>
                <w:sz w:val="12"/>
                <w:szCs w:val="20"/>
                <w:lang w:eastAsia="en-AU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3E58E56" w14:textId="77777777" w:rsidR="003D4541" w:rsidRPr="00090346" w:rsidRDefault="003D4541" w:rsidP="000C6DF5">
            <w:pPr>
              <w:rPr>
                <w:rFonts w:ascii="Times New Roman" w:eastAsia="Times New Roman" w:hAnsi="Times New Roman" w:cs="Times New Roman"/>
                <w:sz w:val="12"/>
                <w:szCs w:val="20"/>
                <w:lang w:eastAsia="en-AU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89252C9" w14:textId="77777777" w:rsidR="003D4541" w:rsidRPr="00090346" w:rsidRDefault="003D4541" w:rsidP="000C6DF5">
            <w:pPr>
              <w:rPr>
                <w:rFonts w:ascii="Times New Roman" w:eastAsia="Times New Roman" w:hAnsi="Times New Roman" w:cs="Times New Roman"/>
                <w:sz w:val="12"/>
                <w:szCs w:val="20"/>
                <w:lang w:eastAsia="en-AU"/>
              </w:rPr>
            </w:pPr>
          </w:p>
        </w:tc>
      </w:tr>
    </w:tbl>
    <w:p w14:paraId="449FA1CD" w14:textId="77777777" w:rsidR="003D4541" w:rsidRDefault="003D4541" w:rsidP="003D4541">
      <w:pPr>
        <w:spacing w:line="480" w:lineRule="auto"/>
        <w:rPr>
          <w:rFonts w:ascii="Arial" w:hAnsi="Arial" w:cs="Arial"/>
        </w:rPr>
      </w:pPr>
    </w:p>
    <w:p w14:paraId="3B0F0246" w14:textId="77777777" w:rsidR="003D4541" w:rsidRDefault="003D4541" w:rsidP="003D4541">
      <w:pPr>
        <w:rPr>
          <w:rFonts w:ascii="Arial" w:hAnsi="Arial" w:cs="Arial"/>
        </w:rPr>
      </w:pPr>
    </w:p>
    <w:p w14:paraId="49D7183D" w14:textId="77777777" w:rsidR="003D4541" w:rsidRDefault="003D4541" w:rsidP="003D4541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28084E1" w14:textId="77777777" w:rsidR="003D4541" w:rsidRPr="009B3774" w:rsidRDefault="003D4541" w:rsidP="003D4541">
      <w:pPr>
        <w:spacing w:line="276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9B3774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 xml:space="preserve">Table </w:t>
      </w:r>
      <w:r>
        <w:rPr>
          <w:rFonts w:ascii="Arial" w:hAnsi="Arial" w:cs="Arial"/>
          <w:b/>
          <w:bCs/>
          <w:sz w:val="20"/>
          <w:szCs w:val="20"/>
          <w:lang w:val="en-US"/>
        </w:rPr>
        <w:t>S2</w:t>
      </w:r>
      <w:r w:rsidRPr="009B3774">
        <w:rPr>
          <w:rFonts w:ascii="Arial" w:hAnsi="Arial" w:cs="Arial"/>
          <w:sz w:val="20"/>
          <w:szCs w:val="20"/>
          <w:lang w:val="en-US"/>
        </w:rPr>
        <w:t>: Demographics, atopy history, and allergic symptoms of Australian and American shellfish-allergic patient cohort. Note: AR= allergic rhinitis; AD= atopic dermatitis; FA= food allergy; EGID=eosinophilic gastrointestinal disease; GI=Gastrointestinal. p-values indicate the measure of statistical significance (using t-tests) of the difference between the two cohorts. Statistically significant (p &lt; 0.05) differences are indicated in red and non-significant differences in blue.</w:t>
      </w:r>
    </w:p>
    <w:tbl>
      <w:tblPr>
        <w:tblW w:w="90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86"/>
        <w:gridCol w:w="2265"/>
        <w:gridCol w:w="2125"/>
        <w:gridCol w:w="1924"/>
      </w:tblGrid>
      <w:tr w:rsidR="003D4541" w:rsidRPr="00D57A66" w14:paraId="3B1AB4EA" w14:textId="77777777" w:rsidTr="000C6DF5">
        <w:trPr>
          <w:trHeight w:val="473"/>
        </w:trPr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769CCD" w14:textId="77777777" w:rsidR="003D4541" w:rsidRPr="00223D9B" w:rsidRDefault="003D4541" w:rsidP="000C6DF5">
            <w:pPr>
              <w:spacing w:after="0" w:line="256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23D9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en-AU"/>
              </w:rPr>
              <w:t> 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6A6859" w14:textId="77777777" w:rsidR="003D4541" w:rsidRPr="00223D9B" w:rsidRDefault="003D4541" w:rsidP="000C6DF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23D9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AU"/>
              </w:rPr>
              <w:t>Australia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31EC2F" w14:textId="77777777" w:rsidR="003D4541" w:rsidRPr="00223D9B" w:rsidRDefault="003D4541" w:rsidP="000C6DF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23D9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AU"/>
              </w:rPr>
              <w:t>USA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3E9659" w14:textId="77777777" w:rsidR="003D4541" w:rsidRPr="00223D9B" w:rsidRDefault="003D4541" w:rsidP="000C6DF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23D9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n-US" w:eastAsia="en-AU"/>
              </w:rPr>
              <w:t>p</w:t>
            </w:r>
            <w:r w:rsidRPr="00223D9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AU"/>
              </w:rPr>
              <w:t>-values</w:t>
            </w:r>
            <w:r w:rsidRPr="00223D9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AU"/>
              </w:rPr>
              <w:br/>
              <w:t>(between cohorts)</w:t>
            </w:r>
          </w:p>
        </w:tc>
      </w:tr>
      <w:tr w:rsidR="003D4541" w:rsidRPr="00D57A66" w14:paraId="70A57D16" w14:textId="77777777" w:rsidTr="000C6DF5">
        <w:trPr>
          <w:trHeight w:val="537"/>
        </w:trPr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9B5405" w14:textId="77777777" w:rsidR="003D4541" w:rsidRPr="00841A6D" w:rsidRDefault="003D4541" w:rsidP="000C6DF5">
            <w:pPr>
              <w:spacing w:after="0" w:line="256" w:lineRule="auto"/>
              <w:rPr>
                <w:rFonts w:ascii="Arial" w:eastAsia="Times New Roman" w:hAnsi="Arial" w:cs="Arial"/>
                <w:sz w:val="18"/>
                <w:szCs w:val="18"/>
                <w:u w:val="single"/>
                <w:lang w:eastAsia="en-AU"/>
              </w:rPr>
            </w:pPr>
            <w:r w:rsidRPr="00841A6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u w:val="single"/>
                <w:lang w:val="en-US" w:eastAsia="en-AU"/>
              </w:rPr>
              <w:t>Gender</w:t>
            </w:r>
          </w:p>
          <w:p w14:paraId="03F30396" w14:textId="77777777" w:rsidR="003D4541" w:rsidRPr="00223D9B" w:rsidRDefault="003D4541" w:rsidP="000C6DF5">
            <w:pPr>
              <w:spacing w:after="0" w:line="256" w:lineRule="auto"/>
              <w:ind w:left="317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23D9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AU"/>
              </w:rPr>
              <w:t>Male</w:t>
            </w:r>
          </w:p>
          <w:p w14:paraId="1CDD34B6" w14:textId="77777777" w:rsidR="003D4541" w:rsidRPr="00223D9B" w:rsidRDefault="003D4541" w:rsidP="000C6DF5">
            <w:pPr>
              <w:spacing w:after="0" w:line="256" w:lineRule="auto"/>
              <w:ind w:left="317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23D9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AU"/>
              </w:rPr>
              <w:t>Female 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3BEBD4" w14:textId="77777777" w:rsidR="003D4541" w:rsidRPr="00223D9B" w:rsidRDefault="003D4541" w:rsidP="000C6DF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23D9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en-AU"/>
              </w:rPr>
              <w:t>7 (47%)</w:t>
            </w:r>
          </w:p>
          <w:p w14:paraId="2ED30952" w14:textId="77777777" w:rsidR="003D4541" w:rsidRPr="00223D9B" w:rsidRDefault="003D4541" w:rsidP="000C6DF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23D9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en-AU"/>
              </w:rPr>
              <w:t>8 (53%)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195871" w14:textId="77777777" w:rsidR="003D4541" w:rsidRPr="00223D9B" w:rsidRDefault="003D4541" w:rsidP="000C6DF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23D9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en-AU"/>
              </w:rPr>
              <w:t> 9 (60%)</w:t>
            </w:r>
          </w:p>
          <w:p w14:paraId="7462D617" w14:textId="77777777" w:rsidR="003D4541" w:rsidRPr="00223D9B" w:rsidRDefault="003D4541" w:rsidP="000C6DF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23D9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en-AU"/>
              </w:rPr>
              <w:t>6 (40%)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BC380E" w14:textId="77777777" w:rsidR="003D4541" w:rsidRPr="00223D9B" w:rsidRDefault="003D4541" w:rsidP="000C6DF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23D9B">
              <w:rPr>
                <w:rFonts w:ascii="Calibri" w:eastAsia="Times New Roman" w:hAnsi="Calibri" w:cs="Calibri"/>
                <w:i/>
                <w:iCs/>
                <w:color w:val="002060"/>
                <w:kern w:val="24"/>
                <w:sz w:val="18"/>
                <w:szCs w:val="18"/>
                <w:lang w:val="en-US" w:eastAsia="en-AU"/>
              </w:rPr>
              <w:t>p</w:t>
            </w:r>
            <w:r w:rsidRPr="00223D9B">
              <w:rPr>
                <w:rFonts w:ascii="Calibri" w:eastAsia="Times New Roman" w:hAnsi="Calibri" w:cs="Calibri"/>
                <w:color w:val="002060"/>
                <w:kern w:val="24"/>
                <w:sz w:val="18"/>
                <w:szCs w:val="18"/>
                <w:lang w:val="en-US" w:eastAsia="en-AU"/>
              </w:rPr>
              <w:t xml:space="preserve"> = 0.47</w:t>
            </w:r>
          </w:p>
          <w:p w14:paraId="65BF22C3" w14:textId="77777777" w:rsidR="003D4541" w:rsidRPr="00223D9B" w:rsidRDefault="003D4541" w:rsidP="000C6DF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23D9B">
              <w:rPr>
                <w:rFonts w:ascii="Calibri" w:eastAsia="Times New Roman" w:hAnsi="Calibri" w:cs="Calibri"/>
                <w:i/>
                <w:iCs/>
                <w:color w:val="002060"/>
                <w:kern w:val="24"/>
                <w:sz w:val="18"/>
                <w:szCs w:val="18"/>
                <w:lang w:val="en-US" w:eastAsia="en-AU"/>
              </w:rPr>
              <w:t>p</w:t>
            </w:r>
            <w:r w:rsidRPr="00223D9B">
              <w:rPr>
                <w:rFonts w:ascii="Calibri" w:eastAsia="Times New Roman" w:hAnsi="Calibri" w:cs="Calibri"/>
                <w:color w:val="002060"/>
                <w:kern w:val="24"/>
                <w:sz w:val="18"/>
                <w:szCs w:val="18"/>
                <w:lang w:val="en-US" w:eastAsia="en-AU"/>
              </w:rPr>
              <w:t xml:space="preserve"> = 0.47</w:t>
            </w:r>
          </w:p>
        </w:tc>
      </w:tr>
      <w:tr w:rsidR="003D4541" w:rsidRPr="00D57A66" w14:paraId="215CE6CE" w14:textId="77777777" w:rsidTr="000C6DF5"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BCA490" w14:textId="77777777" w:rsidR="003D4541" w:rsidRPr="00223D9B" w:rsidRDefault="003D4541" w:rsidP="000C6DF5">
            <w:pPr>
              <w:spacing w:after="0" w:line="256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23D9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AU"/>
              </w:rPr>
              <w:t xml:space="preserve">Age </w:t>
            </w:r>
            <w:proofErr w:type="gramStart"/>
            <w:r w:rsidRPr="00223D9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AU"/>
              </w:rPr>
              <w:t>mean</w:t>
            </w:r>
            <w:proofErr w:type="gramEnd"/>
            <w:r w:rsidRPr="00223D9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AU"/>
              </w:rPr>
              <w:t xml:space="preserve"> (years) 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01ED9F" w14:textId="77777777" w:rsidR="003D4541" w:rsidRPr="00223D9B" w:rsidRDefault="003D4541" w:rsidP="000C6DF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23D9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en-AU"/>
              </w:rPr>
              <w:t>17 (10-72)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05C746" w14:textId="77777777" w:rsidR="003D4541" w:rsidRPr="00223D9B" w:rsidRDefault="003D4541" w:rsidP="000C6DF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23D9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en-AU"/>
              </w:rPr>
              <w:t>9 (2-17)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BAB273" w14:textId="77777777" w:rsidR="003D4541" w:rsidRPr="00223D9B" w:rsidRDefault="003D4541" w:rsidP="000C6DF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23D9B">
              <w:rPr>
                <w:rFonts w:ascii="Calibri" w:eastAsia="Times New Roman" w:hAnsi="Calibri" w:cs="Calibri"/>
                <w:i/>
                <w:iCs/>
                <w:color w:val="002060"/>
                <w:kern w:val="24"/>
                <w:sz w:val="18"/>
                <w:szCs w:val="18"/>
                <w:lang w:val="en-US" w:eastAsia="en-AU"/>
              </w:rPr>
              <w:t>p</w:t>
            </w:r>
            <w:r w:rsidRPr="00223D9B">
              <w:rPr>
                <w:rFonts w:ascii="Calibri" w:eastAsia="Times New Roman" w:hAnsi="Calibri" w:cs="Calibri"/>
                <w:color w:val="002060"/>
                <w:kern w:val="24"/>
                <w:sz w:val="18"/>
                <w:szCs w:val="18"/>
                <w:lang w:val="en-US" w:eastAsia="en-AU"/>
              </w:rPr>
              <w:t xml:space="preserve"> = 0.07</w:t>
            </w:r>
          </w:p>
        </w:tc>
      </w:tr>
      <w:tr w:rsidR="003D4541" w:rsidRPr="00D57A66" w14:paraId="2E81C116" w14:textId="77777777" w:rsidTr="000C6DF5">
        <w:trPr>
          <w:trHeight w:val="117"/>
        </w:trPr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0F3E96" w14:textId="77777777" w:rsidR="003D4541" w:rsidRPr="00223D9B" w:rsidRDefault="003D4541" w:rsidP="000C6DF5">
            <w:pPr>
              <w:spacing w:after="0" w:line="256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23D9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AU"/>
              </w:rPr>
              <w:t xml:space="preserve">Age </w:t>
            </w:r>
            <w:proofErr w:type="gramStart"/>
            <w:r w:rsidRPr="00223D9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AU"/>
              </w:rPr>
              <w:t>mean</w:t>
            </w:r>
            <w:proofErr w:type="gramEnd"/>
            <w:r w:rsidRPr="00223D9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AU"/>
              </w:rPr>
              <w:t xml:space="preserve"> of Diagnosis (years) 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E0BA7C" w14:textId="77777777" w:rsidR="003D4541" w:rsidRPr="00223D9B" w:rsidRDefault="003D4541" w:rsidP="000C6DF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23D9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en-AU"/>
              </w:rPr>
              <w:t>11 (3-21)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5F1783" w14:textId="77777777" w:rsidR="003D4541" w:rsidRPr="00223D9B" w:rsidRDefault="003D4541" w:rsidP="000C6DF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23D9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en-AU"/>
              </w:rPr>
              <w:t>4 (1-8)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15EF14" w14:textId="77777777" w:rsidR="003D4541" w:rsidRPr="00223D9B" w:rsidRDefault="003D4541" w:rsidP="000C6DF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23D9B">
              <w:rPr>
                <w:rFonts w:ascii="Calibri" w:eastAsia="Times New Roman" w:hAnsi="Calibri" w:cs="Calibri"/>
                <w:i/>
                <w:iCs/>
                <w:color w:val="C00000"/>
                <w:kern w:val="24"/>
                <w:sz w:val="18"/>
                <w:szCs w:val="18"/>
                <w:lang w:val="en-US" w:eastAsia="en-AU"/>
              </w:rPr>
              <w:t>p</w:t>
            </w:r>
            <w:r w:rsidRPr="00223D9B">
              <w:rPr>
                <w:rFonts w:ascii="Calibri" w:eastAsia="Times New Roman" w:hAnsi="Calibri" w:cs="Calibri"/>
                <w:color w:val="C00000"/>
                <w:kern w:val="24"/>
                <w:sz w:val="18"/>
                <w:szCs w:val="18"/>
                <w:lang w:val="en-US" w:eastAsia="en-AU"/>
              </w:rPr>
              <w:t xml:space="preserve"> = 0.001</w:t>
            </w:r>
          </w:p>
        </w:tc>
      </w:tr>
      <w:tr w:rsidR="003D4541" w:rsidRPr="00D57A66" w14:paraId="40E4EB5E" w14:textId="77777777" w:rsidTr="000C6DF5"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D93545" w14:textId="77777777" w:rsidR="003D4541" w:rsidRPr="00841A6D" w:rsidRDefault="003D4541" w:rsidP="000C6DF5">
            <w:pPr>
              <w:spacing w:after="0" w:line="256" w:lineRule="auto"/>
              <w:rPr>
                <w:rFonts w:ascii="Arial" w:eastAsia="Times New Roman" w:hAnsi="Arial" w:cs="Arial"/>
                <w:sz w:val="18"/>
                <w:szCs w:val="18"/>
                <w:u w:val="single"/>
                <w:lang w:eastAsia="en-AU"/>
              </w:rPr>
            </w:pPr>
            <w:r w:rsidRPr="00841A6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u w:val="single"/>
                <w:lang w:val="en-US" w:eastAsia="en-AU"/>
              </w:rPr>
              <w:t>Atopy history</w:t>
            </w:r>
          </w:p>
          <w:p w14:paraId="21DD6E76" w14:textId="77777777" w:rsidR="003D4541" w:rsidRPr="00223D9B" w:rsidRDefault="003D4541" w:rsidP="000C6DF5">
            <w:pPr>
              <w:spacing w:after="0" w:line="256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23D9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AU"/>
              </w:rPr>
              <w:t xml:space="preserve">    Asthma</w:t>
            </w:r>
          </w:p>
          <w:p w14:paraId="46E368E7" w14:textId="77777777" w:rsidR="003D4541" w:rsidRPr="00223D9B" w:rsidRDefault="003D4541" w:rsidP="000C6DF5">
            <w:pPr>
              <w:spacing w:after="0" w:line="256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23D9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AU"/>
              </w:rPr>
              <w:t xml:space="preserve">    AR</w:t>
            </w:r>
          </w:p>
          <w:p w14:paraId="1D3C3D10" w14:textId="77777777" w:rsidR="003D4541" w:rsidRPr="00223D9B" w:rsidRDefault="003D4541" w:rsidP="000C6DF5">
            <w:pPr>
              <w:spacing w:after="0" w:line="256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23D9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AU"/>
              </w:rPr>
              <w:t xml:space="preserve">    AD</w:t>
            </w:r>
          </w:p>
          <w:p w14:paraId="2AFF4BCE" w14:textId="77777777" w:rsidR="003D4541" w:rsidRPr="00223D9B" w:rsidRDefault="003D4541" w:rsidP="000C6DF5">
            <w:pPr>
              <w:spacing w:after="0" w:line="256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23D9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AU"/>
              </w:rPr>
              <w:t xml:space="preserve">    FA other than shellfish</w:t>
            </w:r>
          </w:p>
          <w:p w14:paraId="1F0BF222" w14:textId="77777777" w:rsidR="003D4541" w:rsidRPr="00223D9B" w:rsidRDefault="003D4541" w:rsidP="000C6DF5">
            <w:pPr>
              <w:spacing w:after="0" w:line="256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23D9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AU"/>
              </w:rPr>
              <w:t xml:space="preserve">    EGID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54C317" w14:textId="77777777" w:rsidR="003D4541" w:rsidRPr="00223D9B" w:rsidRDefault="003D4541" w:rsidP="000C6DF5">
            <w:pPr>
              <w:spacing w:after="0" w:line="256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23D9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en-AU"/>
              </w:rPr>
              <w:t> </w:t>
            </w:r>
          </w:p>
          <w:p w14:paraId="56CD20CC" w14:textId="77777777" w:rsidR="003D4541" w:rsidRPr="00223D9B" w:rsidRDefault="003D4541" w:rsidP="000C6DF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23D9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en-AU"/>
              </w:rPr>
              <w:t>2 (13.3%)</w:t>
            </w:r>
          </w:p>
          <w:p w14:paraId="16700AFA" w14:textId="77777777" w:rsidR="003D4541" w:rsidRPr="00223D9B" w:rsidRDefault="003D4541" w:rsidP="000C6DF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23D9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en-AU"/>
              </w:rPr>
              <w:t>7 (46.7%)</w:t>
            </w:r>
          </w:p>
          <w:p w14:paraId="6361DCA1" w14:textId="77777777" w:rsidR="003D4541" w:rsidRPr="00223D9B" w:rsidRDefault="003D4541" w:rsidP="000C6DF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23D9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en-AU"/>
              </w:rPr>
              <w:t>2 (13.3%)</w:t>
            </w:r>
          </w:p>
          <w:p w14:paraId="3C59F517" w14:textId="77777777" w:rsidR="003D4541" w:rsidRPr="00223D9B" w:rsidRDefault="003D4541" w:rsidP="000C6DF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23D9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en-AU"/>
              </w:rPr>
              <w:t>4 (26.7%)</w:t>
            </w:r>
          </w:p>
          <w:p w14:paraId="621C3CB5" w14:textId="77777777" w:rsidR="003D4541" w:rsidRPr="00223D9B" w:rsidRDefault="003D4541" w:rsidP="000C6DF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23D9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en-AU"/>
              </w:rPr>
              <w:t>0 (0%) 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51E549" w14:textId="77777777" w:rsidR="003D4541" w:rsidRPr="00223D9B" w:rsidRDefault="003D4541" w:rsidP="000C6DF5">
            <w:pPr>
              <w:spacing w:after="0" w:line="256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23D9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en-AU"/>
              </w:rPr>
              <w:t> </w:t>
            </w:r>
          </w:p>
          <w:p w14:paraId="10D61330" w14:textId="77777777" w:rsidR="003D4541" w:rsidRPr="00223D9B" w:rsidRDefault="003D4541" w:rsidP="000C6DF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23D9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en-AU"/>
              </w:rPr>
              <w:t>9 (60%)</w:t>
            </w:r>
          </w:p>
          <w:p w14:paraId="7FAAE10A" w14:textId="77777777" w:rsidR="003D4541" w:rsidRPr="00223D9B" w:rsidRDefault="003D4541" w:rsidP="000C6DF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23D9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en-AU"/>
              </w:rPr>
              <w:t>13 (86.7%)</w:t>
            </w:r>
          </w:p>
          <w:p w14:paraId="59883D35" w14:textId="77777777" w:rsidR="003D4541" w:rsidRPr="00223D9B" w:rsidRDefault="003D4541" w:rsidP="000C6DF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23D9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en-AU"/>
              </w:rPr>
              <w:t>8 (53.3%)</w:t>
            </w:r>
          </w:p>
          <w:p w14:paraId="5AA10EC4" w14:textId="77777777" w:rsidR="003D4541" w:rsidRPr="00223D9B" w:rsidRDefault="003D4541" w:rsidP="000C6DF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23D9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en-AU"/>
              </w:rPr>
              <w:t>7 (46.7%)</w:t>
            </w:r>
          </w:p>
          <w:p w14:paraId="6FC06059" w14:textId="77777777" w:rsidR="003D4541" w:rsidRPr="00223D9B" w:rsidRDefault="003D4541" w:rsidP="000C6DF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23D9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en-AU"/>
              </w:rPr>
              <w:t>0 (0%)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3D2CCB" w14:textId="77777777" w:rsidR="003D4541" w:rsidRPr="00223D9B" w:rsidRDefault="003D4541" w:rsidP="000C6DF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23D9B">
              <w:rPr>
                <w:rFonts w:ascii="Calibri" w:eastAsia="Times New Roman" w:hAnsi="Calibri" w:cs="Calibri"/>
                <w:i/>
                <w:iCs/>
                <w:color w:val="C00000"/>
                <w:kern w:val="24"/>
                <w:sz w:val="18"/>
                <w:szCs w:val="18"/>
                <w:lang w:val="en-US" w:eastAsia="en-AU"/>
              </w:rPr>
              <w:t>p</w:t>
            </w:r>
            <w:r w:rsidRPr="00223D9B">
              <w:rPr>
                <w:rFonts w:ascii="Calibri" w:eastAsia="Times New Roman" w:hAnsi="Calibri" w:cs="Calibri"/>
                <w:color w:val="C00000"/>
                <w:kern w:val="24"/>
                <w:sz w:val="18"/>
                <w:szCs w:val="18"/>
                <w:lang w:val="en-US" w:eastAsia="en-AU"/>
              </w:rPr>
              <w:t xml:space="preserve"> = 0.008</w:t>
            </w:r>
          </w:p>
          <w:p w14:paraId="3FEC4854" w14:textId="77777777" w:rsidR="003D4541" w:rsidRPr="00223D9B" w:rsidRDefault="003D4541" w:rsidP="000C6DF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23D9B">
              <w:rPr>
                <w:rFonts w:ascii="Calibri" w:eastAsia="Times New Roman" w:hAnsi="Calibri" w:cs="Calibri"/>
                <w:i/>
                <w:iCs/>
                <w:color w:val="C00000"/>
                <w:kern w:val="24"/>
                <w:sz w:val="18"/>
                <w:szCs w:val="18"/>
                <w:lang w:val="en-US" w:eastAsia="en-AU"/>
              </w:rPr>
              <w:t>p</w:t>
            </w:r>
            <w:r w:rsidRPr="00223D9B">
              <w:rPr>
                <w:rFonts w:ascii="Calibri" w:eastAsia="Times New Roman" w:hAnsi="Calibri" w:cs="Calibri"/>
                <w:color w:val="C00000"/>
                <w:kern w:val="24"/>
                <w:sz w:val="18"/>
                <w:szCs w:val="18"/>
                <w:lang w:val="en-US" w:eastAsia="en-AU"/>
              </w:rPr>
              <w:t xml:space="preserve"> = 0.02</w:t>
            </w:r>
          </w:p>
          <w:p w14:paraId="669F9D86" w14:textId="77777777" w:rsidR="003D4541" w:rsidRPr="00223D9B" w:rsidRDefault="003D4541" w:rsidP="000C6DF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23D9B">
              <w:rPr>
                <w:rFonts w:ascii="Calibri" w:eastAsia="Times New Roman" w:hAnsi="Calibri" w:cs="Calibri"/>
                <w:i/>
                <w:iCs/>
                <w:color w:val="C00000"/>
                <w:kern w:val="24"/>
                <w:sz w:val="18"/>
                <w:szCs w:val="18"/>
                <w:lang w:val="en-US" w:eastAsia="en-AU"/>
              </w:rPr>
              <w:t>p</w:t>
            </w:r>
            <w:r w:rsidRPr="00223D9B">
              <w:rPr>
                <w:rFonts w:ascii="Calibri" w:eastAsia="Times New Roman" w:hAnsi="Calibri" w:cs="Calibri"/>
                <w:color w:val="C00000"/>
                <w:kern w:val="24"/>
                <w:sz w:val="18"/>
                <w:szCs w:val="18"/>
                <w:lang w:val="en-US" w:eastAsia="en-AU"/>
              </w:rPr>
              <w:t xml:space="preserve"> = 0.02</w:t>
            </w:r>
          </w:p>
          <w:p w14:paraId="146B03CF" w14:textId="77777777" w:rsidR="003D4541" w:rsidRPr="00223D9B" w:rsidRDefault="003D4541" w:rsidP="000C6DF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23D9B">
              <w:rPr>
                <w:rFonts w:ascii="Calibri" w:eastAsia="Times New Roman" w:hAnsi="Calibri" w:cs="Calibri"/>
                <w:i/>
                <w:iCs/>
                <w:color w:val="002060"/>
                <w:kern w:val="24"/>
                <w:sz w:val="18"/>
                <w:szCs w:val="18"/>
                <w:lang w:val="en-US" w:eastAsia="en-AU"/>
              </w:rPr>
              <w:t>p</w:t>
            </w:r>
            <w:r w:rsidRPr="00223D9B">
              <w:rPr>
                <w:rFonts w:ascii="Calibri" w:eastAsia="Times New Roman" w:hAnsi="Calibri" w:cs="Calibri"/>
                <w:color w:val="002060"/>
                <w:kern w:val="24"/>
                <w:sz w:val="18"/>
                <w:szCs w:val="18"/>
                <w:lang w:val="en-US" w:eastAsia="en-AU"/>
              </w:rPr>
              <w:t xml:space="preserve"> = 0.25</w:t>
            </w:r>
          </w:p>
          <w:p w14:paraId="687DE5C7" w14:textId="77777777" w:rsidR="003D4541" w:rsidRPr="00223D9B" w:rsidRDefault="003D4541" w:rsidP="000C6DF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proofErr w:type="spellStart"/>
            <w:r w:rsidRPr="00223D9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en-AU"/>
              </w:rPr>
              <w:t>n.a.</w:t>
            </w:r>
            <w:proofErr w:type="spellEnd"/>
          </w:p>
        </w:tc>
      </w:tr>
      <w:tr w:rsidR="003D4541" w:rsidRPr="00D57A66" w14:paraId="34ABB526" w14:textId="77777777" w:rsidTr="000C6DF5">
        <w:trPr>
          <w:trHeight w:val="1106"/>
        </w:trPr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265A74" w14:textId="77777777" w:rsidR="003D4541" w:rsidRPr="00841A6D" w:rsidRDefault="003D4541" w:rsidP="000C6DF5">
            <w:pPr>
              <w:spacing w:after="0" w:line="256" w:lineRule="auto"/>
              <w:rPr>
                <w:rFonts w:ascii="Arial" w:eastAsia="Times New Roman" w:hAnsi="Arial" w:cs="Arial"/>
                <w:sz w:val="18"/>
                <w:szCs w:val="18"/>
                <w:u w:val="single"/>
                <w:lang w:eastAsia="en-AU"/>
              </w:rPr>
            </w:pPr>
            <w:r w:rsidRPr="00841A6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u w:val="single"/>
                <w:lang w:val="en-US" w:eastAsia="en-AU"/>
              </w:rPr>
              <w:t>Symptoms</w:t>
            </w:r>
          </w:p>
          <w:p w14:paraId="3F68DDCC" w14:textId="77777777" w:rsidR="003D4541" w:rsidRPr="00223D9B" w:rsidRDefault="003D4541" w:rsidP="000C6DF5">
            <w:pPr>
              <w:spacing w:after="0" w:line="256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23D9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AU"/>
              </w:rPr>
              <w:t xml:space="preserve">    Urticaria</w:t>
            </w:r>
          </w:p>
          <w:p w14:paraId="3511A3CA" w14:textId="77777777" w:rsidR="003D4541" w:rsidRPr="00223D9B" w:rsidRDefault="003D4541" w:rsidP="000C6DF5">
            <w:pPr>
              <w:spacing w:after="0" w:line="256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23D9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AU"/>
              </w:rPr>
              <w:t xml:space="preserve">    Angioedema</w:t>
            </w:r>
          </w:p>
          <w:p w14:paraId="00C55D92" w14:textId="77777777" w:rsidR="003D4541" w:rsidRPr="00223D9B" w:rsidRDefault="003D4541" w:rsidP="000C6DF5">
            <w:pPr>
              <w:spacing w:after="0" w:line="256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23D9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AU"/>
              </w:rPr>
              <w:t xml:space="preserve">    Ocular</w:t>
            </w:r>
          </w:p>
          <w:p w14:paraId="2EA34DB5" w14:textId="77777777" w:rsidR="003D4541" w:rsidRPr="00223D9B" w:rsidRDefault="003D4541" w:rsidP="000C6DF5">
            <w:pPr>
              <w:spacing w:after="0" w:line="256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23D9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AU"/>
              </w:rPr>
              <w:t xml:space="preserve">    Respiratory</w:t>
            </w:r>
          </w:p>
          <w:p w14:paraId="49E8DDEA" w14:textId="77777777" w:rsidR="003D4541" w:rsidRPr="00223D9B" w:rsidRDefault="003D4541" w:rsidP="000C6DF5">
            <w:pPr>
              <w:spacing w:after="0" w:line="256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23D9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AU"/>
              </w:rPr>
              <w:t xml:space="preserve">    GI 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963217" w14:textId="77777777" w:rsidR="003D4541" w:rsidRPr="00223D9B" w:rsidRDefault="003D4541" w:rsidP="000C6DF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23D9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en-AU"/>
              </w:rPr>
              <w:t> </w:t>
            </w:r>
          </w:p>
          <w:p w14:paraId="6E0C5081" w14:textId="77777777" w:rsidR="003D4541" w:rsidRPr="00223D9B" w:rsidRDefault="003D4541" w:rsidP="000C6DF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23D9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en-AU"/>
              </w:rPr>
              <w:t>8 (53.3%)</w:t>
            </w:r>
          </w:p>
          <w:p w14:paraId="69794EE2" w14:textId="77777777" w:rsidR="003D4541" w:rsidRPr="00223D9B" w:rsidRDefault="003D4541" w:rsidP="000C6DF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23D9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en-AU"/>
              </w:rPr>
              <w:t>12 (80%)</w:t>
            </w:r>
          </w:p>
          <w:p w14:paraId="6DD43533" w14:textId="77777777" w:rsidR="003D4541" w:rsidRPr="00223D9B" w:rsidRDefault="003D4541" w:rsidP="000C6DF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23D9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en-AU"/>
              </w:rPr>
              <w:t>5 (33.3%)</w:t>
            </w:r>
          </w:p>
          <w:p w14:paraId="0109E476" w14:textId="77777777" w:rsidR="003D4541" w:rsidRPr="00223D9B" w:rsidRDefault="003D4541" w:rsidP="000C6DF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23D9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en-AU"/>
              </w:rPr>
              <w:t>10 (66.7%)</w:t>
            </w:r>
          </w:p>
          <w:p w14:paraId="738E2AF3" w14:textId="77777777" w:rsidR="003D4541" w:rsidRPr="00223D9B" w:rsidRDefault="003D4541" w:rsidP="000C6DF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23D9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en-AU"/>
              </w:rPr>
              <w:t>2 (13.3%)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12B34D" w14:textId="77777777" w:rsidR="003D4541" w:rsidRPr="00223D9B" w:rsidRDefault="003D4541" w:rsidP="000C6DF5">
            <w:pPr>
              <w:spacing w:after="0" w:line="256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23D9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en-AU"/>
              </w:rPr>
              <w:t> </w:t>
            </w:r>
          </w:p>
          <w:p w14:paraId="58755C20" w14:textId="77777777" w:rsidR="003D4541" w:rsidRPr="00223D9B" w:rsidRDefault="003D4541" w:rsidP="000C6DF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23D9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en-AU"/>
              </w:rPr>
              <w:t>4 (26.7%)</w:t>
            </w:r>
          </w:p>
          <w:p w14:paraId="295C1895" w14:textId="77777777" w:rsidR="003D4541" w:rsidRPr="00223D9B" w:rsidRDefault="003D4541" w:rsidP="000C6DF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23D9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en-AU"/>
              </w:rPr>
              <w:t>5 (33.3%)</w:t>
            </w:r>
          </w:p>
          <w:p w14:paraId="4D27E79E" w14:textId="77777777" w:rsidR="003D4541" w:rsidRPr="00223D9B" w:rsidRDefault="003D4541" w:rsidP="000C6DF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23D9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en-AU"/>
              </w:rPr>
              <w:t>2 (12.5%)</w:t>
            </w:r>
          </w:p>
          <w:p w14:paraId="0EED69EC" w14:textId="77777777" w:rsidR="003D4541" w:rsidRPr="00223D9B" w:rsidRDefault="003D4541" w:rsidP="000C6DF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23D9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en-AU"/>
              </w:rPr>
              <w:t>0 (0%)</w:t>
            </w:r>
          </w:p>
          <w:p w14:paraId="45054E30" w14:textId="77777777" w:rsidR="003D4541" w:rsidRPr="00223D9B" w:rsidRDefault="003D4541" w:rsidP="000C6DF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23D9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en-AU"/>
              </w:rPr>
              <w:t>0 (0%)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955DE7" w14:textId="77777777" w:rsidR="003D4541" w:rsidRPr="00223D9B" w:rsidRDefault="003D4541" w:rsidP="000C6DF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23D9B">
              <w:rPr>
                <w:rFonts w:ascii="Calibri" w:eastAsia="Times New Roman" w:hAnsi="Calibri" w:cs="Calibri"/>
                <w:i/>
                <w:iCs/>
                <w:color w:val="002060"/>
                <w:kern w:val="24"/>
                <w:sz w:val="18"/>
                <w:szCs w:val="18"/>
                <w:lang w:val="en-US" w:eastAsia="en-AU"/>
              </w:rPr>
              <w:t>p</w:t>
            </w:r>
            <w:r w:rsidRPr="00223D9B">
              <w:rPr>
                <w:rFonts w:ascii="Calibri" w:eastAsia="Times New Roman" w:hAnsi="Calibri" w:cs="Calibri"/>
                <w:color w:val="002060"/>
                <w:kern w:val="24"/>
                <w:sz w:val="18"/>
                <w:szCs w:val="18"/>
                <w:lang w:val="en-US" w:eastAsia="en-AU"/>
              </w:rPr>
              <w:t xml:space="preserve"> = 0.14</w:t>
            </w:r>
          </w:p>
          <w:p w14:paraId="38405849" w14:textId="77777777" w:rsidR="003D4541" w:rsidRPr="00223D9B" w:rsidRDefault="003D4541" w:rsidP="000C6DF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23D9B">
              <w:rPr>
                <w:rFonts w:ascii="Calibri" w:eastAsia="Times New Roman" w:hAnsi="Calibri" w:cs="Calibri"/>
                <w:i/>
                <w:iCs/>
                <w:color w:val="C00000"/>
                <w:kern w:val="24"/>
                <w:sz w:val="18"/>
                <w:szCs w:val="18"/>
                <w:lang w:val="en-US" w:eastAsia="en-AU"/>
              </w:rPr>
              <w:t>p</w:t>
            </w:r>
            <w:r w:rsidRPr="00223D9B">
              <w:rPr>
                <w:rFonts w:ascii="Calibri" w:eastAsia="Times New Roman" w:hAnsi="Calibri" w:cs="Calibri"/>
                <w:color w:val="C00000"/>
                <w:kern w:val="24"/>
                <w:sz w:val="18"/>
                <w:szCs w:val="18"/>
                <w:lang w:val="en-US" w:eastAsia="en-AU"/>
              </w:rPr>
              <w:t xml:space="preserve"> = 0.01</w:t>
            </w:r>
          </w:p>
          <w:p w14:paraId="1787BB9E" w14:textId="77777777" w:rsidR="003D4541" w:rsidRPr="00223D9B" w:rsidRDefault="003D4541" w:rsidP="000C6DF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23D9B">
              <w:rPr>
                <w:rFonts w:ascii="Calibri" w:eastAsia="Times New Roman" w:hAnsi="Calibri" w:cs="Calibri"/>
                <w:i/>
                <w:iCs/>
                <w:color w:val="002060"/>
                <w:kern w:val="24"/>
                <w:sz w:val="18"/>
                <w:szCs w:val="18"/>
                <w:lang w:val="en-US" w:eastAsia="en-AU"/>
              </w:rPr>
              <w:t>p</w:t>
            </w:r>
            <w:r w:rsidRPr="00223D9B">
              <w:rPr>
                <w:rFonts w:ascii="Calibri" w:eastAsia="Times New Roman" w:hAnsi="Calibri" w:cs="Calibri"/>
                <w:color w:val="002060"/>
                <w:kern w:val="24"/>
                <w:sz w:val="18"/>
                <w:szCs w:val="18"/>
                <w:lang w:val="en-US" w:eastAsia="en-AU"/>
              </w:rPr>
              <w:t xml:space="preserve"> = 0.2</w:t>
            </w:r>
          </w:p>
          <w:p w14:paraId="4D3560BC" w14:textId="77777777" w:rsidR="003D4541" w:rsidRPr="00223D9B" w:rsidRDefault="003D4541" w:rsidP="000C6DF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23D9B">
              <w:rPr>
                <w:rFonts w:ascii="Calibri" w:eastAsia="Times New Roman" w:hAnsi="Calibri" w:cs="Calibri"/>
                <w:i/>
                <w:iCs/>
                <w:color w:val="C00000"/>
                <w:kern w:val="24"/>
                <w:sz w:val="18"/>
                <w:szCs w:val="18"/>
                <w:lang w:val="en-US" w:eastAsia="en-AU"/>
              </w:rPr>
              <w:t>p</w:t>
            </w:r>
            <w:r w:rsidRPr="00223D9B">
              <w:rPr>
                <w:rFonts w:ascii="Calibri" w:eastAsia="Times New Roman" w:hAnsi="Calibri" w:cs="Calibri"/>
                <w:color w:val="C00000"/>
                <w:kern w:val="24"/>
                <w:sz w:val="18"/>
                <w:szCs w:val="18"/>
                <w:lang w:val="en-US" w:eastAsia="en-AU"/>
              </w:rPr>
              <w:t xml:space="preserve"> = 0.0001</w:t>
            </w:r>
          </w:p>
          <w:p w14:paraId="13CCD8F4" w14:textId="77777777" w:rsidR="003D4541" w:rsidRPr="00223D9B" w:rsidRDefault="003D4541" w:rsidP="000C6DF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223D9B">
              <w:rPr>
                <w:rFonts w:ascii="Calibri" w:eastAsia="Times New Roman" w:hAnsi="Calibri" w:cs="Calibri"/>
                <w:i/>
                <w:iCs/>
                <w:color w:val="002060"/>
                <w:kern w:val="24"/>
                <w:sz w:val="18"/>
                <w:szCs w:val="18"/>
                <w:lang w:val="en-US" w:eastAsia="en-AU"/>
              </w:rPr>
              <w:t>p</w:t>
            </w:r>
            <w:r w:rsidRPr="00223D9B">
              <w:rPr>
                <w:rFonts w:ascii="Calibri" w:eastAsia="Times New Roman" w:hAnsi="Calibri" w:cs="Calibri"/>
                <w:color w:val="002060"/>
                <w:kern w:val="24"/>
                <w:sz w:val="18"/>
                <w:szCs w:val="18"/>
                <w:lang w:val="en-US" w:eastAsia="en-AU"/>
              </w:rPr>
              <w:t xml:space="preserve"> = 0.14</w:t>
            </w:r>
          </w:p>
        </w:tc>
      </w:tr>
    </w:tbl>
    <w:p w14:paraId="3A514899" w14:textId="77777777" w:rsidR="003D4541" w:rsidRDefault="003D4541" w:rsidP="003D4541">
      <w:pPr>
        <w:spacing w:line="276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5B5AEE98" w14:textId="77777777" w:rsidR="003D4541" w:rsidRDefault="003D4541" w:rsidP="003D4541">
      <w:pPr>
        <w:spacing w:line="276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4A803554" w14:textId="77777777" w:rsidR="003D4541" w:rsidRDefault="003D4541" w:rsidP="003D4541">
      <w:pPr>
        <w:spacing w:line="276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338AB7E0" w14:textId="77777777" w:rsidR="003D4541" w:rsidRDefault="003D4541" w:rsidP="003D4541">
      <w:pPr>
        <w:spacing w:line="276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noProof/>
          <w:sz w:val="20"/>
          <w:szCs w:val="20"/>
          <w:lang w:val="en-US"/>
        </w:rPr>
        <w:drawing>
          <wp:inline distT="0" distB="0" distL="0" distR="0" wp14:anchorId="531E2F11" wp14:editId="48007378">
            <wp:extent cx="5721350" cy="1483485"/>
            <wp:effectExtent l="0" t="0" r="0" b="2540"/>
            <wp:docPr id="122727233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782" cy="14931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BBCD67A" w14:textId="76B4E84D" w:rsidR="003D4541" w:rsidRPr="00625B2D" w:rsidRDefault="003D4541" w:rsidP="003D4541">
      <w:pPr>
        <w:spacing w:line="276" w:lineRule="auto"/>
        <w:jc w:val="both"/>
        <w:rPr>
          <w:rFonts w:ascii="Arial" w:hAnsi="Arial" w:cs="Arial"/>
          <w:sz w:val="20"/>
          <w:szCs w:val="20"/>
        </w:rPr>
      </w:pPr>
      <w:r w:rsidRPr="00625B2D">
        <w:rPr>
          <w:rFonts w:ascii="Arial" w:hAnsi="Arial" w:cs="Arial"/>
          <w:b/>
          <w:bCs/>
          <w:sz w:val="20"/>
          <w:szCs w:val="20"/>
        </w:rPr>
        <w:t xml:space="preserve">Figure </w:t>
      </w:r>
      <w:r>
        <w:rPr>
          <w:rFonts w:ascii="Arial" w:hAnsi="Arial" w:cs="Arial"/>
          <w:b/>
          <w:bCs/>
          <w:sz w:val="20"/>
          <w:szCs w:val="20"/>
        </w:rPr>
        <w:t>S3</w:t>
      </w:r>
      <w:r w:rsidRPr="00625B2D">
        <w:rPr>
          <w:rFonts w:ascii="Arial" w:hAnsi="Arial" w:cs="Arial"/>
          <w:b/>
          <w:bCs/>
          <w:sz w:val="20"/>
          <w:szCs w:val="20"/>
        </w:rPr>
        <w:t>:</w:t>
      </w:r>
      <w:r w:rsidRPr="00625B2D">
        <w:rPr>
          <w:rFonts w:ascii="Arial" w:hAnsi="Arial" w:cs="Arial"/>
          <w:sz w:val="20"/>
          <w:szCs w:val="20"/>
        </w:rPr>
        <w:t xml:space="preserve"> Inhibition immunoblot to raw extract of Black Tiger shrimp using serum from (A) US Patient 9 and (B) US Patient 14. Patient serum was pre-incubated with </w:t>
      </w:r>
      <w:proofErr w:type="spellStart"/>
      <w:r w:rsidR="00A61168">
        <w:rPr>
          <w:rFonts w:ascii="Arial" w:hAnsi="Arial" w:cs="Arial"/>
          <w:sz w:val="20"/>
          <w:szCs w:val="20"/>
        </w:rPr>
        <w:t>Vannamei</w:t>
      </w:r>
      <w:proofErr w:type="spellEnd"/>
      <w:r w:rsidR="00A61168">
        <w:rPr>
          <w:rFonts w:ascii="Arial" w:hAnsi="Arial" w:cs="Arial"/>
          <w:sz w:val="20"/>
          <w:szCs w:val="20"/>
        </w:rPr>
        <w:t xml:space="preserve"> shrimp allergens: </w:t>
      </w:r>
      <w:r w:rsidR="00105FDF">
        <w:rPr>
          <w:rFonts w:ascii="Arial" w:hAnsi="Arial" w:cs="Arial"/>
          <w:sz w:val="20"/>
          <w:szCs w:val="20"/>
        </w:rPr>
        <w:t>Lit v</w:t>
      </w:r>
      <w:r w:rsidRPr="00625B2D">
        <w:rPr>
          <w:rFonts w:ascii="Arial" w:hAnsi="Arial" w:cs="Arial"/>
          <w:sz w:val="20"/>
          <w:szCs w:val="20"/>
        </w:rPr>
        <w:t xml:space="preserve"> 1 tropomyosin at 10 µg/mL (iii), 100 µg/mL (iv), Lit v 4 sarcoplasmic calcium-binding protein at 10 µg/mL (v), 100 µg/mL (vi), Lit v 3 myosin light chain at 10 µg/mL (vii), and 100 µg/mL (viii). No inhibitor (</w:t>
      </w:r>
      <w:proofErr w:type="spellStart"/>
      <w:r w:rsidRPr="00625B2D">
        <w:rPr>
          <w:rFonts w:ascii="Arial" w:hAnsi="Arial" w:cs="Arial"/>
          <w:sz w:val="20"/>
          <w:szCs w:val="20"/>
        </w:rPr>
        <w:t>i</w:t>
      </w:r>
      <w:proofErr w:type="spellEnd"/>
      <w:r w:rsidRPr="00625B2D">
        <w:rPr>
          <w:rFonts w:ascii="Arial" w:hAnsi="Arial" w:cs="Arial"/>
          <w:sz w:val="20"/>
          <w:szCs w:val="20"/>
        </w:rPr>
        <w:t xml:space="preserve">) was used as the negative control. Inhibition with raw black tiger </w:t>
      </w:r>
      <w:r w:rsidR="005278F4">
        <w:rPr>
          <w:rFonts w:ascii="Arial" w:hAnsi="Arial" w:cs="Arial"/>
          <w:sz w:val="20"/>
          <w:szCs w:val="20"/>
        </w:rPr>
        <w:t>shrimp</w:t>
      </w:r>
      <w:r w:rsidRPr="00625B2D">
        <w:rPr>
          <w:rFonts w:ascii="Arial" w:hAnsi="Arial" w:cs="Arial"/>
          <w:sz w:val="20"/>
          <w:szCs w:val="20"/>
        </w:rPr>
        <w:t xml:space="preserve"> extract at 100 µg/mL (ii) was used as the positive control.</w:t>
      </w:r>
    </w:p>
    <w:p w14:paraId="1BB70DD7" w14:textId="77777777" w:rsidR="00426167" w:rsidRDefault="00426167">
      <w:pPr>
        <w:rPr>
          <w:rFonts w:ascii="Arial" w:hAnsi="Arial" w:cs="Arial"/>
        </w:rPr>
      </w:pPr>
    </w:p>
    <w:p w14:paraId="48C96F6A" w14:textId="77777777" w:rsidR="00E7245E" w:rsidRDefault="00E7245E">
      <w:pPr>
        <w:rPr>
          <w:rFonts w:ascii="Arial" w:hAnsi="Arial" w:cs="Arial"/>
        </w:rPr>
      </w:pPr>
    </w:p>
    <w:sectPr w:rsidR="00E7245E" w:rsidSect="00C41C46">
      <w:headerReference w:type="default" r:id="rId14"/>
      <w:footerReference w:type="default" r:id="rId15"/>
      <w:pgSz w:w="11906" w:h="16838"/>
      <w:pgMar w:top="1440" w:right="1440" w:bottom="1440" w:left="1440" w:header="56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EFD0EF" w14:textId="77777777" w:rsidR="00422105" w:rsidRDefault="00422105" w:rsidP="00A80ACF">
      <w:pPr>
        <w:spacing w:after="0" w:line="240" w:lineRule="auto"/>
      </w:pPr>
      <w:r>
        <w:separator/>
      </w:r>
    </w:p>
  </w:endnote>
  <w:endnote w:type="continuationSeparator" w:id="0">
    <w:p w14:paraId="60975833" w14:textId="77777777" w:rsidR="00422105" w:rsidRDefault="00422105" w:rsidP="00A80ACF">
      <w:pPr>
        <w:spacing w:after="0" w:line="240" w:lineRule="auto"/>
      </w:pPr>
      <w:r>
        <w:continuationSeparator/>
      </w:r>
    </w:p>
  </w:endnote>
  <w:endnote w:type="continuationNotice" w:id="1">
    <w:p w14:paraId="385756F3" w14:textId="77777777" w:rsidR="00422105" w:rsidRDefault="0042210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300CD2" w14:textId="794D1D79" w:rsidR="00A048AB" w:rsidRDefault="00A048AB" w:rsidP="00A73871">
    <w:pPr>
      <w:pStyle w:val="Footer"/>
      <w:pBdr>
        <w:top w:val="single" w:sz="4" w:space="8" w:color="5B9BD5" w:themeColor="accent1"/>
      </w:pBdr>
      <w:spacing w:before="360"/>
      <w:contextualSpacing/>
      <w:jc w:val="center"/>
      <w:rPr>
        <w:noProof/>
        <w:color w:val="404040" w:themeColor="text1" w:themeTint="BF"/>
      </w:rPr>
    </w:pPr>
    <w:r>
      <w:rPr>
        <w:noProof/>
        <w:color w:val="404040" w:themeColor="text1" w:themeTint="BF"/>
      </w:rPr>
      <w:fldChar w:fldCharType="begin"/>
    </w:r>
    <w:r>
      <w:rPr>
        <w:noProof/>
        <w:color w:val="404040" w:themeColor="text1" w:themeTint="BF"/>
      </w:rPr>
      <w:instrText xml:space="preserve"> PAGE   \* MERGEFORMAT </w:instrText>
    </w:r>
    <w:r>
      <w:rPr>
        <w:noProof/>
        <w:color w:val="404040" w:themeColor="text1" w:themeTint="BF"/>
      </w:rPr>
      <w:fldChar w:fldCharType="separate"/>
    </w:r>
    <w:r w:rsidR="00231FF2">
      <w:rPr>
        <w:noProof/>
        <w:color w:val="404040" w:themeColor="text1" w:themeTint="BF"/>
      </w:rPr>
      <w:t>6</w:t>
    </w:r>
    <w:r>
      <w:rPr>
        <w:noProof/>
        <w:color w:val="404040" w:themeColor="text1" w:themeTint="BF"/>
      </w:rPr>
      <w:fldChar w:fldCharType="end"/>
    </w:r>
  </w:p>
  <w:p w14:paraId="4978DE3C" w14:textId="77777777" w:rsidR="00A048AB" w:rsidRDefault="00A048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9BBE05" w14:textId="77777777" w:rsidR="00422105" w:rsidRDefault="00422105" w:rsidP="00A80ACF">
      <w:pPr>
        <w:spacing w:after="0" w:line="240" w:lineRule="auto"/>
      </w:pPr>
      <w:r>
        <w:separator/>
      </w:r>
    </w:p>
  </w:footnote>
  <w:footnote w:type="continuationSeparator" w:id="0">
    <w:p w14:paraId="1EA1C4FF" w14:textId="77777777" w:rsidR="00422105" w:rsidRDefault="00422105" w:rsidP="00A80ACF">
      <w:pPr>
        <w:spacing w:after="0" w:line="240" w:lineRule="auto"/>
      </w:pPr>
      <w:r>
        <w:continuationSeparator/>
      </w:r>
    </w:p>
  </w:footnote>
  <w:footnote w:type="continuationNotice" w:id="1">
    <w:p w14:paraId="45EE4312" w14:textId="77777777" w:rsidR="00422105" w:rsidRDefault="00422105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AD6366" w14:textId="4074F108" w:rsidR="00A048AB" w:rsidRPr="007F77BD" w:rsidRDefault="00000000">
    <w:pPr>
      <w:pStyle w:val="Header"/>
      <w:pBdr>
        <w:bottom w:val="single" w:sz="4" w:space="8" w:color="5B9BD5" w:themeColor="accent1"/>
      </w:pBdr>
      <w:spacing w:after="360"/>
      <w:contextualSpacing/>
      <w:jc w:val="right"/>
      <w:rPr>
        <w:color w:val="404040" w:themeColor="text1" w:themeTint="BF"/>
        <w:sz w:val="20"/>
        <w:szCs w:val="20"/>
      </w:rPr>
    </w:pPr>
    <w:sdt>
      <w:sdtPr>
        <w:rPr>
          <w:color w:val="404040" w:themeColor="text1" w:themeTint="BF"/>
          <w:sz w:val="20"/>
          <w:szCs w:val="20"/>
        </w:rPr>
        <w:alias w:val="Title"/>
        <w:tag w:val=""/>
        <w:id w:val="942040131"/>
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<w:text/>
      </w:sdtPr>
      <w:sdtContent>
        <w:r w:rsidR="00DE089C" w:rsidRPr="007F77BD">
          <w:rPr>
            <w:color w:val="404040" w:themeColor="text1" w:themeTint="BF"/>
            <w:sz w:val="20"/>
            <w:szCs w:val="20"/>
          </w:rPr>
          <w:t>Supplementary/Supporting Tables and Figures</w:t>
        </w:r>
      </w:sdtContent>
    </w:sdt>
  </w:p>
  <w:p w14:paraId="69AAD991" w14:textId="77777777" w:rsidR="00A048AB" w:rsidRDefault="00A048A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B17F5A"/>
    <w:multiLevelType w:val="hybridMultilevel"/>
    <w:tmpl w:val="0C70A33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B65FC7"/>
    <w:multiLevelType w:val="hybridMultilevel"/>
    <w:tmpl w:val="2B3AC2D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8F6669"/>
    <w:multiLevelType w:val="hybridMultilevel"/>
    <w:tmpl w:val="10C21DC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336E8E"/>
    <w:multiLevelType w:val="hybridMultilevel"/>
    <w:tmpl w:val="9F505E3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95897968">
    <w:abstractNumId w:val="3"/>
  </w:num>
  <w:num w:numId="2" w16cid:durableId="1663771690">
    <w:abstractNumId w:val="0"/>
  </w:num>
  <w:num w:numId="3" w16cid:durableId="538903777">
    <w:abstractNumId w:val="1"/>
  </w:num>
  <w:num w:numId="4" w16cid:durableId="10323223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AwNTYwNbQ0MDc0NTZX0lEKTi0uzszPAykwNqoFAHsN3hE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ller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av25wra09seaeestv2x0srm9s0t5s9tzfee&quot;&gt;Shayma Karnaneedi EndNote Library-Converted&lt;record-ids&gt;&lt;item&gt;365&lt;/item&gt;&lt;item&gt;425&lt;/item&gt;&lt;item&gt;429&lt;/item&gt;&lt;item&gt;458&lt;/item&gt;&lt;item&gt;459&lt;/item&gt;&lt;/record-ids&gt;&lt;/item&gt;&lt;/Libraries&gt;"/>
  </w:docVars>
  <w:rsids>
    <w:rsidRoot w:val="0084745B"/>
    <w:rsid w:val="00001C5B"/>
    <w:rsid w:val="000223EE"/>
    <w:rsid w:val="00026CAF"/>
    <w:rsid w:val="00043F75"/>
    <w:rsid w:val="00052726"/>
    <w:rsid w:val="00056FDD"/>
    <w:rsid w:val="00057B2E"/>
    <w:rsid w:val="00064B5D"/>
    <w:rsid w:val="000672DD"/>
    <w:rsid w:val="000676C4"/>
    <w:rsid w:val="00075E90"/>
    <w:rsid w:val="000802F7"/>
    <w:rsid w:val="00080B9D"/>
    <w:rsid w:val="00080E70"/>
    <w:rsid w:val="00090346"/>
    <w:rsid w:val="0009353A"/>
    <w:rsid w:val="000A0127"/>
    <w:rsid w:val="000A1FD1"/>
    <w:rsid w:val="000A59AD"/>
    <w:rsid w:val="000A66B7"/>
    <w:rsid w:val="000A69AA"/>
    <w:rsid w:val="000B1952"/>
    <w:rsid w:val="000B257B"/>
    <w:rsid w:val="000B37CB"/>
    <w:rsid w:val="000B3E8F"/>
    <w:rsid w:val="000B6A6E"/>
    <w:rsid w:val="000C21C6"/>
    <w:rsid w:val="000C5156"/>
    <w:rsid w:val="000C5B5B"/>
    <w:rsid w:val="000D0D70"/>
    <w:rsid w:val="000D3F35"/>
    <w:rsid w:val="000D54B5"/>
    <w:rsid w:val="000D6518"/>
    <w:rsid w:val="000E1B44"/>
    <w:rsid w:val="000E26B9"/>
    <w:rsid w:val="000E2CCF"/>
    <w:rsid w:val="000E6532"/>
    <w:rsid w:val="000E76E5"/>
    <w:rsid w:val="000F31F7"/>
    <w:rsid w:val="0010193E"/>
    <w:rsid w:val="00105FDF"/>
    <w:rsid w:val="00110412"/>
    <w:rsid w:val="00111E26"/>
    <w:rsid w:val="0012174B"/>
    <w:rsid w:val="001247B3"/>
    <w:rsid w:val="00125FBC"/>
    <w:rsid w:val="001273B1"/>
    <w:rsid w:val="00131372"/>
    <w:rsid w:val="00131F80"/>
    <w:rsid w:val="00142253"/>
    <w:rsid w:val="00144CB0"/>
    <w:rsid w:val="001451F2"/>
    <w:rsid w:val="00145A0E"/>
    <w:rsid w:val="0015097F"/>
    <w:rsid w:val="00156A2F"/>
    <w:rsid w:val="0016016D"/>
    <w:rsid w:val="00162D98"/>
    <w:rsid w:val="001675B0"/>
    <w:rsid w:val="001721A7"/>
    <w:rsid w:val="0017280B"/>
    <w:rsid w:val="00177B09"/>
    <w:rsid w:val="001809FC"/>
    <w:rsid w:val="001865A9"/>
    <w:rsid w:val="00190136"/>
    <w:rsid w:val="001912D6"/>
    <w:rsid w:val="00191395"/>
    <w:rsid w:val="00192575"/>
    <w:rsid w:val="00193CB8"/>
    <w:rsid w:val="00196249"/>
    <w:rsid w:val="001A3970"/>
    <w:rsid w:val="001B00EE"/>
    <w:rsid w:val="001B0217"/>
    <w:rsid w:val="001B2E2C"/>
    <w:rsid w:val="001B45D1"/>
    <w:rsid w:val="001C29D4"/>
    <w:rsid w:val="001D1312"/>
    <w:rsid w:val="001E6875"/>
    <w:rsid w:val="001E6F16"/>
    <w:rsid w:val="001E725E"/>
    <w:rsid w:val="001F2083"/>
    <w:rsid w:val="001F48EF"/>
    <w:rsid w:val="00202FE4"/>
    <w:rsid w:val="0020363F"/>
    <w:rsid w:val="002044C2"/>
    <w:rsid w:val="0021065B"/>
    <w:rsid w:val="00210DF1"/>
    <w:rsid w:val="0021355F"/>
    <w:rsid w:val="002221C8"/>
    <w:rsid w:val="00223D9B"/>
    <w:rsid w:val="00231FF2"/>
    <w:rsid w:val="00241014"/>
    <w:rsid w:val="00245051"/>
    <w:rsid w:val="00250C9C"/>
    <w:rsid w:val="002511A5"/>
    <w:rsid w:val="002520F7"/>
    <w:rsid w:val="002564EB"/>
    <w:rsid w:val="002608CC"/>
    <w:rsid w:val="00264740"/>
    <w:rsid w:val="0026612C"/>
    <w:rsid w:val="00275A26"/>
    <w:rsid w:val="00282F58"/>
    <w:rsid w:val="002905E7"/>
    <w:rsid w:val="00290B2D"/>
    <w:rsid w:val="0029229D"/>
    <w:rsid w:val="00293122"/>
    <w:rsid w:val="002A4832"/>
    <w:rsid w:val="002B0287"/>
    <w:rsid w:val="002B22CA"/>
    <w:rsid w:val="002C43C1"/>
    <w:rsid w:val="002C71BA"/>
    <w:rsid w:val="002C73B5"/>
    <w:rsid w:val="002D2DC2"/>
    <w:rsid w:val="002D644C"/>
    <w:rsid w:val="002E0256"/>
    <w:rsid w:val="002E0295"/>
    <w:rsid w:val="002E5F22"/>
    <w:rsid w:val="002F6B40"/>
    <w:rsid w:val="002F7964"/>
    <w:rsid w:val="003001E6"/>
    <w:rsid w:val="00301AA1"/>
    <w:rsid w:val="003174C9"/>
    <w:rsid w:val="00332353"/>
    <w:rsid w:val="003517CC"/>
    <w:rsid w:val="003559C3"/>
    <w:rsid w:val="00361553"/>
    <w:rsid w:val="00361C38"/>
    <w:rsid w:val="00361D87"/>
    <w:rsid w:val="0036386F"/>
    <w:rsid w:val="003708D8"/>
    <w:rsid w:val="00371C4E"/>
    <w:rsid w:val="00371DA3"/>
    <w:rsid w:val="00374E3C"/>
    <w:rsid w:val="003810D8"/>
    <w:rsid w:val="00382DD6"/>
    <w:rsid w:val="003844C2"/>
    <w:rsid w:val="00392C78"/>
    <w:rsid w:val="00394D7A"/>
    <w:rsid w:val="003A7F58"/>
    <w:rsid w:val="003B018C"/>
    <w:rsid w:val="003B33D1"/>
    <w:rsid w:val="003B47AE"/>
    <w:rsid w:val="003B5E60"/>
    <w:rsid w:val="003B6B48"/>
    <w:rsid w:val="003C07F5"/>
    <w:rsid w:val="003C3B60"/>
    <w:rsid w:val="003C5FC7"/>
    <w:rsid w:val="003D283A"/>
    <w:rsid w:val="003D4541"/>
    <w:rsid w:val="003D5554"/>
    <w:rsid w:val="003D5A98"/>
    <w:rsid w:val="003E21B2"/>
    <w:rsid w:val="003F02D0"/>
    <w:rsid w:val="003F2698"/>
    <w:rsid w:val="00405E9E"/>
    <w:rsid w:val="0040742E"/>
    <w:rsid w:val="0041314E"/>
    <w:rsid w:val="00414A4B"/>
    <w:rsid w:val="00415FC9"/>
    <w:rsid w:val="00422105"/>
    <w:rsid w:val="00426167"/>
    <w:rsid w:val="00431DD0"/>
    <w:rsid w:val="00431DF5"/>
    <w:rsid w:val="00433D54"/>
    <w:rsid w:val="0043459F"/>
    <w:rsid w:val="00437B11"/>
    <w:rsid w:val="00440AF1"/>
    <w:rsid w:val="00441BF0"/>
    <w:rsid w:val="00451352"/>
    <w:rsid w:val="0045161C"/>
    <w:rsid w:val="00452790"/>
    <w:rsid w:val="00455BBE"/>
    <w:rsid w:val="00456DB3"/>
    <w:rsid w:val="0046567D"/>
    <w:rsid w:val="00465D1A"/>
    <w:rsid w:val="00466237"/>
    <w:rsid w:val="00467FD2"/>
    <w:rsid w:val="00474478"/>
    <w:rsid w:val="004818B9"/>
    <w:rsid w:val="00497F57"/>
    <w:rsid w:val="004A186D"/>
    <w:rsid w:val="004A3879"/>
    <w:rsid w:val="004A787D"/>
    <w:rsid w:val="004B3BC4"/>
    <w:rsid w:val="004B6B7B"/>
    <w:rsid w:val="004C04A7"/>
    <w:rsid w:val="004C7648"/>
    <w:rsid w:val="004D1581"/>
    <w:rsid w:val="004D3FED"/>
    <w:rsid w:val="004D4F92"/>
    <w:rsid w:val="004E6BD5"/>
    <w:rsid w:val="004F68D3"/>
    <w:rsid w:val="00504646"/>
    <w:rsid w:val="00506129"/>
    <w:rsid w:val="00510D59"/>
    <w:rsid w:val="005127C4"/>
    <w:rsid w:val="00514CF7"/>
    <w:rsid w:val="00520D36"/>
    <w:rsid w:val="00524601"/>
    <w:rsid w:val="005278F4"/>
    <w:rsid w:val="005305CD"/>
    <w:rsid w:val="00535503"/>
    <w:rsid w:val="005358DB"/>
    <w:rsid w:val="00535EBF"/>
    <w:rsid w:val="005474A6"/>
    <w:rsid w:val="00555DB4"/>
    <w:rsid w:val="005560D3"/>
    <w:rsid w:val="00557695"/>
    <w:rsid w:val="005604FA"/>
    <w:rsid w:val="00577449"/>
    <w:rsid w:val="005927AE"/>
    <w:rsid w:val="00592ECE"/>
    <w:rsid w:val="005970DD"/>
    <w:rsid w:val="005A5766"/>
    <w:rsid w:val="005A6005"/>
    <w:rsid w:val="005B1868"/>
    <w:rsid w:val="005B4450"/>
    <w:rsid w:val="005B5A50"/>
    <w:rsid w:val="005C046C"/>
    <w:rsid w:val="005C37E6"/>
    <w:rsid w:val="005D38C1"/>
    <w:rsid w:val="005D3B30"/>
    <w:rsid w:val="005D5E20"/>
    <w:rsid w:val="005E78AD"/>
    <w:rsid w:val="005F151F"/>
    <w:rsid w:val="005F2DBA"/>
    <w:rsid w:val="005F68D7"/>
    <w:rsid w:val="005F7F19"/>
    <w:rsid w:val="00601567"/>
    <w:rsid w:val="00601759"/>
    <w:rsid w:val="00611EED"/>
    <w:rsid w:val="006135A0"/>
    <w:rsid w:val="006136D0"/>
    <w:rsid w:val="006137DB"/>
    <w:rsid w:val="00615DC8"/>
    <w:rsid w:val="00625126"/>
    <w:rsid w:val="00625B2D"/>
    <w:rsid w:val="00626A4A"/>
    <w:rsid w:val="00632B28"/>
    <w:rsid w:val="00637A66"/>
    <w:rsid w:val="00637DBE"/>
    <w:rsid w:val="006415F1"/>
    <w:rsid w:val="00644033"/>
    <w:rsid w:val="0064486A"/>
    <w:rsid w:val="0065262A"/>
    <w:rsid w:val="00654983"/>
    <w:rsid w:val="00662819"/>
    <w:rsid w:val="006639FB"/>
    <w:rsid w:val="00676BE2"/>
    <w:rsid w:val="00680489"/>
    <w:rsid w:val="0068201A"/>
    <w:rsid w:val="00682EF7"/>
    <w:rsid w:val="00685588"/>
    <w:rsid w:val="00686DAD"/>
    <w:rsid w:val="006877C3"/>
    <w:rsid w:val="00692E3A"/>
    <w:rsid w:val="00695092"/>
    <w:rsid w:val="00695A9C"/>
    <w:rsid w:val="006A3F53"/>
    <w:rsid w:val="006C21C9"/>
    <w:rsid w:val="006C3049"/>
    <w:rsid w:val="006C73BC"/>
    <w:rsid w:val="006E0748"/>
    <w:rsid w:val="006E2783"/>
    <w:rsid w:val="006F053F"/>
    <w:rsid w:val="006F19BB"/>
    <w:rsid w:val="006F43DB"/>
    <w:rsid w:val="00702B6F"/>
    <w:rsid w:val="00704140"/>
    <w:rsid w:val="00707C4B"/>
    <w:rsid w:val="00710331"/>
    <w:rsid w:val="007109C9"/>
    <w:rsid w:val="00711547"/>
    <w:rsid w:val="0071313C"/>
    <w:rsid w:val="00715249"/>
    <w:rsid w:val="00715980"/>
    <w:rsid w:val="00716C4A"/>
    <w:rsid w:val="00721069"/>
    <w:rsid w:val="00722768"/>
    <w:rsid w:val="00723214"/>
    <w:rsid w:val="00725495"/>
    <w:rsid w:val="00725EA9"/>
    <w:rsid w:val="0073218B"/>
    <w:rsid w:val="007463FE"/>
    <w:rsid w:val="00747B70"/>
    <w:rsid w:val="007543D9"/>
    <w:rsid w:val="00755986"/>
    <w:rsid w:val="00756535"/>
    <w:rsid w:val="007621D5"/>
    <w:rsid w:val="00765D1F"/>
    <w:rsid w:val="00777171"/>
    <w:rsid w:val="007864B8"/>
    <w:rsid w:val="00787313"/>
    <w:rsid w:val="00793234"/>
    <w:rsid w:val="00796A67"/>
    <w:rsid w:val="007A2211"/>
    <w:rsid w:val="007B2FAF"/>
    <w:rsid w:val="007C5D76"/>
    <w:rsid w:val="007D2B53"/>
    <w:rsid w:val="007E3042"/>
    <w:rsid w:val="007E7805"/>
    <w:rsid w:val="007F2492"/>
    <w:rsid w:val="007F3994"/>
    <w:rsid w:val="007F77BD"/>
    <w:rsid w:val="008041AE"/>
    <w:rsid w:val="00807D2D"/>
    <w:rsid w:val="0081141D"/>
    <w:rsid w:val="00812308"/>
    <w:rsid w:val="00813EAD"/>
    <w:rsid w:val="00814E07"/>
    <w:rsid w:val="00823CB5"/>
    <w:rsid w:val="008250ED"/>
    <w:rsid w:val="00827F94"/>
    <w:rsid w:val="00830164"/>
    <w:rsid w:val="00835EC4"/>
    <w:rsid w:val="00841A6D"/>
    <w:rsid w:val="0084211C"/>
    <w:rsid w:val="008450EF"/>
    <w:rsid w:val="0084745B"/>
    <w:rsid w:val="00847D49"/>
    <w:rsid w:val="00853519"/>
    <w:rsid w:val="0085443F"/>
    <w:rsid w:val="0085631F"/>
    <w:rsid w:val="0086154F"/>
    <w:rsid w:val="008624D9"/>
    <w:rsid w:val="00880473"/>
    <w:rsid w:val="00884067"/>
    <w:rsid w:val="00885167"/>
    <w:rsid w:val="00885740"/>
    <w:rsid w:val="0088606D"/>
    <w:rsid w:val="00893743"/>
    <w:rsid w:val="00896930"/>
    <w:rsid w:val="008A2C36"/>
    <w:rsid w:val="008B590C"/>
    <w:rsid w:val="008B70DE"/>
    <w:rsid w:val="008B7423"/>
    <w:rsid w:val="008C2597"/>
    <w:rsid w:val="008D2E4A"/>
    <w:rsid w:val="008D3ACE"/>
    <w:rsid w:val="008E493D"/>
    <w:rsid w:val="008E4AA4"/>
    <w:rsid w:val="008F2418"/>
    <w:rsid w:val="008F3513"/>
    <w:rsid w:val="008F39A6"/>
    <w:rsid w:val="008F4118"/>
    <w:rsid w:val="00905091"/>
    <w:rsid w:val="0091418C"/>
    <w:rsid w:val="00922165"/>
    <w:rsid w:val="00925631"/>
    <w:rsid w:val="009268AC"/>
    <w:rsid w:val="0092695F"/>
    <w:rsid w:val="00927DCE"/>
    <w:rsid w:val="00937D7E"/>
    <w:rsid w:val="00937FD5"/>
    <w:rsid w:val="00941101"/>
    <w:rsid w:val="00950036"/>
    <w:rsid w:val="009502CA"/>
    <w:rsid w:val="009513F5"/>
    <w:rsid w:val="0095491A"/>
    <w:rsid w:val="00961DEA"/>
    <w:rsid w:val="00964795"/>
    <w:rsid w:val="0097064D"/>
    <w:rsid w:val="009714D4"/>
    <w:rsid w:val="009730FB"/>
    <w:rsid w:val="00975223"/>
    <w:rsid w:val="0098101D"/>
    <w:rsid w:val="009819FD"/>
    <w:rsid w:val="009852FC"/>
    <w:rsid w:val="0099161F"/>
    <w:rsid w:val="009929EC"/>
    <w:rsid w:val="00993164"/>
    <w:rsid w:val="009A0113"/>
    <w:rsid w:val="009A246D"/>
    <w:rsid w:val="009B3130"/>
    <w:rsid w:val="009B3774"/>
    <w:rsid w:val="009B3C86"/>
    <w:rsid w:val="009B4E39"/>
    <w:rsid w:val="009C0268"/>
    <w:rsid w:val="009C52D9"/>
    <w:rsid w:val="009D1441"/>
    <w:rsid w:val="009D44DD"/>
    <w:rsid w:val="009F0359"/>
    <w:rsid w:val="009F2183"/>
    <w:rsid w:val="009F4ACA"/>
    <w:rsid w:val="009F4FC1"/>
    <w:rsid w:val="00A048AB"/>
    <w:rsid w:val="00A07A1B"/>
    <w:rsid w:val="00A07EFF"/>
    <w:rsid w:val="00A16437"/>
    <w:rsid w:val="00A34761"/>
    <w:rsid w:val="00A36710"/>
    <w:rsid w:val="00A4431D"/>
    <w:rsid w:val="00A45547"/>
    <w:rsid w:val="00A45992"/>
    <w:rsid w:val="00A51AF3"/>
    <w:rsid w:val="00A52361"/>
    <w:rsid w:val="00A524FB"/>
    <w:rsid w:val="00A54712"/>
    <w:rsid w:val="00A54A77"/>
    <w:rsid w:val="00A568D1"/>
    <w:rsid w:val="00A61168"/>
    <w:rsid w:val="00A61F98"/>
    <w:rsid w:val="00A638D0"/>
    <w:rsid w:val="00A6525E"/>
    <w:rsid w:val="00A65C2E"/>
    <w:rsid w:val="00A707DC"/>
    <w:rsid w:val="00A73016"/>
    <w:rsid w:val="00A73871"/>
    <w:rsid w:val="00A80ACF"/>
    <w:rsid w:val="00A849F8"/>
    <w:rsid w:val="00A92336"/>
    <w:rsid w:val="00A94D0A"/>
    <w:rsid w:val="00A95A53"/>
    <w:rsid w:val="00A960A1"/>
    <w:rsid w:val="00AA5778"/>
    <w:rsid w:val="00AB565A"/>
    <w:rsid w:val="00AC4AB1"/>
    <w:rsid w:val="00AC7529"/>
    <w:rsid w:val="00AD0041"/>
    <w:rsid w:val="00AD1896"/>
    <w:rsid w:val="00AE17F8"/>
    <w:rsid w:val="00AE3FD3"/>
    <w:rsid w:val="00AE6F98"/>
    <w:rsid w:val="00AF029C"/>
    <w:rsid w:val="00AF291F"/>
    <w:rsid w:val="00AF2E2A"/>
    <w:rsid w:val="00AF451E"/>
    <w:rsid w:val="00AF68C7"/>
    <w:rsid w:val="00B03CB4"/>
    <w:rsid w:val="00B0560B"/>
    <w:rsid w:val="00B07DC1"/>
    <w:rsid w:val="00B10F88"/>
    <w:rsid w:val="00B12D83"/>
    <w:rsid w:val="00B14509"/>
    <w:rsid w:val="00B206C8"/>
    <w:rsid w:val="00B2239E"/>
    <w:rsid w:val="00B337C2"/>
    <w:rsid w:val="00B35C55"/>
    <w:rsid w:val="00B51A5C"/>
    <w:rsid w:val="00B54790"/>
    <w:rsid w:val="00B56319"/>
    <w:rsid w:val="00B57F5F"/>
    <w:rsid w:val="00B624C3"/>
    <w:rsid w:val="00B66544"/>
    <w:rsid w:val="00B66792"/>
    <w:rsid w:val="00B716DE"/>
    <w:rsid w:val="00B71E3A"/>
    <w:rsid w:val="00B81413"/>
    <w:rsid w:val="00B83DB7"/>
    <w:rsid w:val="00B867F8"/>
    <w:rsid w:val="00B873AE"/>
    <w:rsid w:val="00B90FCD"/>
    <w:rsid w:val="00B928EE"/>
    <w:rsid w:val="00B94DB8"/>
    <w:rsid w:val="00BA20BD"/>
    <w:rsid w:val="00BB14E9"/>
    <w:rsid w:val="00BB1B6E"/>
    <w:rsid w:val="00BB49E9"/>
    <w:rsid w:val="00BC3E6D"/>
    <w:rsid w:val="00BC5D5A"/>
    <w:rsid w:val="00BD242F"/>
    <w:rsid w:val="00BD4A2C"/>
    <w:rsid w:val="00BD5F1F"/>
    <w:rsid w:val="00BD69B6"/>
    <w:rsid w:val="00BD7A90"/>
    <w:rsid w:val="00BD7EDC"/>
    <w:rsid w:val="00BE1ECD"/>
    <w:rsid w:val="00BE31ED"/>
    <w:rsid w:val="00BE439A"/>
    <w:rsid w:val="00BF0840"/>
    <w:rsid w:val="00BF12D4"/>
    <w:rsid w:val="00BF2C0C"/>
    <w:rsid w:val="00BF303B"/>
    <w:rsid w:val="00BF693F"/>
    <w:rsid w:val="00C01C7F"/>
    <w:rsid w:val="00C05D86"/>
    <w:rsid w:val="00C1644B"/>
    <w:rsid w:val="00C20E20"/>
    <w:rsid w:val="00C22F7E"/>
    <w:rsid w:val="00C31B09"/>
    <w:rsid w:val="00C3536F"/>
    <w:rsid w:val="00C416A0"/>
    <w:rsid w:val="00C41C46"/>
    <w:rsid w:val="00C47980"/>
    <w:rsid w:val="00C52DEC"/>
    <w:rsid w:val="00C6274E"/>
    <w:rsid w:val="00C65EFD"/>
    <w:rsid w:val="00C7232E"/>
    <w:rsid w:val="00C743EE"/>
    <w:rsid w:val="00C75C30"/>
    <w:rsid w:val="00C76655"/>
    <w:rsid w:val="00C77646"/>
    <w:rsid w:val="00C857BD"/>
    <w:rsid w:val="00C95363"/>
    <w:rsid w:val="00C96197"/>
    <w:rsid w:val="00C96250"/>
    <w:rsid w:val="00CA59E2"/>
    <w:rsid w:val="00CB22B0"/>
    <w:rsid w:val="00CB3A8C"/>
    <w:rsid w:val="00CB57FA"/>
    <w:rsid w:val="00CC0265"/>
    <w:rsid w:val="00CC197A"/>
    <w:rsid w:val="00CC6918"/>
    <w:rsid w:val="00CD2681"/>
    <w:rsid w:val="00CD5A61"/>
    <w:rsid w:val="00CD5BC1"/>
    <w:rsid w:val="00CE46EC"/>
    <w:rsid w:val="00CE5C87"/>
    <w:rsid w:val="00CF0800"/>
    <w:rsid w:val="00CF238D"/>
    <w:rsid w:val="00CF47CF"/>
    <w:rsid w:val="00D00358"/>
    <w:rsid w:val="00D005C7"/>
    <w:rsid w:val="00D00B8A"/>
    <w:rsid w:val="00D118A8"/>
    <w:rsid w:val="00D124C8"/>
    <w:rsid w:val="00D14F23"/>
    <w:rsid w:val="00D16F4F"/>
    <w:rsid w:val="00D3008A"/>
    <w:rsid w:val="00D3154C"/>
    <w:rsid w:val="00D31922"/>
    <w:rsid w:val="00D32E58"/>
    <w:rsid w:val="00D3515D"/>
    <w:rsid w:val="00D421A2"/>
    <w:rsid w:val="00D44844"/>
    <w:rsid w:val="00D46230"/>
    <w:rsid w:val="00D5385B"/>
    <w:rsid w:val="00D55649"/>
    <w:rsid w:val="00D57A66"/>
    <w:rsid w:val="00D6395E"/>
    <w:rsid w:val="00D64A87"/>
    <w:rsid w:val="00D719BD"/>
    <w:rsid w:val="00D73148"/>
    <w:rsid w:val="00D7348C"/>
    <w:rsid w:val="00D77A0C"/>
    <w:rsid w:val="00D80290"/>
    <w:rsid w:val="00D83531"/>
    <w:rsid w:val="00D85844"/>
    <w:rsid w:val="00D94E3D"/>
    <w:rsid w:val="00DA437C"/>
    <w:rsid w:val="00DA7288"/>
    <w:rsid w:val="00DB0DF0"/>
    <w:rsid w:val="00DB2601"/>
    <w:rsid w:val="00DC0E6E"/>
    <w:rsid w:val="00DC552D"/>
    <w:rsid w:val="00DC6F14"/>
    <w:rsid w:val="00DC70EA"/>
    <w:rsid w:val="00DD045B"/>
    <w:rsid w:val="00DD06B9"/>
    <w:rsid w:val="00DD2FF6"/>
    <w:rsid w:val="00DD376A"/>
    <w:rsid w:val="00DD625F"/>
    <w:rsid w:val="00DD65E3"/>
    <w:rsid w:val="00DE089C"/>
    <w:rsid w:val="00DE67FC"/>
    <w:rsid w:val="00DF3F93"/>
    <w:rsid w:val="00DF4165"/>
    <w:rsid w:val="00DF5051"/>
    <w:rsid w:val="00E00682"/>
    <w:rsid w:val="00E05998"/>
    <w:rsid w:val="00E0613A"/>
    <w:rsid w:val="00E14186"/>
    <w:rsid w:val="00E37621"/>
    <w:rsid w:val="00E40256"/>
    <w:rsid w:val="00E42A13"/>
    <w:rsid w:val="00E43C7A"/>
    <w:rsid w:val="00E441F9"/>
    <w:rsid w:val="00E47E34"/>
    <w:rsid w:val="00E54D23"/>
    <w:rsid w:val="00E5672D"/>
    <w:rsid w:val="00E63880"/>
    <w:rsid w:val="00E65486"/>
    <w:rsid w:val="00E6728A"/>
    <w:rsid w:val="00E678F7"/>
    <w:rsid w:val="00E7245E"/>
    <w:rsid w:val="00E724D2"/>
    <w:rsid w:val="00E745D7"/>
    <w:rsid w:val="00E764D0"/>
    <w:rsid w:val="00E84AF6"/>
    <w:rsid w:val="00E86CB4"/>
    <w:rsid w:val="00E90851"/>
    <w:rsid w:val="00E94090"/>
    <w:rsid w:val="00E94BFE"/>
    <w:rsid w:val="00EA28B1"/>
    <w:rsid w:val="00EA353D"/>
    <w:rsid w:val="00EA3DDC"/>
    <w:rsid w:val="00EA4FC6"/>
    <w:rsid w:val="00EB0242"/>
    <w:rsid w:val="00EB4820"/>
    <w:rsid w:val="00EB7FCE"/>
    <w:rsid w:val="00EC0B3C"/>
    <w:rsid w:val="00EC2C87"/>
    <w:rsid w:val="00EC4F69"/>
    <w:rsid w:val="00ED684E"/>
    <w:rsid w:val="00EE0C38"/>
    <w:rsid w:val="00EE2019"/>
    <w:rsid w:val="00EF50F7"/>
    <w:rsid w:val="00F05894"/>
    <w:rsid w:val="00F06F29"/>
    <w:rsid w:val="00F074C2"/>
    <w:rsid w:val="00F077D3"/>
    <w:rsid w:val="00F07D20"/>
    <w:rsid w:val="00F10790"/>
    <w:rsid w:val="00F11187"/>
    <w:rsid w:val="00F20C08"/>
    <w:rsid w:val="00F23491"/>
    <w:rsid w:val="00F27920"/>
    <w:rsid w:val="00F41B1E"/>
    <w:rsid w:val="00F42810"/>
    <w:rsid w:val="00F434E2"/>
    <w:rsid w:val="00F504CE"/>
    <w:rsid w:val="00F553C2"/>
    <w:rsid w:val="00F574DF"/>
    <w:rsid w:val="00F62E45"/>
    <w:rsid w:val="00F70A17"/>
    <w:rsid w:val="00F75EC3"/>
    <w:rsid w:val="00F80B1A"/>
    <w:rsid w:val="00F81259"/>
    <w:rsid w:val="00F8196A"/>
    <w:rsid w:val="00F8529C"/>
    <w:rsid w:val="00F90601"/>
    <w:rsid w:val="00FA24DA"/>
    <w:rsid w:val="00FA5F7C"/>
    <w:rsid w:val="00FA73E7"/>
    <w:rsid w:val="00FB04B6"/>
    <w:rsid w:val="00FB2F5D"/>
    <w:rsid w:val="00FB72AD"/>
    <w:rsid w:val="00FC3B20"/>
    <w:rsid w:val="00FD00CC"/>
    <w:rsid w:val="00FE5842"/>
    <w:rsid w:val="00FF0243"/>
    <w:rsid w:val="00FF2BDB"/>
    <w:rsid w:val="00FF3E82"/>
    <w:rsid w:val="00FF690F"/>
    <w:rsid w:val="00FF6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31F9CB6"/>
  <w15:chartTrackingRefBased/>
  <w15:docId w15:val="{EBAF4788-A259-489E-9181-2E520ECAF3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55986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75598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5598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5598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55986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80A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0ACF"/>
  </w:style>
  <w:style w:type="paragraph" w:styleId="Footer">
    <w:name w:val="footer"/>
    <w:basedOn w:val="Normal"/>
    <w:link w:val="FooterChar"/>
    <w:uiPriority w:val="99"/>
    <w:unhideWhenUsed/>
    <w:qFormat/>
    <w:rsid w:val="00A80A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0ACF"/>
  </w:style>
  <w:style w:type="paragraph" w:styleId="ListParagraph">
    <w:name w:val="List Paragraph"/>
    <w:basedOn w:val="Normal"/>
    <w:uiPriority w:val="34"/>
    <w:qFormat/>
    <w:rsid w:val="00A73871"/>
    <w:pPr>
      <w:ind w:left="720"/>
      <w:contextualSpacing/>
    </w:pPr>
  </w:style>
  <w:style w:type="table" w:styleId="PlainTable2">
    <w:name w:val="Plain Table 2"/>
    <w:basedOn w:val="TableNormal"/>
    <w:uiPriority w:val="42"/>
    <w:rsid w:val="00EA4FC6"/>
    <w:pPr>
      <w:spacing w:after="0" w:line="240" w:lineRule="auto"/>
    </w:pPr>
    <w:rPr>
      <w:rFonts w:ascii="Calibri" w:eastAsia="Calibri" w:hAnsi="Calibri" w:cs="Times New Roman"/>
      <w:lang w:val="en-MY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B44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450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DF3F9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paragraph" w:styleId="Revision">
    <w:name w:val="Revision"/>
    <w:hidden/>
    <w:uiPriority w:val="99"/>
    <w:semiHidden/>
    <w:rsid w:val="007E304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E30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30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30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30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3042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BB14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4F68D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73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43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0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2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1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0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8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2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33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0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63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3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73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3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8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87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8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2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9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0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0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9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37a1623-8ae3-4c18-9e9a-d55522594964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99B5EBF5E796B48B3E58C4AADB760EF" ma:contentTypeVersion="17" ma:contentTypeDescription="Create a new document." ma:contentTypeScope="" ma:versionID="c12ab10e8283ec55f34966e142cd54f2">
  <xsd:schema xmlns:xsd="http://www.w3.org/2001/XMLSchema" xmlns:xs="http://www.w3.org/2001/XMLSchema" xmlns:p="http://schemas.microsoft.com/office/2006/metadata/properties" xmlns:ns3="037a1623-8ae3-4c18-9e9a-d55522594964" xmlns:ns4="7095d02b-7d12-4d85-9454-11b5c8ae9ad3" targetNamespace="http://schemas.microsoft.com/office/2006/metadata/properties" ma:root="true" ma:fieldsID="33030b5392d758ef37ad59c5ba40a32c" ns3:_="" ns4:_="">
    <xsd:import namespace="037a1623-8ae3-4c18-9e9a-d55522594964"/>
    <xsd:import namespace="7095d02b-7d12-4d85-9454-11b5c8ae9ad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7a1623-8ae3-4c18-9e9a-d5552259496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95d02b-7d12-4d85-9454-11b5c8ae9ad3" elementFormDefault="qualified">
    <xsd:import namespace="http://schemas.microsoft.com/office/2006/documentManagement/types"/>
    <xsd:import namespace="http://schemas.microsoft.com/office/infopath/2007/PartnerControls"/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D385BD-A756-42CA-860C-D945BAC4B8D1}">
  <ds:schemaRefs>
    <ds:schemaRef ds:uri="http://schemas.microsoft.com/office/2006/metadata/properties"/>
    <ds:schemaRef ds:uri="http://schemas.microsoft.com/office/infopath/2007/PartnerControls"/>
    <ds:schemaRef ds:uri="037a1623-8ae3-4c18-9e9a-d55522594964"/>
  </ds:schemaRefs>
</ds:datastoreItem>
</file>

<file path=customXml/itemProps2.xml><?xml version="1.0" encoding="utf-8"?>
<ds:datastoreItem xmlns:ds="http://schemas.openxmlformats.org/officeDocument/2006/customXml" ds:itemID="{99A9EEA8-2050-43E5-8445-F84A6E6C70E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37a1623-8ae3-4c18-9e9a-d55522594964"/>
    <ds:schemaRef ds:uri="7095d02b-7d12-4d85-9454-11b5c8ae9ad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F6CA243-66DB-45B6-9E67-567E457F459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362641E-E0E7-4544-99AC-3F69D4E401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5</Pages>
  <Words>1205</Words>
  <Characters>6930</Characters>
  <Application>Microsoft Office Word</Application>
  <DocSecurity>0</DocSecurity>
  <Lines>433</Lines>
  <Paragraphs>3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/Supporting Tables and Figures</vt:lpstr>
    </vt:vector>
  </TitlesOfParts>
  <Company>James Cook University</Company>
  <LinksUpToDate>false</LinksUpToDate>
  <CharactersWithSpaces>7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/Supporting Tables and Figures</dc:title>
  <dc:subject/>
  <dc:creator>Shaymaviswanathan Karnaneedi</dc:creator>
  <cp:keywords/>
  <dc:description/>
  <cp:lastModifiedBy>Shaymaviswanathan Karnaneedi</cp:lastModifiedBy>
  <cp:revision>14</cp:revision>
  <cp:lastPrinted>2023-10-17T05:14:00Z</cp:lastPrinted>
  <dcterms:created xsi:type="dcterms:W3CDTF">2025-03-11T03:35:00Z</dcterms:created>
  <dcterms:modified xsi:type="dcterms:W3CDTF">2025-03-11T0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99B5EBF5E796B48B3E58C4AADB760EF</vt:lpwstr>
  </property>
</Properties>
</file>